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9D110" w14:textId="6037A32E" w:rsidR="006E443A" w:rsidRPr="00EE1B9C" w:rsidRDefault="004833CC" w:rsidP="00883D07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EE1B9C">
        <w:rPr>
          <w:rFonts w:ascii="Times New Roman" w:eastAsia="宋体" w:hAnsi="Times New Roman" w:cs="Times New Roman" w:hint="eastAsia"/>
          <w:sz w:val="24"/>
          <w:szCs w:val="24"/>
        </w:rPr>
        <w:t>1.</w:t>
      </w:r>
      <w:r w:rsidR="00EE1B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E443A" w:rsidRPr="00EE1B9C">
        <w:rPr>
          <w:rFonts w:ascii="Times New Roman" w:eastAsia="宋体" w:hAnsi="Times New Roman" w:cs="Times New Roman"/>
          <w:sz w:val="24"/>
          <w:szCs w:val="24"/>
        </w:rPr>
        <w:t>The plasmids, engineered strains and primer sequences used in this study are listed in Tables 1 and 2, respectively.</w:t>
      </w:r>
    </w:p>
    <w:p w14:paraId="3991AE0B" w14:textId="5CCDC4CE" w:rsidR="00302BEE" w:rsidRPr="00302BEE" w:rsidRDefault="00302BEE" w:rsidP="00302BEE">
      <w:pPr>
        <w:pStyle w:val="11"/>
        <w:jc w:val="center"/>
        <w:rPr>
          <w:rFonts w:ascii="Times New Roman" w:eastAsiaTheme="minorEastAsia" w:hAnsi="Times New Roman"/>
          <w:shd w:val="clear" w:color="auto" w:fill="FFFFFF"/>
        </w:rPr>
      </w:pPr>
      <w:r w:rsidRPr="00302BEE">
        <w:rPr>
          <w:rFonts w:ascii="Times New Roman" w:eastAsiaTheme="minorEastAsia" w:hAnsi="Times New Roman"/>
          <w:shd w:val="clear" w:color="auto" w:fill="FFFFFF"/>
        </w:rPr>
        <w:t>Table</w:t>
      </w:r>
      <w:r>
        <w:rPr>
          <w:rFonts w:ascii="Times New Roman" w:eastAsiaTheme="minorEastAsia" w:hAnsi="Times New Roman" w:hint="eastAsia"/>
          <w:shd w:val="clear" w:color="auto" w:fill="FFFFFF"/>
        </w:rPr>
        <w:t xml:space="preserve"> </w:t>
      </w:r>
      <w:r w:rsidRPr="00302BEE">
        <w:rPr>
          <w:rFonts w:ascii="Times New Roman" w:eastAsiaTheme="minorEastAsia" w:hAnsi="Times New Roman"/>
          <w:shd w:val="clear" w:color="auto" w:fill="FFFFFF"/>
        </w:rPr>
        <w:t>1 Strains and plasmids used in this study.</w:t>
      </w:r>
    </w:p>
    <w:tbl>
      <w:tblPr>
        <w:tblStyle w:val="TableNormal1"/>
        <w:tblW w:w="8222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5383"/>
        <w:gridCol w:w="1134"/>
      </w:tblGrid>
      <w:tr w:rsidR="00302BEE" w:rsidRPr="00A821D1" w14:paraId="5764CF6F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4CEAC79" w14:textId="77777777" w:rsidR="00302BEE" w:rsidRPr="00A821D1" w:rsidRDefault="00302BEE" w:rsidP="009E0079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A821D1"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  <w:t>Strains</w:t>
            </w:r>
          </w:p>
        </w:tc>
        <w:tc>
          <w:tcPr>
            <w:tcW w:w="5383" w:type="dxa"/>
            <w:vAlign w:val="center"/>
          </w:tcPr>
          <w:p w14:paraId="27BB5495" w14:textId="77777777" w:rsidR="00302BEE" w:rsidRPr="00A821D1" w:rsidRDefault="00302BEE" w:rsidP="009E0079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A821D1"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  <w:t>Characteristics</w:t>
            </w:r>
          </w:p>
        </w:tc>
        <w:tc>
          <w:tcPr>
            <w:tcW w:w="1134" w:type="dxa"/>
            <w:vAlign w:val="center"/>
          </w:tcPr>
          <w:p w14:paraId="58A89B90" w14:textId="77777777" w:rsidR="00302BEE" w:rsidRPr="00A821D1" w:rsidRDefault="00302BEE" w:rsidP="009E0079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A821D1"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  <w:t>Source</w:t>
            </w:r>
          </w:p>
        </w:tc>
      </w:tr>
      <w:tr w:rsidR="00302BEE" w:rsidRPr="00302BEE" w14:paraId="335AB293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5176B349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A3E52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 xml:space="preserve">E. coli </w:t>
            </w: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>DH5α</w:t>
            </w:r>
          </w:p>
        </w:tc>
        <w:tc>
          <w:tcPr>
            <w:tcW w:w="5383" w:type="dxa"/>
            <w:vAlign w:val="center"/>
          </w:tcPr>
          <w:p w14:paraId="51C8C8D1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>Host for cloning</w:t>
            </w:r>
          </w:p>
        </w:tc>
        <w:tc>
          <w:tcPr>
            <w:tcW w:w="1134" w:type="dxa"/>
            <w:vAlign w:val="center"/>
          </w:tcPr>
          <w:p w14:paraId="1ECCD6D7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302BEE" w:rsidRPr="00302BEE" w14:paraId="1818A8A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9817B48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A3E52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E. coli</w:t>
            </w: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 W3110</w:t>
            </w:r>
          </w:p>
        </w:tc>
        <w:tc>
          <w:tcPr>
            <w:tcW w:w="5383" w:type="dxa"/>
            <w:vAlign w:val="center"/>
          </w:tcPr>
          <w:p w14:paraId="376356BE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>Wild type, starting strain</w:t>
            </w:r>
          </w:p>
        </w:tc>
        <w:tc>
          <w:tcPr>
            <w:tcW w:w="1134" w:type="dxa"/>
            <w:vAlign w:val="center"/>
          </w:tcPr>
          <w:p w14:paraId="79038BD7" w14:textId="77777777" w:rsidR="00302BEE" w:rsidRPr="003F0700" w:rsidRDefault="00302BEE" w:rsidP="009E007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D93665" w:rsidRPr="00D93665" w14:paraId="17D9AF6F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1F02299" w14:textId="0FCEA4E5" w:rsidR="00794D2A" w:rsidRPr="003F0700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A3E52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E. coli</w:t>
            </w:r>
            <w:r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BL21</w:t>
            </w:r>
          </w:p>
        </w:tc>
        <w:tc>
          <w:tcPr>
            <w:tcW w:w="5383" w:type="dxa"/>
            <w:vAlign w:val="center"/>
          </w:tcPr>
          <w:p w14:paraId="146C174F" w14:textId="682A180A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Wild type, starting strain</w:t>
            </w:r>
          </w:p>
        </w:tc>
        <w:tc>
          <w:tcPr>
            <w:tcW w:w="1134" w:type="dxa"/>
            <w:vAlign w:val="center"/>
          </w:tcPr>
          <w:p w14:paraId="11C6EF5E" w14:textId="3E53DE5B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D93665" w:rsidRPr="00D93665" w14:paraId="27CA2B13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0509BCCC" w14:textId="057D0FF3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00</w:t>
            </w:r>
          </w:p>
        </w:tc>
        <w:tc>
          <w:tcPr>
            <w:tcW w:w="5383" w:type="dxa"/>
            <w:vAlign w:val="center"/>
          </w:tcPr>
          <w:p w14:paraId="619C9A33" w14:textId="2FBDB55C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A3E52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E. coli</w:t>
            </w: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 xml:space="preserve"> W311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Pr="00206628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proofErr w:type="gramStart"/>
            <w:r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::</w:t>
            </w:r>
            <w:proofErr w:type="gramEnd"/>
            <w:r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PxylF-</w:t>
            </w:r>
            <w:r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7RNAP</w:t>
            </w:r>
          </w:p>
        </w:tc>
        <w:tc>
          <w:tcPr>
            <w:tcW w:w="1134" w:type="dxa"/>
            <w:vAlign w:val="center"/>
          </w:tcPr>
          <w:p w14:paraId="4FD48A4A" w14:textId="77777777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D93665" w:rsidRPr="00D93665" w14:paraId="5FA771A8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1E34ADA" w14:textId="520F0670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1102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1</w:t>
            </w:r>
          </w:p>
        </w:tc>
        <w:tc>
          <w:tcPr>
            <w:tcW w:w="5383" w:type="dxa"/>
            <w:vAlign w:val="center"/>
          </w:tcPr>
          <w:p w14:paraId="57BB4398" w14:textId="7B56C95B" w:rsidR="00794D2A" w:rsidRPr="00D93665" w:rsidRDefault="00D40298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BL21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CA1987"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pET-28a</w:t>
            </w:r>
          </w:p>
        </w:tc>
        <w:tc>
          <w:tcPr>
            <w:tcW w:w="1134" w:type="dxa"/>
            <w:vAlign w:val="center"/>
          </w:tcPr>
          <w:p w14:paraId="461CF31D" w14:textId="77777777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D93665" w:rsidRPr="00D93665" w14:paraId="4B2D5F11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5C016DE" w14:textId="63FDFA25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1102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2</w:t>
            </w:r>
          </w:p>
        </w:tc>
        <w:tc>
          <w:tcPr>
            <w:tcW w:w="5383" w:type="dxa"/>
            <w:vAlign w:val="center"/>
          </w:tcPr>
          <w:p w14:paraId="253A1E83" w14:textId="48BE213E" w:rsidR="00794D2A" w:rsidRPr="00D93665" w:rsidRDefault="00D40298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BL21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r w:rsidR="00CA1987"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="00CA1987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</w:p>
        </w:tc>
        <w:tc>
          <w:tcPr>
            <w:tcW w:w="1134" w:type="dxa"/>
            <w:vAlign w:val="center"/>
          </w:tcPr>
          <w:p w14:paraId="41B15597" w14:textId="77777777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D93665" w:rsidRPr="00D93665" w14:paraId="69C6A49F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6A4E785" w14:textId="36830E09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1102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3</w:t>
            </w:r>
          </w:p>
        </w:tc>
        <w:tc>
          <w:tcPr>
            <w:tcW w:w="5383" w:type="dxa"/>
            <w:vAlign w:val="center"/>
          </w:tcPr>
          <w:p w14:paraId="1F5292B7" w14:textId="55062B42" w:rsidR="00794D2A" w:rsidRPr="00D93665" w:rsidRDefault="00D40298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BL21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r w:rsidR="00CA1987" w:rsidRPr="00D93665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="00CA1987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pHpaBC</w:t>
            </w:r>
            <w:proofErr w:type="spellEnd"/>
          </w:p>
        </w:tc>
        <w:tc>
          <w:tcPr>
            <w:tcW w:w="1134" w:type="dxa"/>
            <w:vAlign w:val="center"/>
          </w:tcPr>
          <w:p w14:paraId="3DD32F34" w14:textId="77777777" w:rsidR="00794D2A" w:rsidRPr="00D936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93665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32260459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04A65396" w14:textId="0935DDCC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1102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4</w:t>
            </w:r>
          </w:p>
        </w:tc>
        <w:tc>
          <w:tcPr>
            <w:tcW w:w="5383" w:type="dxa"/>
            <w:vAlign w:val="center"/>
          </w:tcPr>
          <w:p w14:paraId="7BE16393" w14:textId="3AA88658" w:rsidR="00794D2A" w:rsidRPr="00D40298" w:rsidRDefault="00D40298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BL21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r w:rsidR="00CA1987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="00CA1987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aHpaBC</w:t>
            </w:r>
            <w:proofErr w:type="spellEnd"/>
          </w:p>
        </w:tc>
        <w:tc>
          <w:tcPr>
            <w:tcW w:w="1134" w:type="dxa"/>
            <w:vAlign w:val="center"/>
          </w:tcPr>
          <w:p w14:paraId="10B6068D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627E9D2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7819BDA" w14:textId="6A7A552F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5</w:t>
            </w:r>
          </w:p>
        </w:tc>
        <w:tc>
          <w:tcPr>
            <w:tcW w:w="5383" w:type="dxa"/>
            <w:vAlign w:val="center"/>
          </w:tcPr>
          <w:p w14:paraId="4244EC03" w14:textId="429B445D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D40298" w:rsidRPr="00D40298">
              <w:rPr>
                <w:rFonts w:ascii="Times New Roman" w:hAnsi="Times New Roman" w:hint="eastAsia"/>
              </w:rPr>
              <w:t>pET-</w:t>
            </w:r>
            <w:r w:rsidR="00D40298" w:rsidRPr="00CD3F0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691F05A1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07D68176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442128E" w14:textId="3C9C21D5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6</w:t>
            </w:r>
          </w:p>
        </w:tc>
        <w:tc>
          <w:tcPr>
            <w:tcW w:w="5383" w:type="dxa"/>
            <w:vAlign w:val="center"/>
          </w:tcPr>
          <w:p w14:paraId="15CE8F54" w14:textId="18D79D85" w:rsidR="00794D2A" w:rsidRPr="00D40298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0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D40298"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="00D40298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="00D40298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</w:t>
            </w:r>
            <w:r w:rsidR="005B239E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V</w:t>
            </w:r>
            <w:r w:rsidR="00D40298" w:rsidRPr="00CD3F0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-ADH6</w:t>
            </w:r>
          </w:p>
        </w:tc>
        <w:tc>
          <w:tcPr>
            <w:tcW w:w="1134" w:type="dxa"/>
            <w:vAlign w:val="center"/>
          </w:tcPr>
          <w:p w14:paraId="305D56C5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5885DBF8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4B3140B1" w14:textId="1A7B2528" w:rsidR="00794D2A" w:rsidRPr="00EF71DD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07</w:t>
            </w:r>
          </w:p>
        </w:tc>
        <w:tc>
          <w:tcPr>
            <w:tcW w:w="5383" w:type="dxa"/>
            <w:vAlign w:val="center"/>
          </w:tcPr>
          <w:p w14:paraId="3B8BA250" w14:textId="495A4691" w:rsidR="00794D2A" w:rsidRPr="00EF71DD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0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D40298" w:rsidRPr="00EF71DD">
              <w:rPr>
                <w:rFonts w:ascii="Times New Roman" w:hAnsi="Times New Roman" w:hint="eastAsia"/>
              </w:rPr>
              <w:t>pET-</w:t>
            </w:r>
            <w:r w:rsidR="00D40298" w:rsidRPr="00CD3F03">
              <w:rPr>
                <w:rFonts w:ascii="Times New Roman" w:hAnsi="Times New Roman" w:hint="eastAsia"/>
                <w:i/>
                <w:iCs/>
              </w:rPr>
              <w:t>ARO10</w:t>
            </w:r>
            <w:r w:rsidR="00D40298" w:rsidRPr="00CD3F03">
              <w:rPr>
                <w:rFonts w:ascii="Times New Roman" w:hAnsi="Times New Roman" w:hint="eastAsia"/>
                <w:i/>
                <w:iCs/>
                <w:vertAlign w:val="superscript"/>
              </w:rPr>
              <w:t>D331</w:t>
            </w:r>
            <w:r w:rsidR="005B239E" w:rsidRPr="00CD3F03">
              <w:rPr>
                <w:rFonts w:ascii="Times New Roman" w:hAnsi="Times New Roman" w:hint="eastAsia"/>
                <w:i/>
                <w:iCs/>
                <w:vertAlign w:val="superscript"/>
              </w:rPr>
              <w:t>C</w:t>
            </w:r>
            <w:r w:rsidR="00D40298" w:rsidRPr="00CD3F03">
              <w:rPr>
                <w:rFonts w:ascii="Times New Roman" w:hAnsi="Times New Roman" w:hint="eastAsia"/>
                <w:i/>
                <w:iCs/>
              </w:rPr>
              <w:t>-ADH6</w:t>
            </w:r>
          </w:p>
        </w:tc>
        <w:tc>
          <w:tcPr>
            <w:tcW w:w="1134" w:type="dxa"/>
            <w:vAlign w:val="center"/>
          </w:tcPr>
          <w:p w14:paraId="76DEB2FF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493950A5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2549256" w14:textId="5750E27D" w:rsidR="00794D2A" w:rsidRPr="00EF71DD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08</w:t>
            </w:r>
          </w:p>
        </w:tc>
        <w:tc>
          <w:tcPr>
            <w:tcW w:w="5383" w:type="dxa"/>
            <w:vAlign w:val="center"/>
          </w:tcPr>
          <w:p w14:paraId="217EAD88" w14:textId="11202927" w:rsidR="00794D2A" w:rsidRPr="00EF71DD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D40298" w:rsidRPr="00EF71DD">
              <w:rPr>
                <w:rFonts w:ascii="Times New Roman" w:eastAsiaTheme="minorEastAsia" w:hAnsi="Times New Roman" w:hint="eastAsia"/>
                <w:shd w:val="clear" w:color="auto" w:fill="FFFFFF"/>
              </w:rPr>
              <w:t>0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D40298" w:rsidRPr="00EF71DD">
              <w:rPr>
                <w:rFonts w:ascii="Times New Roman" w:hAnsi="Times New Roman" w:hint="eastAsia"/>
              </w:rPr>
              <w:t>pET-</w:t>
            </w:r>
            <w:r w:rsidR="00D40298" w:rsidRPr="00CD3F03">
              <w:rPr>
                <w:rFonts w:ascii="Times New Roman" w:hAnsi="Times New Roman" w:hint="eastAsia"/>
                <w:i/>
                <w:iCs/>
              </w:rPr>
              <w:t>ARO10</w:t>
            </w:r>
            <w:r w:rsidR="00D40298" w:rsidRPr="00CD3F03">
              <w:rPr>
                <w:rFonts w:ascii="Times New Roman" w:hAnsi="Times New Roman" w:hint="eastAsia"/>
                <w:i/>
                <w:iCs/>
                <w:vertAlign w:val="superscript"/>
              </w:rPr>
              <w:t>D331S</w:t>
            </w:r>
            <w:r w:rsidR="00D40298" w:rsidRPr="00CD3F03">
              <w:rPr>
                <w:rFonts w:ascii="Times New Roman" w:hAnsi="Times New Roman" w:hint="eastAsia"/>
                <w:i/>
                <w:iCs/>
              </w:rPr>
              <w:t>-ADH6</w:t>
            </w:r>
          </w:p>
        </w:tc>
        <w:tc>
          <w:tcPr>
            <w:tcW w:w="1134" w:type="dxa"/>
            <w:vAlign w:val="center"/>
          </w:tcPr>
          <w:p w14:paraId="13D40E67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2A3A94A1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6D7B1DE" w14:textId="45A5550E" w:rsidR="00794D2A" w:rsidRPr="000369E3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369E3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0369E3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0369E3" w:rsidRPr="000369E3">
              <w:rPr>
                <w:rFonts w:ascii="Times New Roman" w:eastAsiaTheme="minorEastAsia" w:hAnsi="Times New Roman" w:hint="eastAsia"/>
                <w:shd w:val="clear" w:color="auto" w:fill="FFFFFF"/>
              </w:rPr>
              <w:t>09</w:t>
            </w:r>
          </w:p>
        </w:tc>
        <w:tc>
          <w:tcPr>
            <w:tcW w:w="5383" w:type="dxa"/>
            <w:vAlign w:val="center"/>
          </w:tcPr>
          <w:p w14:paraId="0BCF6905" w14:textId="7AAFC899" w:rsidR="00794D2A" w:rsidRPr="000369E3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369E3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0369E3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>
              <w:rPr>
                <w:rFonts w:ascii="Times New Roman" w:eastAsiaTheme="minorEastAsia" w:hAnsi="Times New Roman" w:hint="eastAsia"/>
                <w:shd w:val="clear" w:color="auto" w:fill="FFFFFF"/>
              </w:rPr>
              <w:t>0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0369E3" w:rsidRPr="000369E3">
              <w:rPr>
                <w:rFonts w:ascii="Times New Roman" w:hAnsi="Times New Roman" w:hint="eastAsia"/>
              </w:rPr>
              <w:t>pET-</w:t>
            </w:r>
            <w:r w:rsidR="000369E3" w:rsidRPr="00CD3F03">
              <w:rPr>
                <w:rFonts w:ascii="Times New Roman" w:hAnsi="Times New Roman" w:hint="eastAsia"/>
                <w:i/>
                <w:iCs/>
              </w:rPr>
              <w:t>ARO10-ADH6-Ec</w:t>
            </w:r>
            <w:r w:rsidR="00662A95" w:rsidRPr="00CD3F03">
              <w:rPr>
                <w:rFonts w:ascii="Times New Roman" w:hAnsi="Times New Roman" w:hint="eastAsia"/>
                <w:i/>
                <w:iCs/>
              </w:rPr>
              <w:t>H</w:t>
            </w:r>
            <w:r w:rsidR="000369E3" w:rsidRPr="00CD3F03">
              <w:rPr>
                <w:rFonts w:ascii="Times New Roman" w:hAnsi="Times New Roman" w:hint="eastAsia"/>
                <w:i/>
                <w:iCs/>
              </w:rPr>
              <w:t>paBC</w:t>
            </w:r>
          </w:p>
        </w:tc>
        <w:tc>
          <w:tcPr>
            <w:tcW w:w="1134" w:type="dxa"/>
            <w:vAlign w:val="center"/>
          </w:tcPr>
          <w:p w14:paraId="2EFC905A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70AE525A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2464A65A" w14:textId="23CBC3F9" w:rsidR="00794D2A" w:rsidRPr="00FB4B03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B4B03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FB4B03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0369E3" w:rsidRPr="00FB4B03">
              <w:rPr>
                <w:rFonts w:ascii="Times New Roman" w:eastAsiaTheme="minorEastAsia" w:hAnsi="Times New Roman" w:hint="eastAsia"/>
                <w:shd w:val="clear" w:color="auto" w:fill="FFFFFF"/>
              </w:rPr>
              <w:t>10</w:t>
            </w:r>
          </w:p>
        </w:tc>
        <w:tc>
          <w:tcPr>
            <w:tcW w:w="5383" w:type="dxa"/>
            <w:vAlign w:val="center"/>
          </w:tcPr>
          <w:p w14:paraId="444E9792" w14:textId="203464A2" w:rsidR="00794D2A" w:rsidRPr="00FB4B03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B4B03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FB4B03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 w:rsidRPr="00FB4B03">
              <w:rPr>
                <w:rFonts w:ascii="Times New Roman" w:eastAsiaTheme="minorEastAsia" w:hAnsi="Times New Roman" w:hint="eastAsia"/>
                <w:shd w:val="clear" w:color="auto" w:fill="FFFFFF"/>
              </w:rPr>
              <w:t>09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FB4B03" w:rsidRPr="00FB4B03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FB4B03" w:rsidRPr="00CD3F03">
              <w:rPr>
                <w:rFonts w:ascii="Times New Roman" w:hAnsi="Times New Roman" w:hint="eastAsia"/>
                <w:i/>
                <w:iCs/>
              </w:rPr>
              <w:t>PykF</w:t>
            </w:r>
            <w:proofErr w:type="spellEnd"/>
          </w:p>
        </w:tc>
        <w:tc>
          <w:tcPr>
            <w:tcW w:w="1134" w:type="dxa"/>
            <w:vAlign w:val="center"/>
          </w:tcPr>
          <w:p w14:paraId="1619A3D1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259DF8CC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A9A4732" w14:textId="69533CFE" w:rsidR="00794D2A" w:rsidRPr="00843BC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43BC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11</w:t>
            </w:r>
          </w:p>
        </w:tc>
        <w:tc>
          <w:tcPr>
            <w:tcW w:w="5383" w:type="dxa"/>
            <w:vAlign w:val="center"/>
          </w:tcPr>
          <w:p w14:paraId="3BAA36C9" w14:textId="57B41AA8" w:rsidR="00794D2A" w:rsidRPr="00843BC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43BC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1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FB4B03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ji</w:t>
            </w:r>
            <w:r w:rsidR="00744CC2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</w:t>
            </w:r>
            <w:proofErr w:type="spellEnd"/>
            <w:r w:rsidR="00FB4B03" w:rsidRPr="00843BC5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="00FB4B03" w:rsidRPr="00843BC5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FB4B03" w:rsidRPr="00CD3F03">
              <w:rPr>
                <w:rFonts w:ascii="Times New Roman" w:hAnsi="Times New Roman" w:hint="eastAsia"/>
                <w:i/>
                <w:iCs/>
              </w:rPr>
              <w:t>tktA</w:t>
            </w:r>
            <w:proofErr w:type="spellEnd"/>
            <w:r w:rsidR="0020662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FB4B03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ji</w:t>
            </w:r>
            <w:r w:rsidR="00FB4B03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</w:t>
            </w:r>
            <w:proofErr w:type="spellEnd"/>
            <w:r w:rsidR="00FB4B03" w:rsidRPr="00843BC5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="00FB4B03" w:rsidRPr="00843BC5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FB4B03" w:rsidRPr="00CD3F03">
              <w:rPr>
                <w:rFonts w:ascii="Times New Roman" w:hAnsi="Times New Roman" w:hint="eastAsia"/>
                <w:i/>
                <w:iCs/>
              </w:rPr>
              <w:t>talB</w:t>
            </w:r>
            <w:proofErr w:type="spellEnd"/>
          </w:p>
        </w:tc>
        <w:tc>
          <w:tcPr>
            <w:tcW w:w="1134" w:type="dxa"/>
            <w:vAlign w:val="center"/>
          </w:tcPr>
          <w:p w14:paraId="0C048CE6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24CC6C1F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85E6827" w14:textId="7AF9E2C1" w:rsidR="00794D2A" w:rsidRPr="00843BC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43BC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12</w:t>
            </w:r>
          </w:p>
        </w:tc>
        <w:tc>
          <w:tcPr>
            <w:tcW w:w="5383" w:type="dxa"/>
            <w:vAlign w:val="center"/>
          </w:tcPr>
          <w:p w14:paraId="18CE62EF" w14:textId="4DDFA1A3" w:rsidR="00794D2A" w:rsidRPr="00843BC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43BC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843BC5" w:rsidRPr="00843BC5">
              <w:rPr>
                <w:rFonts w:ascii="Times New Roman" w:eastAsiaTheme="minorEastAsia" w:hAnsi="Times New Roman" w:hint="eastAsia"/>
                <w:shd w:val="clear" w:color="auto" w:fill="FFFFFF"/>
              </w:rPr>
              <w:t>11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843BC5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7579B5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eL</w:t>
            </w:r>
            <w:proofErr w:type="spellEnd"/>
            <w:r w:rsidR="00843BC5" w:rsidRPr="00843BC5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843BC5" w:rsidRPr="00843BC5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843BC5" w:rsidRPr="00CD3F03">
              <w:rPr>
                <w:rFonts w:ascii="Times New Roman" w:hAnsi="Times New Roman" w:hint="eastAsia"/>
                <w:i/>
                <w:iCs/>
              </w:rPr>
              <w:t>aroG</w:t>
            </w:r>
            <w:r w:rsidR="00843BC5" w:rsidRPr="00CD3F03">
              <w:rPr>
                <w:rFonts w:ascii="Times New Roman" w:hAnsi="Times New Roman" w:hint="eastAsia"/>
                <w:i/>
                <w:iCs/>
                <w:vertAlign w:val="superscript"/>
              </w:rPr>
              <w:t>D146N</w:t>
            </w:r>
          </w:p>
        </w:tc>
        <w:tc>
          <w:tcPr>
            <w:tcW w:w="1134" w:type="dxa"/>
            <w:vAlign w:val="center"/>
          </w:tcPr>
          <w:p w14:paraId="40B6183B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41316305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515CAF30" w14:textId="5C25AF33" w:rsidR="00794D2A" w:rsidRPr="00433709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433709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433709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B4B03" w:rsidRPr="00433709">
              <w:rPr>
                <w:rFonts w:ascii="Times New Roman" w:eastAsiaTheme="minorEastAsia" w:hAnsi="Times New Roman" w:hint="eastAsia"/>
                <w:shd w:val="clear" w:color="auto" w:fill="FFFFFF"/>
              </w:rPr>
              <w:t>13</w:t>
            </w:r>
          </w:p>
        </w:tc>
        <w:tc>
          <w:tcPr>
            <w:tcW w:w="5383" w:type="dxa"/>
            <w:vAlign w:val="center"/>
          </w:tcPr>
          <w:p w14:paraId="6BB99AAD" w14:textId="5E4296FF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433709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433709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433709" w:rsidRPr="00433709">
              <w:rPr>
                <w:rFonts w:ascii="Times New Roman" w:eastAsiaTheme="minorEastAsia" w:hAnsi="Times New Roman" w:hint="eastAsia"/>
                <w:shd w:val="clear" w:color="auto" w:fill="FFFFFF"/>
              </w:rPr>
              <w:t>12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433709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144FCD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eP</w:t>
            </w:r>
            <w:proofErr w:type="spellEnd"/>
            <w:r w:rsidR="00433709" w:rsidRPr="00433709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433709" w:rsidRPr="00433709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433709" w:rsidRPr="00CD3F03">
              <w:rPr>
                <w:rFonts w:ascii="Times New Roman" w:hAnsi="Times New Roman" w:hint="eastAsia"/>
                <w:i/>
                <w:iCs/>
              </w:rPr>
              <w:t>tyrA</w:t>
            </w:r>
            <w:r w:rsidR="00433709" w:rsidRPr="00CD3F03">
              <w:rPr>
                <w:rFonts w:ascii="Times New Roman" w:hAnsi="Times New Roman" w:hint="eastAsia"/>
                <w:i/>
                <w:iCs/>
                <w:vertAlign w:val="superscript"/>
              </w:rPr>
              <w:t>M53I/A354V</w:t>
            </w:r>
          </w:p>
        </w:tc>
        <w:tc>
          <w:tcPr>
            <w:tcW w:w="1134" w:type="dxa"/>
            <w:vAlign w:val="center"/>
          </w:tcPr>
          <w:p w14:paraId="4A6FE1AC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49CDD481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EB080FF" w14:textId="57F87563" w:rsidR="00794D2A" w:rsidRPr="00F41E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41E6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F41E6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41E65" w:rsidRPr="00F41E65">
              <w:rPr>
                <w:rFonts w:ascii="Times New Roman" w:eastAsiaTheme="minorEastAsia" w:hAnsi="Times New Roman" w:hint="eastAsia"/>
                <w:shd w:val="clear" w:color="auto" w:fill="FFFFFF"/>
              </w:rPr>
              <w:t>14</w:t>
            </w:r>
          </w:p>
        </w:tc>
        <w:tc>
          <w:tcPr>
            <w:tcW w:w="5383" w:type="dxa"/>
            <w:vAlign w:val="center"/>
          </w:tcPr>
          <w:p w14:paraId="745189BB" w14:textId="2930CC0B" w:rsidR="00794D2A" w:rsidRPr="00F41E65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41E65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F41E65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F41E65" w:rsidRPr="00F41E65">
              <w:rPr>
                <w:rFonts w:ascii="Times New Roman" w:eastAsiaTheme="minorEastAsia" w:hAnsi="Times New Roman" w:hint="eastAsia"/>
                <w:shd w:val="clear" w:color="auto" w:fill="FFFFFF"/>
              </w:rPr>
              <w:t>13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Pr="00F41E65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F41E65" w:rsidRPr="00CD3F03">
              <w:rPr>
                <w:rFonts w:ascii="Times New Roman" w:hAnsi="Times New Roman" w:hint="eastAsia"/>
                <w:i/>
                <w:iCs/>
              </w:rPr>
              <w:t>tyrR</w:t>
            </w:r>
            <w:proofErr w:type="spellEnd"/>
          </w:p>
        </w:tc>
        <w:tc>
          <w:tcPr>
            <w:tcW w:w="1134" w:type="dxa"/>
            <w:vAlign w:val="center"/>
          </w:tcPr>
          <w:p w14:paraId="771DB5A1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5295C634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85E2BCE" w14:textId="549D84FA" w:rsidR="00794D2A" w:rsidRPr="007B6D11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6D11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15</w:t>
            </w:r>
          </w:p>
        </w:tc>
        <w:tc>
          <w:tcPr>
            <w:tcW w:w="5383" w:type="dxa"/>
            <w:vAlign w:val="center"/>
          </w:tcPr>
          <w:p w14:paraId="4FC380F6" w14:textId="232F6C5B" w:rsidR="00794D2A" w:rsidRPr="006771A4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771A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14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7B6D11" w:rsidRPr="006771A4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7B6D11" w:rsidRPr="00CD3F03">
              <w:rPr>
                <w:rFonts w:ascii="Times New Roman" w:hAnsi="Times New Roman" w:hint="eastAsia"/>
                <w:i/>
                <w:iCs/>
              </w:rPr>
              <w:t>tyrB</w:t>
            </w:r>
            <w:proofErr w:type="spellEnd"/>
          </w:p>
        </w:tc>
        <w:tc>
          <w:tcPr>
            <w:tcW w:w="1134" w:type="dxa"/>
            <w:vAlign w:val="center"/>
          </w:tcPr>
          <w:p w14:paraId="1A37326A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107A431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56E18D7C" w14:textId="2BA16B3B" w:rsidR="00794D2A" w:rsidRPr="007B6D11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6D11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16</w:t>
            </w:r>
          </w:p>
        </w:tc>
        <w:tc>
          <w:tcPr>
            <w:tcW w:w="5383" w:type="dxa"/>
            <w:vAlign w:val="center"/>
          </w:tcPr>
          <w:p w14:paraId="25FDAAA9" w14:textId="14151BF2" w:rsidR="00794D2A" w:rsidRPr="006771A4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771A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14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7B6D11" w:rsidRPr="006771A4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7B6D11" w:rsidRPr="00CD3F03">
              <w:rPr>
                <w:rFonts w:ascii="Times New Roman" w:hAnsi="Times New Roman" w:hint="eastAsia"/>
                <w:i/>
                <w:iCs/>
              </w:rPr>
              <w:t>hisC</w:t>
            </w:r>
            <w:proofErr w:type="spellEnd"/>
          </w:p>
        </w:tc>
        <w:tc>
          <w:tcPr>
            <w:tcW w:w="1134" w:type="dxa"/>
            <w:vAlign w:val="center"/>
          </w:tcPr>
          <w:p w14:paraId="0F88DC5B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0EFA32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D6B7289" w14:textId="6A122098" w:rsidR="00794D2A" w:rsidRPr="007B6D11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6D11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7B6D11">
              <w:rPr>
                <w:rFonts w:ascii="Times New Roman" w:eastAsiaTheme="minorEastAsia" w:hAnsi="Times New Roman" w:hint="eastAsia"/>
                <w:shd w:val="clear" w:color="auto" w:fill="FFFFFF"/>
              </w:rPr>
              <w:t>17</w:t>
            </w:r>
          </w:p>
        </w:tc>
        <w:tc>
          <w:tcPr>
            <w:tcW w:w="5383" w:type="dxa"/>
            <w:vAlign w:val="center"/>
          </w:tcPr>
          <w:p w14:paraId="5E15D4AC" w14:textId="3DAC4C09" w:rsidR="00794D2A" w:rsidRPr="006771A4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771A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7B6D11" w:rsidRPr="006771A4">
              <w:rPr>
                <w:rFonts w:ascii="Times New Roman" w:eastAsiaTheme="minorEastAsia" w:hAnsi="Times New Roman" w:hint="eastAsia"/>
                <w:shd w:val="clear" w:color="auto" w:fill="FFFFFF"/>
              </w:rPr>
              <w:t>14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7B6D11" w:rsidRPr="006771A4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7B6D11" w:rsidRPr="00CD3F03">
              <w:rPr>
                <w:rFonts w:ascii="Times New Roman" w:hAnsi="Times New Roman" w:hint="eastAsia"/>
                <w:i/>
                <w:iCs/>
              </w:rPr>
              <w:t>aspC</w:t>
            </w:r>
            <w:proofErr w:type="spellEnd"/>
          </w:p>
        </w:tc>
        <w:tc>
          <w:tcPr>
            <w:tcW w:w="1134" w:type="dxa"/>
            <w:vAlign w:val="center"/>
          </w:tcPr>
          <w:p w14:paraId="068CC1B3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563D7D2B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451FE2E" w14:textId="026EEAA4" w:rsidR="00794D2A" w:rsidRPr="008B3A97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B3A97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B3A97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8B3A97" w:rsidRPr="008B3A97">
              <w:rPr>
                <w:rFonts w:ascii="Times New Roman" w:eastAsiaTheme="minorEastAsia" w:hAnsi="Times New Roman" w:hint="eastAsia"/>
                <w:shd w:val="clear" w:color="auto" w:fill="FFFFFF"/>
              </w:rPr>
              <w:t>18</w:t>
            </w:r>
          </w:p>
        </w:tc>
        <w:tc>
          <w:tcPr>
            <w:tcW w:w="5383" w:type="dxa"/>
            <w:vAlign w:val="center"/>
          </w:tcPr>
          <w:p w14:paraId="389118B5" w14:textId="7CB9A871" w:rsidR="00794D2A" w:rsidRPr="008B3A97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B3A97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B3A97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8B3A97" w:rsidRPr="008B3A97">
              <w:rPr>
                <w:rFonts w:ascii="Times New Roman" w:eastAsiaTheme="minorEastAsia" w:hAnsi="Times New Roman" w:hint="eastAsia"/>
                <w:shd w:val="clear" w:color="auto" w:fill="FFFFFF"/>
              </w:rPr>
              <w:t>15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r w:rsidR="008B3A97" w:rsidRPr="008B3A97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8B3A97" w:rsidRPr="00CD3F03">
              <w:rPr>
                <w:rFonts w:ascii="Times New Roman" w:hAnsi="Times New Roman" w:hint="eastAsia"/>
                <w:i/>
                <w:iCs/>
              </w:rPr>
              <w:t>pheA</w:t>
            </w:r>
            <w:proofErr w:type="spellEnd"/>
            <w:r w:rsidR="0020662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, </w:t>
            </w:r>
            <w:r w:rsidR="008B3A97" w:rsidRPr="008B3A97">
              <w:rPr>
                <w:rFonts w:ascii="Times New Roman" w:eastAsiaTheme="minorEastAsia" w:hAnsi="Times New Roman"/>
                <w:shd w:val="clear" w:color="auto" w:fill="FFFFFF"/>
              </w:rPr>
              <w:t>∆</w:t>
            </w:r>
            <w:proofErr w:type="spellStart"/>
            <w:r w:rsidR="008B3A97" w:rsidRPr="00CD3F03">
              <w:rPr>
                <w:rFonts w:ascii="Times New Roman" w:hAnsi="Times New Roman" w:hint="eastAsia"/>
                <w:i/>
                <w:iCs/>
              </w:rPr>
              <w:t>feaB</w:t>
            </w:r>
            <w:proofErr w:type="spellEnd"/>
          </w:p>
        </w:tc>
        <w:tc>
          <w:tcPr>
            <w:tcW w:w="1134" w:type="dxa"/>
            <w:vAlign w:val="center"/>
          </w:tcPr>
          <w:p w14:paraId="316DA41B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13BDF391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0FF7C0E7" w14:textId="55F74288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217A18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19</w:t>
            </w:r>
          </w:p>
        </w:tc>
        <w:tc>
          <w:tcPr>
            <w:tcW w:w="5383" w:type="dxa"/>
            <w:vAlign w:val="center"/>
          </w:tcPr>
          <w:p w14:paraId="2EB00F13" w14:textId="1ACDA730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217A18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18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3048E5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CB7059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cdN</w:t>
            </w:r>
            <w:proofErr w:type="spellEnd"/>
            <w:r w:rsidR="003048E5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3048E5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3048E5" w:rsidRPr="00CD3F03">
              <w:rPr>
                <w:rFonts w:ascii="Times New Roman" w:hAnsi="Times New Roman" w:hint="eastAsia"/>
                <w:i/>
                <w:iCs/>
              </w:rPr>
              <w:t>ARO10</w:t>
            </w:r>
          </w:p>
        </w:tc>
        <w:tc>
          <w:tcPr>
            <w:tcW w:w="1134" w:type="dxa"/>
            <w:vAlign w:val="center"/>
          </w:tcPr>
          <w:p w14:paraId="333F0560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71C8652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935C449" w14:textId="4D414730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0</w:t>
            </w:r>
          </w:p>
        </w:tc>
        <w:tc>
          <w:tcPr>
            <w:tcW w:w="5383" w:type="dxa"/>
            <w:vAlign w:val="center"/>
          </w:tcPr>
          <w:p w14:paraId="1EB810B8" w14:textId="5EC28D25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1</w:t>
            </w:r>
            <w:r w:rsidR="00AB3BBF">
              <w:rPr>
                <w:rFonts w:ascii="Times New Roman" w:eastAsiaTheme="minorEastAsia" w:hAnsi="Times New Roman" w:hint="eastAsia"/>
                <w:shd w:val="clear" w:color="auto" w:fill="FFFFFF"/>
              </w:rPr>
              <w:t>8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33453F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CB7059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cjV</w:t>
            </w:r>
            <w:proofErr w:type="spell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33453F" w:rsidRPr="00CD3F03">
              <w:rPr>
                <w:rFonts w:ascii="Times New Roman" w:hAnsi="Times New Roman" w:hint="eastAsia"/>
                <w:i/>
                <w:iCs/>
              </w:rPr>
              <w:t>ADH6</w:t>
            </w:r>
          </w:p>
        </w:tc>
        <w:tc>
          <w:tcPr>
            <w:tcW w:w="1134" w:type="dxa"/>
            <w:vAlign w:val="center"/>
          </w:tcPr>
          <w:p w14:paraId="16662169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B1D8512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4C59D513" w14:textId="3DEF507E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1</w:t>
            </w:r>
          </w:p>
        </w:tc>
        <w:tc>
          <w:tcPr>
            <w:tcW w:w="5383" w:type="dxa"/>
            <w:vAlign w:val="center"/>
          </w:tcPr>
          <w:p w14:paraId="2D501936" w14:textId="6708888D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AB3BBF">
              <w:rPr>
                <w:rFonts w:ascii="Times New Roman" w:eastAsiaTheme="minorEastAsia" w:hAnsi="Times New Roman" w:hint="eastAsia"/>
                <w:shd w:val="clear" w:color="auto" w:fill="FFFFFF"/>
              </w:rPr>
              <w:t>18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A43E89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olR</w:t>
            </w:r>
            <w:proofErr w:type="spell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B8426E" w:rsidRPr="00CD3F03">
              <w:rPr>
                <w:rFonts w:ascii="Times New Roman" w:hAnsi="Times New Roman" w:hint="eastAsia"/>
                <w:i/>
                <w:iCs/>
              </w:rPr>
              <w:t>EcHpaBC</w:t>
            </w:r>
            <w:proofErr w:type="spellEnd"/>
          </w:p>
        </w:tc>
        <w:tc>
          <w:tcPr>
            <w:tcW w:w="1134" w:type="dxa"/>
            <w:vAlign w:val="center"/>
          </w:tcPr>
          <w:p w14:paraId="74E40840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02F2B5F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686ED43" w14:textId="279D17A7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2</w:t>
            </w:r>
          </w:p>
        </w:tc>
        <w:tc>
          <w:tcPr>
            <w:tcW w:w="5383" w:type="dxa"/>
            <w:vAlign w:val="center"/>
          </w:tcPr>
          <w:p w14:paraId="61490891" w14:textId="2F114877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AB3BBF">
              <w:rPr>
                <w:rFonts w:ascii="Times New Roman" w:eastAsiaTheme="minorEastAsia" w:hAnsi="Times New Roman" w:hint="eastAsia"/>
                <w:shd w:val="clear" w:color="auto" w:fill="FFFFFF"/>
              </w:rPr>
              <w:t>18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33453F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C05988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ghX</w:t>
            </w:r>
            <w:proofErr w:type="spell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33453F" w:rsidRPr="00CD3F0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49DA8BBA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3EE13937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0C9FBC53" w14:textId="51B47B95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lastRenderedPageBreak/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3</w:t>
            </w:r>
          </w:p>
        </w:tc>
        <w:tc>
          <w:tcPr>
            <w:tcW w:w="5383" w:type="dxa"/>
            <w:vAlign w:val="center"/>
          </w:tcPr>
          <w:p w14:paraId="67086356" w14:textId="6E7EC686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AB3BBF">
              <w:rPr>
                <w:rFonts w:ascii="Times New Roman" w:eastAsiaTheme="minorEastAsia" w:hAnsi="Times New Roman" w:hint="eastAsia"/>
                <w:shd w:val="clear" w:color="auto" w:fill="FFFFFF"/>
              </w:rPr>
              <w:t>18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33453F"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C05988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deU</w:t>
            </w:r>
            <w:proofErr w:type="spellEnd"/>
            <w:r w:rsidR="0033453F" w:rsidRPr="00206628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33453F" w:rsidRPr="00CD3F03">
              <w:rPr>
                <w:rFonts w:ascii="Times New Roman" w:hAnsi="Times New Roman" w:hint="eastAsia"/>
                <w:i/>
                <w:iCs/>
              </w:rPr>
              <w:t>ARO10-ADH6</w:t>
            </w:r>
            <w:r w:rsidR="00B8426E" w:rsidRPr="00CD3F03">
              <w:rPr>
                <w:rFonts w:ascii="Times New Roman" w:hAnsi="Times New Roman" w:hint="eastAsia"/>
                <w:i/>
                <w:iCs/>
              </w:rPr>
              <w:t>-EcHpaBC</w:t>
            </w:r>
          </w:p>
        </w:tc>
        <w:tc>
          <w:tcPr>
            <w:tcW w:w="1134" w:type="dxa"/>
            <w:vAlign w:val="center"/>
          </w:tcPr>
          <w:p w14:paraId="47D7DA5F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07B2A5A4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15CD07D" w14:textId="5BEE3376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4</w:t>
            </w:r>
          </w:p>
        </w:tc>
        <w:tc>
          <w:tcPr>
            <w:tcW w:w="5383" w:type="dxa"/>
            <w:vAlign w:val="center"/>
          </w:tcPr>
          <w:p w14:paraId="40B73FA0" w14:textId="70D74162" w:rsidR="00794D2A" w:rsidRPr="0033453F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3048E5" w:rsidRPr="0033453F">
              <w:rPr>
                <w:rFonts w:ascii="Times New Roman" w:eastAsiaTheme="minorEastAsia" w:hAnsi="Times New Roman" w:hint="eastAsia"/>
                <w:shd w:val="clear" w:color="auto" w:fill="FFFFFF"/>
              </w:rPr>
              <w:t>2</w:t>
            </w:r>
            <w:r w:rsidR="00E1687E">
              <w:rPr>
                <w:rFonts w:ascii="Times New Roman" w:eastAsiaTheme="minorEastAsia" w:hAnsi="Times New Roman" w:hint="eastAsia"/>
                <w:shd w:val="clear" w:color="auto" w:fill="FFFFFF"/>
              </w:rPr>
              <w:t>2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A360B6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bhA</w:t>
            </w:r>
            <w:proofErr w:type="spell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33453F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33453F" w:rsidRPr="00974C1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5110AC66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94D2A" w:rsidRPr="00302BEE" w14:paraId="62C4C1BC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B893D39" w14:textId="0F121BBD" w:rsidR="00794D2A" w:rsidRPr="002F1F2B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050DA4"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25</w:t>
            </w:r>
          </w:p>
        </w:tc>
        <w:tc>
          <w:tcPr>
            <w:tcW w:w="5383" w:type="dxa"/>
            <w:vAlign w:val="center"/>
          </w:tcPr>
          <w:p w14:paraId="0AFE99D6" w14:textId="11983F01" w:rsidR="00794D2A" w:rsidRPr="002F1F2B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050DA4"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2</w:t>
            </w:r>
            <w:r w:rsidR="00E1687E">
              <w:rPr>
                <w:rFonts w:ascii="Times New Roman" w:eastAsiaTheme="minorEastAsia" w:hAnsi="Times New Roman" w:hint="eastAsia"/>
                <w:shd w:val="clear" w:color="auto" w:fill="FFFFFF"/>
              </w:rPr>
              <w:t>4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A360B6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rph</w:t>
            </w:r>
            <w:proofErr w:type="spellEnd"/>
            <w:r w:rsidR="00E1687E"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="00E1687E"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="00E1687E" w:rsidRPr="00974C1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64607065" w14:textId="77777777" w:rsidR="00794D2A" w:rsidRPr="00302BEE" w:rsidRDefault="00794D2A" w:rsidP="00794D2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4D1DF728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1492A7B" w14:textId="6A70338E" w:rsidR="00E1687E" w:rsidRPr="009F4374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F437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9F4374">
              <w:rPr>
                <w:rFonts w:ascii="Times New Roman" w:eastAsiaTheme="minorEastAsia" w:hAnsi="Times New Roman" w:hint="eastAsia"/>
                <w:shd w:val="clear" w:color="auto" w:fill="FFFFFF"/>
              </w:rPr>
              <w:t>T26</w:t>
            </w:r>
          </w:p>
        </w:tc>
        <w:tc>
          <w:tcPr>
            <w:tcW w:w="5383" w:type="dxa"/>
            <w:vAlign w:val="center"/>
          </w:tcPr>
          <w:p w14:paraId="5EEF7AB6" w14:textId="111CDEA2" w:rsidR="00E1687E" w:rsidRPr="009F4374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2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5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206628">
              <w:rPr>
                <w:rFonts w:ascii="Times New Roman" w:eastAsiaTheme="minorEastAsia" w:hAnsi="Times New Roman"/>
                <w:i/>
                <w:iCs/>
                <w:shd w:val="clear" w:color="auto" w:fill="FFFFFF"/>
              </w:rPr>
              <w:t>y</w:t>
            </w:r>
            <w:r w:rsidR="007579B5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ciQ</w:t>
            </w:r>
            <w:proofErr w:type="spell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Pr="00974C1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244383A4" w14:textId="77777777" w:rsidR="00E1687E" w:rsidRPr="00302BEE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5F480EBD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19F8570" w14:textId="027C6182" w:rsidR="00E1687E" w:rsidRPr="009F4374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F437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9F4374">
              <w:rPr>
                <w:rFonts w:ascii="Times New Roman" w:eastAsiaTheme="minorEastAsia" w:hAnsi="Times New Roman" w:hint="eastAsia"/>
                <w:shd w:val="clear" w:color="auto" w:fill="FFFFFF"/>
              </w:rPr>
              <w:t>T27</w:t>
            </w:r>
          </w:p>
        </w:tc>
        <w:tc>
          <w:tcPr>
            <w:tcW w:w="5383" w:type="dxa"/>
            <w:vAlign w:val="center"/>
          </w:tcPr>
          <w:p w14:paraId="2FCECD3D" w14:textId="54D2F818" w:rsidR="00E1687E" w:rsidRPr="009F4374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2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6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4C7939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gapC</w:t>
            </w:r>
            <w:proofErr w:type="spell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Pr="00974C1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2BA475CD" w14:textId="77777777" w:rsidR="00E1687E" w:rsidRPr="00302BEE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679DF18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A6A5D9F" w14:textId="59C89DEA" w:rsidR="00E1687E" w:rsidRPr="0087733F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28</w:t>
            </w:r>
          </w:p>
        </w:tc>
        <w:tc>
          <w:tcPr>
            <w:tcW w:w="5383" w:type="dxa"/>
            <w:vAlign w:val="center"/>
          </w:tcPr>
          <w:p w14:paraId="0D968B5C" w14:textId="44EC744D" w:rsidR="00E1687E" w:rsidRPr="0087733F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2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7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1C558F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faS</w:t>
            </w:r>
            <w:proofErr w:type="spell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 w:rsidRPr="0033453F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Pr="00974C13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1134" w:type="dxa"/>
            <w:vAlign w:val="center"/>
          </w:tcPr>
          <w:p w14:paraId="636CFFCB" w14:textId="77777777" w:rsidR="00E1687E" w:rsidRPr="00302BEE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2139A396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BB515BE" w14:textId="7EDD68B5" w:rsidR="00E1687E" w:rsidRPr="0087733F" w:rsidRDefault="00B7708B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29</w:t>
            </w:r>
          </w:p>
        </w:tc>
        <w:tc>
          <w:tcPr>
            <w:tcW w:w="5383" w:type="dxa"/>
            <w:vAlign w:val="center"/>
          </w:tcPr>
          <w:p w14:paraId="0D0FEC4D" w14:textId="4C94ED47" w:rsidR="00E1687E" w:rsidRPr="0087733F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F1F2B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2F1F2B">
              <w:rPr>
                <w:rFonts w:ascii="Times New Roman" w:eastAsiaTheme="minorEastAsia" w:hAnsi="Times New Roman" w:hint="eastAsia"/>
                <w:shd w:val="clear" w:color="auto" w:fill="FFFFFF"/>
              </w:rPr>
              <w:t>T2</w:t>
            </w:r>
            <w:r w:rsidR="00B7708B">
              <w:rPr>
                <w:rFonts w:ascii="Times New Roman" w:eastAsiaTheme="minorEastAsia" w:hAnsi="Times New Roman" w:hint="eastAsia"/>
                <w:shd w:val="clear" w:color="auto" w:fill="FFFFFF"/>
              </w:rPr>
              <w:t>7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ntAB</w:t>
            </w:r>
            <w:proofErr w:type="spellEnd"/>
            <w:r w:rsidRPr="00927510">
              <w:rPr>
                <w:rFonts w:ascii="Times New Roman" w:eastAsiaTheme="minorEastAsia" w:hAnsi="Times New Roman" w:hint="eastAsia"/>
                <w:shd w:val="clear" w:color="auto" w:fill="FFFFFF"/>
              </w:rPr>
              <w:t>::</w:t>
            </w:r>
            <w:proofErr w:type="spellStart"/>
            <w:proofErr w:type="gramEnd"/>
            <w:r w:rsidRPr="00927510">
              <w:rPr>
                <w:rFonts w:ascii="Times New Roman" w:eastAsiaTheme="minorEastAsia" w:hAnsi="Times New Roman" w:hint="eastAsia"/>
                <w:shd w:val="clear" w:color="auto" w:fill="FFFFFF"/>
              </w:rPr>
              <w:t>Ptrc-</w:t>
            </w:r>
            <w:r w:rsidRPr="00974C13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ntAB</w:t>
            </w:r>
            <w:proofErr w:type="spellEnd"/>
          </w:p>
        </w:tc>
        <w:tc>
          <w:tcPr>
            <w:tcW w:w="1134" w:type="dxa"/>
            <w:vAlign w:val="center"/>
          </w:tcPr>
          <w:p w14:paraId="36E8EF85" w14:textId="16C46CAE" w:rsidR="00E1687E" w:rsidRPr="00302BEE" w:rsidRDefault="0027651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5BFCFDDD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4ED18F6A" w14:textId="3812B497" w:rsidR="00E1687E" w:rsidRPr="0087733F" w:rsidRDefault="00B7708B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0</w:t>
            </w:r>
          </w:p>
        </w:tc>
        <w:tc>
          <w:tcPr>
            <w:tcW w:w="5383" w:type="dxa"/>
            <w:vAlign w:val="center"/>
          </w:tcPr>
          <w:p w14:paraId="5877B411" w14:textId="57282AC1" w:rsidR="00E1687E" w:rsidRPr="0087733F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F4374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9F4374">
              <w:rPr>
                <w:rFonts w:ascii="Times New Roman" w:eastAsiaTheme="minorEastAsia" w:hAnsi="Times New Roman" w:hint="eastAsia"/>
                <w:shd w:val="clear" w:color="auto" w:fill="FFFFFF"/>
              </w:rPr>
              <w:t>T2</w:t>
            </w:r>
            <w:r w:rsidR="00B7708B">
              <w:rPr>
                <w:rFonts w:ascii="Times New Roman" w:eastAsiaTheme="minorEastAsia" w:hAnsi="Times New Roman" w:hint="eastAsia"/>
                <w:shd w:val="clear" w:color="auto" w:fill="FFFFFF"/>
              </w:rPr>
              <w:t>9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11609C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cgH</w:t>
            </w:r>
            <w:proofErr w:type="spellEnd"/>
            <w:r w:rsidRPr="009F4374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Pr="009F4374">
              <w:rPr>
                <w:rFonts w:ascii="Times New Roman" w:eastAsiaTheme="minorEastAsia" w:hAnsi="Times New Roman"/>
                <w:shd w:val="clear" w:color="auto" w:fill="FFFFFF"/>
              </w:rPr>
              <w:t>Ptrc-</w:t>
            </w:r>
            <w:r w:rsidRPr="00974C13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</w:p>
        </w:tc>
        <w:tc>
          <w:tcPr>
            <w:tcW w:w="1134" w:type="dxa"/>
            <w:vAlign w:val="center"/>
          </w:tcPr>
          <w:p w14:paraId="0343D2DC" w14:textId="088A0730" w:rsidR="00E1687E" w:rsidRPr="00302BEE" w:rsidRDefault="0027651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72F8595C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BC4BE1B" w14:textId="738D30A3" w:rsidR="00E1687E" w:rsidRPr="0087733F" w:rsidRDefault="00B7708B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1</w:t>
            </w:r>
          </w:p>
        </w:tc>
        <w:tc>
          <w:tcPr>
            <w:tcW w:w="5383" w:type="dxa"/>
            <w:vAlign w:val="center"/>
          </w:tcPr>
          <w:p w14:paraId="65BDC31C" w14:textId="19603F38" w:rsidR="00E1687E" w:rsidRPr="0087733F" w:rsidRDefault="00E1687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 w:rsidR="00B7708B">
              <w:rPr>
                <w:rFonts w:ascii="Times New Roman" w:eastAsiaTheme="minorEastAsia" w:hAnsi="Times New Roman" w:hint="eastAsia"/>
                <w:shd w:val="clear" w:color="auto" w:fill="FFFFFF"/>
              </w:rPr>
              <w:t>3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11609C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insB</w:t>
            </w:r>
            <w:proofErr w:type="spellEnd"/>
            <w:r w:rsidR="006C1ECE"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="006C1ECE" w:rsidRPr="0087733F">
              <w:rPr>
                <w:rFonts w:ascii="Times New Roman" w:eastAsiaTheme="minorEastAsia" w:hAnsi="Times New Roman"/>
                <w:shd w:val="clear" w:color="auto" w:fill="FFFFFF"/>
              </w:rPr>
              <w:t>Ptrc</w:t>
            </w:r>
            <w:r w:rsidR="006C1ECE"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6C1ECE" w:rsidRPr="00974C13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</w:p>
        </w:tc>
        <w:tc>
          <w:tcPr>
            <w:tcW w:w="1134" w:type="dxa"/>
            <w:vAlign w:val="center"/>
          </w:tcPr>
          <w:p w14:paraId="3BF2F6F1" w14:textId="324263DA" w:rsidR="00E1687E" w:rsidRPr="00302BEE" w:rsidRDefault="0027651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E1687E" w:rsidRPr="00302BEE" w14:paraId="79EC7A95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38041EF" w14:textId="3C22B53C" w:rsidR="00E1687E" w:rsidRPr="0087733F" w:rsidRDefault="00BF7DC1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2</w:t>
            </w:r>
          </w:p>
        </w:tc>
        <w:tc>
          <w:tcPr>
            <w:tcW w:w="5383" w:type="dxa"/>
            <w:vAlign w:val="center"/>
          </w:tcPr>
          <w:p w14:paraId="1A6E5C92" w14:textId="10EF2978" w:rsidR="00E1687E" w:rsidRPr="0087733F" w:rsidRDefault="00BF7DC1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3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ilvG</w:t>
            </w:r>
            <w:proofErr w:type="spellEnd"/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Ptrc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974C13">
              <w:rPr>
                <w:rFonts w:ascii="Times New Roman" w:hAnsi="Times New Roman" w:hint="eastAsia"/>
                <w:i/>
                <w:iCs/>
              </w:rPr>
              <w:t>ribA-ribH-ribE-ribC</w:t>
            </w:r>
            <w:proofErr w:type="spellEnd"/>
          </w:p>
        </w:tc>
        <w:tc>
          <w:tcPr>
            <w:tcW w:w="1134" w:type="dxa"/>
            <w:vAlign w:val="center"/>
          </w:tcPr>
          <w:p w14:paraId="16E21280" w14:textId="37FD6A80" w:rsidR="00E1687E" w:rsidRPr="00302BEE" w:rsidRDefault="0027651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6C1ECE" w:rsidRPr="00302BEE" w14:paraId="762F33E9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5D0C36DA" w14:textId="3BEFE05C" w:rsidR="006C1ECE" w:rsidRPr="0087733F" w:rsidRDefault="00BD5776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2-1</w:t>
            </w:r>
          </w:p>
        </w:tc>
        <w:tc>
          <w:tcPr>
            <w:tcW w:w="5383" w:type="dxa"/>
            <w:vAlign w:val="center"/>
          </w:tcPr>
          <w:p w14:paraId="38A12B47" w14:textId="7AD5FEB2" w:rsidR="006C1ECE" w:rsidRPr="0087733F" w:rsidRDefault="007A5CD0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3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305240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gaY</w:t>
            </w:r>
            <w:proofErr w:type="spellEnd"/>
            <w:r w:rsidR="00A41E4E"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j</w:t>
            </w:r>
            <w:proofErr w:type="gram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23105</w:t>
            </w: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Pr="00974C13">
              <w:rPr>
                <w:rFonts w:ascii="Times New Roman" w:hAnsi="Times New Roman" w:hint="eastAsia"/>
                <w:i/>
                <w:iCs/>
              </w:rPr>
              <w:t>ribA-ribH-ribE-ribC</w:t>
            </w:r>
            <w:proofErr w:type="spellEnd"/>
          </w:p>
        </w:tc>
        <w:tc>
          <w:tcPr>
            <w:tcW w:w="1134" w:type="dxa"/>
            <w:vAlign w:val="center"/>
          </w:tcPr>
          <w:p w14:paraId="1A0613B8" w14:textId="0FEB9535" w:rsidR="006C1ECE" w:rsidRPr="00302BEE" w:rsidRDefault="0027651E" w:rsidP="00E1687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A5CD0" w:rsidRPr="00302BEE" w14:paraId="42A4498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FD2D689" w14:textId="68472F26" w:rsidR="007A5CD0" w:rsidRPr="0087733F" w:rsidRDefault="007A5CD0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2-2</w:t>
            </w:r>
          </w:p>
        </w:tc>
        <w:tc>
          <w:tcPr>
            <w:tcW w:w="5383" w:type="dxa"/>
            <w:vAlign w:val="center"/>
          </w:tcPr>
          <w:p w14:paraId="567D4BF7" w14:textId="49D2C130" w:rsidR="007A5CD0" w:rsidRPr="0087733F" w:rsidRDefault="007A5CD0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3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A41E4E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lbE</w:t>
            </w:r>
            <w:proofErr w:type="spellEnd"/>
            <w:r w:rsidR="00A41E4E"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j</w:t>
            </w:r>
            <w:proofErr w:type="gram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23101</w:t>
            </w: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Pr="00974C13">
              <w:rPr>
                <w:rFonts w:ascii="Times New Roman" w:hAnsi="Times New Roman" w:hint="eastAsia"/>
                <w:i/>
                <w:iCs/>
              </w:rPr>
              <w:t>ribA-ribH-ribE-ribC</w:t>
            </w:r>
            <w:proofErr w:type="spellEnd"/>
          </w:p>
        </w:tc>
        <w:tc>
          <w:tcPr>
            <w:tcW w:w="1134" w:type="dxa"/>
            <w:vAlign w:val="center"/>
          </w:tcPr>
          <w:p w14:paraId="1FD828DC" w14:textId="5BC7CA86" w:rsidR="007A5CD0" w:rsidRPr="00302BEE" w:rsidRDefault="0027651E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A5CD0" w:rsidRPr="00302BEE" w14:paraId="055802F7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6C287CD3" w14:textId="125094F0" w:rsidR="007A5CD0" w:rsidRPr="0087733F" w:rsidRDefault="007A5CD0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HT32-3</w:t>
            </w:r>
          </w:p>
        </w:tc>
        <w:tc>
          <w:tcPr>
            <w:tcW w:w="5383" w:type="dxa"/>
            <w:vAlign w:val="center"/>
          </w:tcPr>
          <w:p w14:paraId="68498BD5" w14:textId="7C05DA49" w:rsidR="007A5CD0" w:rsidRPr="0087733F" w:rsidRDefault="007A5CD0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H</w:t>
            </w:r>
            <w:r w:rsidRPr="0087733F">
              <w:rPr>
                <w:rFonts w:ascii="Times New Roman" w:eastAsiaTheme="minorEastAsia" w:hAnsi="Times New Roman" w:hint="eastAsia"/>
                <w:shd w:val="clear" w:color="auto" w:fill="FFFFFF"/>
              </w:rPr>
              <w:t>T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30</w:t>
            </w:r>
            <w:r w:rsidR="001319DA" w:rsidRPr="003F0700">
              <w:rPr>
                <w:rFonts w:ascii="Times New Roman" w:eastAsiaTheme="minorEastAsia" w:hAnsi="Times New Roman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="00A41E4E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</w:t>
            </w:r>
            <w:r w:rsidR="00305240" w:rsidRPr="00206628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jgX</w:t>
            </w:r>
            <w:proofErr w:type="spellEnd"/>
            <w:r w:rsidR="00A41E4E"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gram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j</w:t>
            </w:r>
            <w:proofErr w:type="gram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23100</w:t>
            </w:r>
            <w:r w:rsidRPr="0087733F">
              <w:rPr>
                <w:rFonts w:ascii="Times New Roman" w:eastAsiaTheme="minorEastAsia" w:hAnsi="Times New Roman"/>
                <w:shd w:val="clear" w:color="auto" w:fill="FFFFFF"/>
              </w:rPr>
              <w:t>::</w:t>
            </w:r>
            <w:proofErr w:type="spellStart"/>
            <w:proofErr w:type="gramEnd"/>
            <w:r w:rsidRPr="00974C13">
              <w:rPr>
                <w:rFonts w:ascii="Times New Roman" w:hAnsi="Times New Roman" w:hint="eastAsia"/>
                <w:i/>
                <w:iCs/>
              </w:rPr>
              <w:t>ribA-ribH-ribE-ribC</w:t>
            </w:r>
            <w:proofErr w:type="spellEnd"/>
          </w:p>
        </w:tc>
        <w:tc>
          <w:tcPr>
            <w:tcW w:w="1134" w:type="dxa"/>
            <w:vAlign w:val="center"/>
          </w:tcPr>
          <w:p w14:paraId="68865AD8" w14:textId="1AB16055" w:rsidR="007A5CD0" w:rsidRPr="00302BEE" w:rsidRDefault="0027651E" w:rsidP="007A5CD0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7A5CD0" w:rsidRPr="00A821D1" w14:paraId="176C514E" w14:textId="77777777" w:rsidTr="007C6B71">
        <w:trPr>
          <w:trHeight w:val="454"/>
          <w:jc w:val="center"/>
        </w:trPr>
        <w:tc>
          <w:tcPr>
            <w:tcW w:w="1705" w:type="dxa"/>
            <w:vAlign w:val="center"/>
          </w:tcPr>
          <w:p w14:paraId="73EAFFBC" w14:textId="492472B6" w:rsidR="007A5CD0" w:rsidRPr="00A821D1" w:rsidRDefault="007A5CD0" w:rsidP="007A5CD0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6E73EC">
              <w:rPr>
                <w:rFonts w:ascii="Times New Roman" w:eastAsiaTheme="minorEastAsia" w:hAnsi="Times New Roman" w:hint="eastAsia"/>
                <w:b/>
                <w:bCs/>
                <w:shd w:val="clear" w:color="auto" w:fill="FFFFFF"/>
              </w:rPr>
              <w:t>Plasmid</w:t>
            </w:r>
          </w:p>
        </w:tc>
        <w:tc>
          <w:tcPr>
            <w:tcW w:w="5383" w:type="dxa"/>
            <w:vAlign w:val="center"/>
          </w:tcPr>
          <w:p w14:paraId="1961C3D0" w14:textId="77777777" w:rsidR="007A5CD0" w:rsidRPr="00A821D1" w:rsidRDefault="007A5CD0" w:rsidP="007A5CD0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A821D1"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  <w:t>Characteristics</w:t>
            </w:r>
          </w:p>
        </w:tc>
        <w:tc>
          <w:tcPr>
            <w:tcW w:w="1134" w:type="dxa"/>
            <w:vAlign w:val="center"/>
          </w:tcPr>
          <w:p w14:paraId="56A1C76C" w14:textId="77777777" w:rsidR="007A5CD0" w:rsidRPr="00A821D1" w:rsidRDefault="007A5CD0" w:rsidP="007A5CD0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A821D1"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  <w:t>Source</w:t>
            </w:r>
          </w:p>
        </w:tc>
      </w:tr>
      <w:tr w:rsidR="007A5CD0" w:rsidRPr="00302BEE" w14:paraId="4357A825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3146A4C7" w14:textId="77777777" w:rsidR="007A5CD0" w:rsidRPr="00302BEE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proofErr w:type="spellEnd"/>
          </w:p>
        </w:tc>
        <w:tc>
          <w:tcPr>
            <w:tcW w:w="5383" w:type="dxa"/>
            <w:vAlign w:val="center"/>
          </w:tcPr>
          <w:p w14:paraId="7E2C21A2" w14:textId="77777777" w:rsidR="007A5CD0" w:rsidRPr="00302BEE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gRNA expression vector</w:t>
            </w:r>
          </w:p>
        </w:tc>
        <w:tc>
          <w:tcPr>
            <w:tcW w:w="1134" w:type="dxa"/>
          </w:tcPr>
          <w:p w14:paraId="7E133EA8" w14:textId="776B04B0" w:rsidR="007A5CD0" w:rsidRPr="008E2068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E2068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7A5CD0" w:rsidRPr="00302BEE" w14:paraId="37DA9446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4DA69B0" w14:textId="77777777" w:rsidR="007A5CD0" w:rsidRPr="00302BEE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Red-cas9</w:t>
            </w:r>
          </w:p>
        </w:tc>
        <w:tc>
          <w:tcPr>
            <w:tcW w:w="5383" w:type="dxa"/>
            <w:vAlign w:val="center"/>
          </w:tcPr>
          <w:p w14:paraId="1A153B0A" w14:textId="77777777" w:rsidR="007A5CD0" w:rsidRPr="00302BEE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Cas9 expression vector</w:t>
            </w:r>
          </w:p>
        </w:tc>
        <w:tc>
          <w:tcPr>
            <w:tcW w:w="1134" w:type="dxa"/>
          </w:tcPr>
          <w:p w14:paraId="3B86A7A7" w14:textId="535714FC" w:rsidR="007A5CD0" w:rsidRPr="008E2068" w:rsidRDefault="007A5CD0" w:rsidP="007A5CD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E2068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391C87" w:rsidRPr="00302BEE" w14:paraId="10A3F002" w14:textId="77777777" w:rsidTr="00435DAF">
        <w:trPr>
          <w:trHeight w:val="454"/>
          <w:jc w:val="center"/>
        </w:trPr>
        <w:tc>
          <w:tcPr>
            <w:tcW w:w="1705" w:type="dxa"/>
            <w:vAlign w:val="center"/>
          </w:tcPr>
          <w:p w14:paraId="57771CC4" w14:textId="48905AA9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28a</w:t>
            </w:r>
          </w:p>
        </w:tc>
        <w:tc>
          <w:tcPr>
            <w:tcW w:w="5383" w:type="dxa"/>
            <w:vAlign w:val="center"/>
          </w:tcPr>
          <w:p w14:paraId="0F977528" w14:textId="358D991B" w:rsidR="00391C87" w:rsidRPr="00302BEE" w:rsidRDefault="00974C13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/>
                <w:shd w:val="clear" w:color="auto" w:fill="FFFFFF"/>
              </w:rPr>
              <w:t>G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ene</w:t>
            </w: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 xml:space="preserve"> expression vector</w:t>
            </w:r>
          </w:p>
        </w:tc>
        <w:tc>
          <w:tcPr>
            <w:tcW w:w="1134" w:type="dxa"/>
          </w:tcPr>
          <w:p w14:paraId="40762CDD" w14:textId="412BC992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E2068">
              <w:rPr>
                <w:rFonts w:ascii="Times New Roman" w:eastAsiaTheme="minorEastAsia" w:hAnsi="Times New Roman"/>
                <w:shd w:val="clear" w:color="auto" w:fill="FFFFFF"/>
              </w:rPr>
              <w:t>Lab stock</w:t>
            </w:r>
          </w:p>
        </w:tc>
      </w:tr>
      <w:tr w:rsidR="00391C87" w:rsidRPr="00302BEE" w14:paraId="54DEF745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C3B2868" w14:textId="308E79B6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</w:p>
        </w:tc>
        <w:tc>
          <w:tcPr>
            <w:tcW w:w="5383" w:type="dxa"/>
            <w:vAlign w:val="center"/>
          </w:tcPr>
          <w:p w14:paraId="048A1A04" w14:textId="227A4064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4114C539" w14:textId="675DFE3E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391C87" w:rsidRPr="00302BEE" w14:paraId="2F7D2817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DE62D83" w14:textId="524F7B40" w:rsidR="00391C87" w:rsidRPr="00D4029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pHpaBC</w:t>
            </w:r>
            <w:proofErr w:type="spellEnd"/>
          </w:p>
        </w:tc>
        <w:tc>
          <w:tcPr>
            <w:tcW w:w="5383" w:type="dxa"/>
            <w:vAlign w:val="center"/>
          </w:tcPr>
          <w:p w14:paraId="226CBB2E" w14:textId="275C4C82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pHpaBC</w:t>
            </w:r>
            <w:proofErr w:type="spellEnd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40559D37" w14:textId="507C5D74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391C87" w:rsidRPr="00302BEE" w14:paraId="7311C5E8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A5C9F84" w14:textId="05928C5E" w:rsidR="00391C87" w:rsidRPr="00D4029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aHpaBC</w:t>
            </w:r>
            <w:proofErr w:type="spellEnd"/>
          </w:p>
        </w:tc>
        <w:tc>
          <w:tcPr>
            <w:tcW w:w="5383" w:type="dxa"/>
            <w:vAlign w:val="center"/>
          </w:tcPr>
          <w:p w14:paraId="4E60720E" w14:textId="5A1EE0E7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aHpaBC</w:t>
            </w:r>
            <w:proofErr w:type="spellEnd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80534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65045A86" w14:textId="3AA2250E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391C87" w:rsidRPr="00302BEE" w14:paraId="6B2A0079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0715604" w14:textId="72E9291E" w:rsidR="00391C87" w:rsidRPr="00D4029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hAnsi="Times New Roman" w:hint="eastAsia"/>
              </w:rPr>
              <w:t>pET-</w:t>
            </w:r>
            <w:r w:rsidRPr="00DB467C">
              <w:rPr>
                <w:rFonts w:ascii="Times New Roman" w:hAnsi="Times New Roman" w:hint="eastAsia"/>
                <w:i/>
                <w:iCs/>
              </w:rPr>
              <w:t>ARO10-ADH6</w:t>
            </w:r>
          </w:p>
        </w:tc>
        <w:tc>
          <w:tcPr>
            <w:tcW w:w="5383" w:type="dxa"/>
            <w:vAlign w:val="center"/>
          </w:tcPr>
          <w:p w14:paraId="66FD890E" w14:textId="41979A09" w:rsidR="00391C87" w:rsidRPr="007B4A8A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and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277FC15E" w14:textId="3C59E66C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391C87" w:rsidRPr="00302BEE" w14:paraId="3D044280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B10E5B8" w14:textId="13651FFC" w:rsidR="00391C87" w:rsidRPr="00D4029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C</w:t>
            </w:r>
            <w:r w:rsidRPr="00DB467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-ADH6</w:t>
            </w:r>
          </w:p>
        </w:tc>
        <w:tc>
          <w:tcPr>
            <w:tcW w:w="5383" w:type="dxa"/>
            <w:vAlign w:val="center"/>
          </w:tcPr>
          <w:p w14:paraId="5249C804" w14:textId="66A70DE8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 xml:space="preserve"> D331C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and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738B2B2D" w14:textId="7686D8F9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391C87" w:rsidRPr="00302BEE" w14:paraId="6589C0C8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73E7F2AD" w14:textId="12E56206" w:rsidR="00391C87" w:rsidRPr="00D4029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hAnsi="Times New Roman" w:hint="eastAsia"/>
              </w:rPr>
              <w:t>pET-</w:t>
            </w:r>
            <w:r w:rsidRPr="00DB467C">
              <w:rPr>
                <w:rFonts w:ascii="Times New Roman" w:hAnsi="Times New Roman" w:hint="eastAsia"/>
                <w:i/>
                <w:iCs/>
              </w:rPr>
              <w:t>ARO10</w:t>
            </w:r>
            <w:r w:rsidRPr="00DB467C">
              <w:rPr>
                <w:rFonts w:ascii="Times New Roman" w:hAnsi="Times New Roman" w:hint="eastAsia"/>
                <w:i/>
                <w:iCs/>
                <w:vertAlign w:val="superscript"/>
              </w:rPr>
              <w:t>D331V</w:t>
            </w:r>
            <w:r w:rsidRPr="00DB467C">
              <w:rPr>
                <w:rFonts w:ascii="Times New Roman" w:hAnsi="Times New Roman" w:hint="eastAsia"/>
                <w:i/>
                <w:iCs/>
              </w:rPr>
              <w:t>-ADH6</w:t>
            </w:r>
          </w:p>
        </w:tc>
        <w:tc>
          <w:tcPr>
            <w:tcW w:w="5383" w:type="dxa"/>
            <w:vAlign w:val="center"/>
          </w:tcPr>
          <w:p w14:paraId="2455BD20" w14:textId="4461EB3B" w:rsidR="00391C87" w:rsidRPr="00302BEE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 xml:space="preserve"> D331</w:t>
            </w:r>
            <w:r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V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and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08454C38" w14:textId="34B0CF7C" w:rsidR="00391C87" w:rsidRPr="008E2068" w:rsidRDefault="00391C87" w:rsidP="00391C8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4F19738E" w14:textId="77777777" w:rsidTr="0024412C">
        <w:trPr>
          <w:trHeight w:val="454"/>
          <w:jc w:val="center"/>
        </w:trPr>
        <w:tc>
          <w:tcPr>
            <w:tcW w:w="1705" w:type="dxa"/>
            <w:vAlign w:val="center"/>
          </w:tcPr>
          <w:p w14:paraId="08C0EA8F" w14:textId="7C4DF2D2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F71DD">
              <w:rPr>
                <w:rFonts w:ascii="Times New Roman" w:hAnsi="Times New Roman" w:hint="eastAsia"/>
              </w:rPr>
              <w:t>pET-</w:t>
            </w:r>
            <w:r w:rsidRPr="00DB467C">
              <w:rPr>
                <w:rFonts w:ascii="Times New Roman" w:hAnsi="Times New Roman" w:hint="eastAsia"/>
                <w:i/>
                <w:iCs/>
              </w:rPr>
              <w:t>ARO10</w:t>
            </w:r>
            <w:r w:rsidRPr="00DB467C">
              <w:rPr>
                <w:rFonts w:ascii="Times New Roman" w:hAnsi="Times New Roman" w:hint="eastAsia"/>
                <w:i/>
                <w:iCs/>
                <w:vertAlign w:val="superscript"/>
              </w:rPr>
              <w:t>D331S</w:t>
            </w:r>
            <w:r w:rsidRPr="00DB467C">
              <w:rPr>
                <w:rFonts w:ascii="Times New Roman" w:hAnsi="Times New Roman" w:hint="eastAsia"/>
                <w:i/>
                <w:iCs/>
              </w:rPr>
              <w:t>-ADH6</w:t>
            </w:r>
          </w:p>
        </w:tc>
        <w:tc>
          <w:tcPr>
            <w:tcW w:w="5383" w:type="dxa"/>
            <w:vAlign w:val="center"/>
          </w:tcPr>
          <w:p w14:paraId="6BF33747" w14:textId="5C85F553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 xml:space="preserve"> D331</w:t>
            </w:r>
            <w:r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S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and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6C9C9BFF" w14:textId="64EC7A8E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79631E64" w14:textId="77777777" w:rsidTr="00A81C8F">
        <w:trPr>
          <w:trHeight w:val="454"/>
          <w:jc w:val="center"/>
        </w:trPr>
        <w:tc>
          <w:tcPr>
            <w:tcW w:w="1705" w:type="dxa"/>
            <w:vAlign w:val="center"/>
          </w:tcPr>
          <w:p w14:paraId="1E72FA69" w14:textId="779225B7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369E3">
              <w:rPr>
                <w:rFonts w:ascii="Times New Roman" w:hAnsi="Times New Roman" w:hint="eastAsia"/>
              </w:rPr>
              <w:t>pET-</w:t>
            </w:r>
            <w:r w:rsidRPr="00DB467C">
              <w:rPr>
                <w:rFonts w:ascii="Times New Roman" w:hAnsi="Times New Roman" w:hint="eastAsia"/>
                <w:i/>
                <w:iCs/>
              </w:rPr>
              <w:t>ARO10-ADH6-Ec</w:t>
            </w:r>
            <w:r w:rsidR="00D43D5C" w:rsidRPr="001023DE">
              <w:rPr>
                <w:rFonts w:ascii="Times New Roman" w:hAnsi="Times New Roman" w:hint="eastAsia"/>
                <w:i/>
                <w:iCs/>
                <w:color w:val="EE0000"/>
              </w:rPr>
              <w:t>H</w:t>
            </w:r>
            <w:r w:rsidRPr="00DB467C">
              <w:rPr>
                <w:rFonts w:ascii="Times New Roman" w:hAnsi="Times New Roman" w:hint="eastAsia"/>
                <w:i/>
                <w:iCs/>
              </w:rPr>
              <w:t>paBC</w:t>
            </w:r>
          </w:p>
        </w:tc>
        <w:tc>
          <w:tcPr>
            <w:tcW w:w="5383" w:type="dxa"/>
            <w:vAlign w:val="center"/>
          </w:tcPr>
          <w:p w14:paraId="3BFD503B" w14:textId="1F14EB6A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containing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and </w:t>
            </w:r>
            <w:r w:rsidRPr="007B4A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 xml:space="preserve"> </w:t>
            </w:r>
            <w:r w:rsidRPr="00957646">
              <w:rPr>
                <w:rFonts w:ascii="Times New Roman" w:eastAsiaTheme="minorEastAsia" w:hAnsi="Times New Roman" w:hint="eastAsia"/>
                <w:shd w:val="clear" w:color="auto" w:fill="FFFFFF"/>
              </w:rPr>
              <w:t>and</w:t>
            </w:r>
            <w:r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; </w:t>
            </w:r>
            <w:proofErr w:type="spellStart"/>
            <w:r w:rsidRPr="007B4A8A">
              <w:rPr>
                <w:rFonts w:ascii="Times New Roman" w:eastAsiaTheme="minorEastAsia" w:hAnsi="Times New Roman" w:hint="eastAsia"/>
                <w:shd w:val="clear" w:color="auto" w:fill="FFFFFF"/>
              </w:rPr>
              <w:t>KanR</w:t>
            </w:r>
            <w:proofErr w:type="spellEnd"/>
          </w:p>
        </w:tc>
        <w:tc>
          <w:tcPr>
            <w:tcW w:w="1134" w:type="dxa"/>
            <w:vAlign w:val="center"/>
          </w:tcPr>
          <w:p w14:paraId="7FFBC936" w14:textId="49A0E3C6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465D1139" w14:textId="77777777" w:rsidTr="009F2C10">
        <w:trPr>
          <w:trHeight w:val="454"/>
          <w:jc w:val="center"/>
        </w:trPr>
        <w:tc>
          <w:tcPr>
            <w:tcW w:w="1705" w:type="dxa"/>
            <w:vAlign w:val="center"/>
          </w:tcPr>
          <w:p w14:paraId="2A05A8F3" w14:textId="1A6BE20C" w:rsidR="00877ECE" w:rsidRPr="000369E3" w:rsidRDefault="00877ECE" w:rsidP="00877ECE">
            <w:pPr>
              <w:pStyle w:val="11"/>
              <w:contextualSpacing/>
              <w:rPr>
                <w:rFonts w:ascii="Times New Roman" w:hAnsi="Times New Roman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A4E5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</w:p>
        </w:tc>
        <w:tc>
          <w:tcPr>
            <w:tcW w:w="5383" w:type="dxa"/>
            <w:vAlign w:val="center"/>
          </w:tcPr>
          <w:p w14:paraId="362F435A" w14:textId="37CBB868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B04FE">
              <w:rPr>
                <w:rFonts w:ascii="Times New Roman" w:eastAsiaTheme="minorEastAsia" w:hAnsi="Times New Roman" w:hint="eastAsia"/>
                <w:color w:val="EE0000"/>
                <w:shd w:val="clear" w:color="auto" w:fill="FFFFFF"/>
              </w:rPr>
              <w:t xml:space="preserve">used for transcribing sgRNA targeting </w:t>
            </w:r>
            <w:proofErr w:type="spellStart"/>
            <w:r w:rsidRPr="006B04FE">
              <w:rPr>
                <w:rFonts w:ascii="Times New Roman" w:hAnsi="Times New Roman" w:hint="eastAsia"/>
                <w:i/>
                <w:iCs/>
                <w:color w:val="EE0000"/>
              </w:rPr>
              <w:t>lacI</w:t>
            </w:r>
            <w:proofErr w:type="spellEnd"/>
          </w:p>
        </w:tc>
        <w:tc>
          <w:tcPr>
            <w:tcW w:w="1134" w:type="dxa"/>
            <w:vAlign w:val="center"/>
          </w:tcPr>
          <w:p w14:paraId="4E379BB3" w14:textId="27ABA2D4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579B3B93" w14:textId="77777777" w:rsidTr="0034530F">
        <w:trPr>
          <w:trHeight w:val="454"/>
          <w:jc w:val="center"/>
        </w:trPr>
        <w:tc>
          <w:tcPr>
            <w:tcW w:w="1705" w:type="dxa"/>
            <w:vAlign w:val="center"/>
          </w:tcPr>
          <w:p w14:paraId="462C3B3C" w14:textId="63269447" w:rsidR="00877ECE" w:rsidRPr="000369E3" w:rsidRDefault="00877ECE" w:rsidP="00877ECE">
            <w:pPr>
              <w:pStyle w:val="11"/>
              <w:contextualSpacing/>
              <w:rPr>
                <w:rFonts w:ascii="Times New Roman" w:hAnsi="Times New Roman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lastRenderedPageBreak/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A4E59">
              <w:rPr>
                <w:rFonts w:ascii="Times New Roman" w:hAnsi="Times New Roman" w:hint="eastAsia"/>
                <w:i/>
                <w:iCs/>
              </w:rPr>
              <w:t>PykF</w:t>
            </w:r>
            <w:proofErr w:type="spellEnd"/>
          </w:p>
        </w:tc>
        <w:tc>
          <w:tcPr>
            <w:tcW w:w="5383" w:type="dxa"/>
            <w:vAlign w:val="center"/>
          </w:tcPr>
          <w:p w14:paraId="29E94DAE" w14:textId="29B044DE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DA4E59">
              <w:rPr>
                <w:rFonts w:ascii="Times New Roman" w:hAnsi="Times New Roman" w:hint="eastAsia"/>
                <w:i/>
                <w:iCs/>
              </w:rPr>
              <w:t>PykF</w:t>
            </w:r>
            <w:proofErr w:type="spellEnd"/>
          </w:p>
        </w:tc>
        <w:tc>
          <w:tcPr>
            <w:tcW w:w="1134" w:type="dxa"/>
            <w:vAlign w:val="center"/>
          </w:tcPr>
          <w:p w14:paraId="7655E0BA" w14:textId="1AC93FE4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6BFF8A70" w14:textId="77777777" w:rsidTr="00F24288">
        <w:trPr>
          <w:trHeight w:val="454"/>
          <w:jc w:val="center"/>
        </w:trPr>
        <w:tc>
          <w:tcPr>
            <w:tcW w:w="1705" w:type="dxa"/>
            <w:vAlign w:val="center"/>
          </w:tcPr>
          <w:p w14:paraId="1769C4D9" w14:textId="2E60581D" w:rsidR="00877ECE" w:rsidRPr="000369E3" w:rsidRDefault="00877ECE" w:rsidP="00877ECE">
            <w:pPr>
              <w:pStyle w:val="11"/>
              <w:contextualSpacing/>
              <w:rPr>
                <w:rFonts w:ascii="Times New Roman" w:hAnsi="Times New Roman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tyrR</w:t>
            </w:r>
            <w:proofErr w:type="spellEnd"/>
          </w:p>
        </w:tc>
        <w:tc>
          <w:tcPr>
            <w:tcW w:w="5383" w:type="dxa"/>
            <w:vAlign w:val="center"/>
          </w:tcPr>
          <w:p w14:paraId="4FB179A5" w14:textId="60A7E6F2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tyrR</w:t>
            </w:r>
            <w:proofErr w:type="spellEnd"/>
          </w:p>
        </w:tc>
        <w:tc>
          <w:tcPr>
            <w:tcW w:w="1134" w:type="dxa"/>
            <w:vAlign w:val="center"/>
          </w:tcPr>
          <w:p w14:paraId="66948D59" w14:textId="258A5F84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3D449513" w14:textId="77777777" w:rsidTr="00EE7A15">
        <w:trPr>
          <w:trHeight w:val="454"/>
          <w:jc w:val="center"/>
        </w:trPr>
        <w:tc>
          <w:tcPr>
            <w:tcW w:w="1705" w:type="dxa"/>
            <w:vAlign w:val="center"/>
          </w:tcPr>
          <w:p w14:paraId="31FE8F53" w14:textId="3ACD4C8B" w:rsidR="00877ECE" w:rsidRPr="000369E3" w:rsidRDefault="00877ECE" w:rsidP="00877ECE">
            <w:pPr>
              <w:pStyle w:val="11"/>
              <w:contextualSpacing/>
              <w:rPr>
                <w:rFonts w:ascii="Times New Roman" w:hAnsi="Times New Roman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tyrB</w:t>
            </w:r>
            <w:proofErr w:type="spellEnd"/>
          </w:p>
        </w:tc>
        <w:tc>
          <w:tcPr>
            <w:tcW w:w="5383" w:type="dxa"/>
            <w:vAlign w:val="center"/>
          </w:tcPr>
          <w:p w14:paraId="0DCD26BE" w14:textId="7A29AEFE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tyrB</w:t>
            </w:r>
            <w:proofErr w:type="spellEnd"/>
          </w:p>
        </w:tc>
        <w:tc>
          <w:tcPr>
            <w:tcW w:w="1134" w:type="dxa"/>
            <w:vAlign w:val="center"/>
          </w:tcPr>
          <w:p w14:paraId="12540B5C" w14:textId="4B82467F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76390619" w14:textId="77777777" w:rsidTr="005B6CDA">
        <w:trPr>
          <w:trHeight w:val="454"/>
          <w:jc w:val="center"/>
        </w:trPr>
        <w:tc>
          <w:tcPr>
            <w:tcW w:w="1705" w:type="dxa"/>
            <w:vAlign w:val="center"/>
          </w:tcPr>
          <w:p w14:paraId="65B8E9BA" w14:textId="5B8F9BD9" w:rsidR="00877ECE" w:rsidRPr="000369E3" w:rsidRDefault="00877ECE" w:rsidP="00877ECE">
            <w:pPr>
              <w:pStyle w:val="11"/>
              <w:contextualSpacing/>
              <w:rPr>
                <w:rFonts w:ascii="Times New Roman" w:hAnsi="Times New Roman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hisC</w:t>
            </w:r>
            <w:proofErr w:type="spellEnd"/>
          </w:p>
        </w:tc>
        <w:tc>
          <w:tcPr>
            <w:tcW w:w="5383" w:type="dxa"/>
            <w:vAlign w:val="center"/>
          </w:tcPr>
          <w:p w14:paraId="01EB5E90" w14:textId="08D1BECF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hisC</w:t>
            </w:r>
            <w:proofErr w:type="spellEnd"/>
          </w:p>
        </w:tc>
        <w:tc>
          <w:tcPr>
            <w:tcW w:w="1134" w:type="dxa"/>
            <w:vAlign w:val="center"/>
          </w:tcPr>
          <w:p w14:paraId="3D97738F" w14:textId="3557BF72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0B197DDA" w14:textId="77777777" w:rsidTr="00690F75">
        <w:trPr>
          <w:trHeight w:val="454"/>
          <w:jc w:val="center"/>
        </w:trPr>
        <w:tc>
          <w:tcPr>
            <w:tcW w:w="1705" w:type="dxa"/>
            <w:vAlign w:val="center"/>
          </w:tcPr>
          <w:p w14:paraId="73A82EA6" w14:textId="1DC98C6D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aspC</w:t>
            </w:r>
            <w:proofErr w:type="spellEnd"/>
          </w:p>
        </w:tc>
        <w:tc>
          <w:tcPr>
            <w:tcW w:w="5383" w:type="dxa"/>
            <w:vAlign w:val="center"/>
          </w:tcPr>
          <w:p w14:paraId="16129CA7" w14:textId="2F0CB432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aspC</w:t>
            </w:r>
            <w:proofErr w:type="spellEnd"/>
          </w:p>
        </w:tc>
        <w:tc>
          <w:tcPr>
            <w:tcW w:w="1134" w:type="dxa"/>
            <w:vAlign w:val="center"/>
          </w:tcPr>
          <w:p w14:paraId="6310805E" w14:textId="3234B117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77ECE" w:rsidRPr="00302BEE" w14:paraId="02871D9D" w14:textId="77777777" w:rsidTr="009E0079">
        <w:trPr>
          <w:trHeight w:val="454"/>
          <w:jc w:val="center"/>
        </w:trPr>
        <w:tc>
          <w:tcPr>
            <w:tcW w:w="1705" w:type="dxa"/>
            <w:vAlign w:val="center"/>
          </w:tcPr>
          <w:p w14:paraId="1F74986E" w14:textId="3D726DA2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pheA</w:t>
            </w:r>
            <w:proofErr w:type="spellEnd"/>
          </w:p>
        </w:tc>
        <w:tc>
          <w:tcPr>
            <w:tcW w:w="5383" w:type="dxa"/>
            <w:vAlign w:val="center"/>
          </w:tcPr>
          <w:p w14:paraId="5708845C" w14:textId="464D4865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heA</w:t>
            </w:r>
            <w:proofErr w:type="spellEnd"/>
          </w:p>
        </w:tc>
        <w:tc>
          <w:tcPr>
            <w:tcW w:w="1134" w:type="dxa"/>
          </w:tcPr>
          <w:p w14:paraId="7CCA9370" w14:textId="5B38E1A1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ECE">
              <w:rPr>
                <w:rFonts w:ascii="Times New Roman" w:eastAsiaTheme="minorEastAsia" w:hAnsi="Times New Roman" w:hint="eastAsia"/>
                <w:shd w:val="clear" w:color="auto" w:fill="FFFFFF"/>
              </w:rPr>
              <w:t>This study</w:t>
            </w:r>
          </w:p>
        </w:tc>
      </w:tr>
      <w:tr w:rsidR="00877ECE" w:rsidRPr="00302BEE" w14:paraId="0E1B1634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18E8A64E" w14:textId="3326CBFC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feaB</w:t>
            </w:r>
            <w:proofErr w:type="spellEnd"/>
          </w:p>
        </w:tc>
        <w:tc>
          <w:tcPr>
            <w:tcW w:w="5383" w:type="dxa"/>
            <w:vAlign w:val="center"/>
          </w:tcPr>
          <w:p w14:paraId="3040C9CA" w14:textId="04679346" w:rsidR="00877ECE" w:rsidRPr="00302BEE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feaB</w:t>
            </w:r>
            <w:proofErr w:type="spellEnd"/>
          </w:p>
        </w:tc>
        <w:tc>
          <w:tcPr>
            <w:tcW w:w="1134" w:type="dxa"/>
            <w:vAlign w:val="center"/>
          </w:tcPr>
          <w:p w14:paraId="408A20DA" w14:textId="02A6B83A" w:rsidR="00877ECE" w:rsidRPr="008E2068" w:rsidRDefault="00877ECE" w:rsidP="00877ECE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26B90" w:rsidRPr="00302BEE" w14:paraId="16D3303C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427D6C48" w14:textId="02233013" w:rsidR="00826B90" w:rsidRPr="00302BEE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yjiK</w:t>
            </w:r>
            <w:proofErr w:type="spellEnd"/>
          </w:p>
        </w:tc>
        <w:tc>
          <w:tcPr>
            <w:tcW w:w="5383" w:type="dxa"/>
            <w:vAlign w:val="center"/>
          </w:tcPr>
          <w:p w14:paraId="60AFE610" w14:textId="66D485A5" w:rsidR="00826B90" w:rsidRPr="00DA4E59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yjiK</w:t>
            </w:r>
            <w:proofErr w:type="spellEnd"/>
          </w:p>
        </w:tc>
        <w:tc>
          <w:tcPr>
            <w:tcW w:w="1134" w:type="dxa"/>
            <w:vAlign w:val="center"/>
          </w:tcPr>
          <w:p w14:paraId="5719E0D5" w14:textId="29B7E743" w:rsidR="00826B90" w:rsidRPr="00302BEE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826B90" w:rsidRPr="00302BEE" w14:paraId="6C4BA27A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080AE4AA" w14:textId="2E6C3479" w:rsidR="00826B90" w:rsidRPr="00302BEE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yjiP</w:t>
            </w:r>
            <w:proofErr w:type="spellEnd"/>
          </w:p>
        </w:tc>
        <w:tc>
          <w:tcPr>
            <w:tcW w:w="5383" w:type="dxa"/>
            <w:vAlign w:val="center"/>
          </w:tcPr>
          <w:p w14:paraId="24F2F53F" w14:textId="2F9ED13A" w:rsidR="00826B90" w:rsidRPr="00DA4E59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yjiP</w:t>
            </w:r>
            <w:proofErr w:type="spellEnd"/>
          </w:p>
        </w:tc>
        <w:tc>
          <w:tcPr>
            <w:tcW w:w="1134" w:type="dxa"/>
            <w:vAlign w:val="center"/>
          </w:tcPr>
          <w:p w14:paraId="17B7412A" w14:textId="7747E686" w:rsidR="00826B90" w:rsidRPr="00302BEE" w:rsidRDefault="00826B90" w:rsidP="00826B90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25D25025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4CF34757" w14:textId="6D45C109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yeeL</w:t>
            </w:r>
            <w:proofErr w:type="spellEnd"/>
          </w:p>
        </w:tc>
        <w:tc>
          <w:tcPr>
            <w:tcW w:w="5383" w:type="dxa"/>
            <w:vAlign w:val="center"/>
          </w:tcPr>
          <w:p w14:paraId="2C04A920" w14:textId="280B7799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yeeL</w:t>
            </w:r>
            <w:proofErr w:type="spellEnd"/>
          </w:p>
        </w:tc>
        <w:tc>
          <w:tcPr>
            <w:tcW w:w="1134" w:type="dxa"/>
            <w:vAlign w:val="center"/>
          </w:tcPr>
          <w:p w14:paraId="49D90645" w14:textId="5AF7EFD6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336CAB24" w14:textId="77777777" w:rsidTr="00E26676">
        <w:trPr>
          <w:trHeight w:val="454"/>
          <w:jc w:val="center"/>
        </w:trPr>
        <w:tc>
          <w:tcPr>
            <w:tcW w:w="1705" w:type="dxa"/>
            <w:vAlign w:val="center"/>
          </w:tcPr>
          <w:p w14:paraId="18BEDFB3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</w:p>
        </w:tc>
        <w:tc>
          <w:tcPr>
            <w:tcW w:w="5383" w:type="dxa"/>
            <w:vAlign w:val="center"/>
          </w:tcPr>
          <w:p w14:paraId="6D98A021" w14:textId="77777777" w:rsidR="00AF1EC9" w:rsidRPr="00DA4E5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</w:p>
        </w:tc>
        <w:tc>
          <w:tcPr>
            <w:tcW w:w="1134" w:type="dxa"/>
            <w:vAlign w:val="center"/>
          </w:tcPr>
          <w:p w14:paraId="1344047B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066C6554" w14:textId="77777777" w:rsidTr="00E26676">
        <w:trPr>
          <w:trHeight w:val="454"/>
          <w:jc w:val="center"/>
        </w:trPr>
        <w:tc>
          <w:tcPr>
            <w:tcW w:w="1705" w:type="dxa"/>
            <w:vAlign w:val="center"/>
          </w:tcPr>
          <w:p w14:paraId="03C79246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cdN</w:t>
            </w:r>
            <w:proofErr w:type="spellEnd"/>
          </w:p>
        </w:tc>
        <w:tc>
          <w:tcPr>
            <w:tcW w:w="5383" w:type="dxa"/>
            <w:vAlign w:val="center"/>
          </w:tcPr>
          <w:p w14:paraId="1A433956" w14:textId="77777777" w:rsidR="00AF1EC9" w:rsidRPr="00DA4E5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cdN</w:t>
            </w:r>
            <w:proofErr w:type="spellEnd"/>
          </w:p>
        </w:tc>
        <w:tc>
          <w:tcPr>
            <w:tcW w:w="1134" w:type="dxa"/>
            <w:vAlign w:val="center"/>
          </w:tcPr>
          <w:p w14:paraId="1FFB4AAC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3E1485A9" w14:textId="77777777" w:rsidTr="00E26676">
        <w:trPr>
          <w:trHeight w:val="454"/>
          <w:jc w:val="center"/>
        </w:trPr>
        <w:tc>
          <w:tcPr>
            <w:tcW w:w="1705" w:type="dxa"/>
            <w:vAlign w:val="center"/>
          </w:tcPr>
          <w:p w14:paraId="07780DE1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cjV</w:t>
            </w:r>
            <w:proofErr w:type="spellEnd"/>
          </w:p>
        </w:tc>
        <w:tc>
          <w:tcPr>
            <w:tcW w:w="5383" w:type="dxa"/>
            <w:vAlign w:val="center"/>
          </w:tcPr>
          <w:p w14:paraId="23B9135B" w14:textId="77777777" w:rsidR="00AF1EC9" w:rsidRPr="00DA4E5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cjV</w:t>
            </w:r>
            <w:proofErr w:type="spellEnd"/>
          </w:p>
        </w:tc>
        <w:tc>
          <w:tcPr>
            <w:tcW w:w="1134" w:type="dxa"/>
            <w:vAlign w:val="center"/>
          </w:tcPr>
          <w:p w14:paraId="0E2860C1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1E7A2017" w14:textId="77777777" w:rsidTr="00E26676">
        <w:trPr>
          <w:trHeight w:val="454"/>
          <w:jc w:val="center"/>
        </w:trPr>
        <w:tc>
          <w:tcPr>
            <w:tcW w:w="1705" w:type="dxa"/>
            <w:vAlign w:val="center"/>
          </w:tcPr>
          <w:p w14:paraId="5C062338" w14:textId="77777777" w:rsidR="00AF1EC9" w:rsidRPr="00AF1EC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color w:val="EE0000"/>
                <w:shd w:val="clear" w:color="auto" w:fill="FFFFFF"/>
              </w:rPr>
            </w:pPr>
            <w:proofErr w:type="spellStart"/>
            <w:r w:rsidRPr="00AF1EC9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AF1EC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olR</w:t>
            </w:r>
            <w:proofErr w:type="spellEnd"/>
          </w:p>
        </w:tc>
        <w:tc>
          <w:tcPr>
            <w:tcW w:w="5383" w:type="dxa"/>
            <w:vAlign w:val="center"/>
          </w:tcPr>
          <w:p w14:paraId="7281FA80" w14:textId="77777777" w:rsidR="00AF1EC9" w:rsidRPr="00DA4E5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AF1EC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olR</w:t>
            </w:r>
            <w:proofErr w:type="spellEnd"/>
          </w:p>
        </w:tc>
        <w:tc>
          <w:tcPr>
            <w:tcW w:w="1134" w:type="dxa"/>
            <w:vAlign w:val="center"/>
          </w:tcPr>
          <w:p w14:paraId="7F73F48F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0D85242A" w14:textId="77777777" w:rsidTr="00E26676">
        <w:trPr>
          <w:trHeight w:val="454"/>
          <w:jc w:val="center"/>
        </w:trPr>
        <w:tc>
          <w:tcPr>
            <w:tcW w:w="1705" w:type="dxa"/>
            <w:vAlign w:val="center"/>
          </w:tcPr>
          <w:p w14:paraId="1822DB14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ghX</w:t>
            </w:r>
            <w:proofErr w:type="spellEnd"/>
          </w:p>
        </w:tc>
        <w:tc>
          <w:tcPr>
            <w:tcW w:w="5383" w:type="dxa"/>
            <w:vAlign w:val="center"/>
          </w:tcPr>
          <w:p w14:paraId="0C3B5DC5" w14:textId="77777777" w:rsidR="00AF1EC9" w:rsidRPr="00DA4E59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ghX</w:t>
            </w:r>
            <w:proofErr w:type="spellEnd"/>
          </w:p>
        </w:tc>
        <w:tc>
          <w:tcPr>
            <w:tcW w:w="1134" w:type="dxa"/>
            <w:vAlign w:val="center"/>
          </w:tcPr>
          <w:p w14:paraId="5C88F753" w14:textId="77777777" w:rsidR="00AF1EC9" w:rsidRPr="00302BEE" w:rsidRDefault="00AF1EC9" w:rsidP="00E26676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26C56E7D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1D38CFA4" w14:textId="5BE54650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deU</w:t>
            </w:r>
            <w:proofErr w:type="spellEnd"/>
          </w:p>
        </w:tc>
        <w:tc>
          <w:tcPr>
            <w:tcW w:w="5383" w:type="dxa"/>
            <w:vAlign w:val="center"/>
          </w:tcPr>
          <w:p w14:paraId="27828F8F" w14:textId="43FEE0D7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deU</w:t>
            </w:r>
            <w:proofErr w:type="spellEnd"/>
          </w:p>
        </w:tc>
        <w:tc>
          <w:tcPr>
            <w:tcW w:w="1134" w:type="dxa"/>
            <w:vAlign w:val="center"/>
          </w:tcPr>
          <w:p w14:paraId="56CA37A4" w14:textId="000ABC2D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759EFC79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184B7FB0" w14:textId="7936E6FD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bhA</w:t>
            </w:r>
            <w:proofErr w:type="spellEnd"/>
          </w:p>
        </w:tc>
        <w:tc>
          <w:tcPr>
            <w:tcW w:w="5383" w:type="dxa"/>
            <w:vAlign w:val="center"/>
          </w:tcPr>
          <w:p w14:paraId="236E336B" w14:textId="71DF07C7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EC59AC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mbhA</w:t>
            </w:r>
            <w:proofErr w:type="spellEnd"/>
          </w:p>
        </w:tc>
        <w:tc>
          <w:tcPr>
            <w:tcW w:w="1134" w:type="dxa"/>
            <w:vAlign w:val="center"/>
          </w:tcPr>
          <w:p w14:paraId="55B7575A" w14:textId="226562B2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1794BACA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2FA3524A" w14:textId="368602FE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</w:p>
        </w:tc>
        <w:tc>
          <w:tcPr>
            <w:tcW w:w="5383" w:type="dxa"/>
            <w:vAlign w:val="center"/>
          </w:tcPr>
          <w:p w14:paraId="2798BF12" w14:textId="7396800A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</w:p>
        </w:tc>
        <w:tc>
          <w:tcPr>
            <w:tcW w:w="1134" w:type="dxa"/>
            <w:vAlign w:val="center"/>
          </w:tcPr>
          <w:p w14:paraId="29E6D561" w14:textId="71F64114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0F8FD981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597F473E" w14:textId="345DDFDC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</w:p>
        </w:tc>
        <w:tc>
          <w:tcPr>
            <w:tcW w:w="5383" w:type="dxa"/>
            <w:vAlign w:val="center"/>
          </w:tcPr>
          <w:p w14:paraId="02DCEF46" w14:textId="77B1DBDF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="009E6645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</w:p>
        </w:tc>
        <w:tc>
          <w:tcPr>
            <w:tcW w:w="1134" w:type="dxa"/>
            <w:vAlign w:val="center"/>
          </w:tcPr>
          <w:p w14:paraId="70D3FCA2" w14:textId="77BC4B81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79EB644D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05FFB5F8" w14:textId="0646201F" w:rsidR="00AF1EC9" w:rsidRPr="00941C31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</w:p>
        </w:tc>
        <w:tc>
          <w:tcPr>
            <w:tcW w:w="5383" w:type="dxa"/>
            <w:vAlign w:val="center"/>
          </w:tcPr>
          <w:p w14:paraId="3DF49F65" w14:textId="51EF946F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="009E6645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</w:p>
        </w:tc>
        <w:tc>
          <w:tcPr>
            <w:tcW w:w="1134" w:type="dxa"/>
            <w:vAlign w:val="center"/>
          </w:tcPr>
          <w:p w14:paraId="6C93B749" w14:textId="526C9B70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3F547E1A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6B91D017" w14:textId="16C4EC3A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</w:p>
        </w:tc>
        <w:tc>
          <w:tcPr>
            <w:tcW w:w="5383" w:type="dxa"/>
            <w:vAlign w:val="center"/>
          </w:tcPr>
          <w:p w14:paraId="53E8FBBD" w14:textId="41D85D4E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</w:p>
        </w:tc>
        <w:tc>
          <w:tcPr>
            <w:tcW w:w="1134" w:type="dxa"/>
            <w:vAlign w:val="center"/>
          </w:tcPr>
          <w:p w14:paraId="2C0E6564" w14:textId="339DA02A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26CFCDD6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5A19139C" w14:textId="5767EFB5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2006E9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</w:p>
        </w:tc>
        <w:tc>
          <w:tcPr>
            <w:tcW w:w="5383" w:type="dxa"/>
            <w:vAlign w:val="center"/>
          </w:tcPr>
          <w:p w14:paraId="0F1238BE" w14:textId="2099E639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="002006E9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</w:p>
        </w:tc>
        <w:tc>
          <w:tcPr>
            <w:tcW w:w="1134" w:type="dxa"/>
            <w:vAlign w:val="center"/>
          </w:tcPr>
          <w:p w14:paraId="4917882C" w14:textId="1054B8FC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25CDFEE4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05F546A7" w14:textId="69A1E417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2006E9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</w:p>
        </w:tc>
        <w:tc>
          <w:tcPr>
            <w:tcW w:w="5383" w:type="dxa"/>
            <w:vAlign w:val="center"/>
          </w:tcPr>
          <w:p w14:paraId="2DA41D35" w14:textId="52957E60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="002006E9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</w:p>
        </w:tc>
        <w:tc>
          <w:tcPr>
            <w:tcW w:w="1134" w:type="dxa"/>
            <w:vAlign w:val="center"/>
          </w:tcPr>
          <w:p w14:paraId="0C013800" w14:textId="1ED7E8E6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03571F87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68422706" w14:textId="6364B628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</w:p>
        </w:tc>
        <w:tc>
          <w:tcPr>
            <w:tcW w:w="5383" w:type="dxa"/>
            <w:vAlign w:val="center"/>
          </w:tcPr>
          <w:p w14:paraId="4CDFF6DB" w14:textId="352C630B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</w:p>
        </w:tc>
        <w:tc>
          <w:tcPr>
            <w:tcW w:w="1134" w:type="dxa"/>
            <w:vAlign w:val="center"/>
          </w:tcPr>
          <w:p w14:paraId="470E1C0E" w14:textId="362AB6A5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469E413B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290CA424" w14:textId="3A666235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</w:t>
            </w:r>
            <w:r w:rsidR="002006E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gaY</w:t>
            </w:r>
            <w:proofErr w:type="spellEnd"/>
          </w:p>
        </w:tc>
        <w:tc>
          <w:tcPr>
            <w:tcW w:w="5383" w:type="dxa"/>
            <w:vAlign w:val="center"/>
          </w:tcPr>
          <w:p w14:paraId="6501B9AA" w14:textId="75A1EFDB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</w:t>
            </w:r>
            <w:r w:rsidR="002006E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gaY</w:t>
            </w:r>
            <w:proofErr w:type="spellEnd"/>
          </w:p>
        </w:tc>
        <w:tc>
          <w:tcPr>
            <w:tcW w:w="1134" w:type="dxa"/>
            <w:vAlign w:val="center"/>
          </w:tcPr>
          <w:p w14:paraId="0E3C9EA1" w14:textId="5532DB97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65D1674D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56259D37" w14:textId="0D9ED138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lbE</w:t>
            </w:r>
            <w:proofErr w:type="spellEnd"/>
          </w:p>
        </w:tc>
        <w:tc>
          <w:tcPr>
            <w:tcW w:w="5383" w:type="dxa"/>
            <w:vAlign w:val="center"/>
          </w:tcPr>
          <w:p w14:paraId="7C0D3C8A" w14:textId="0AE70FF2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lbE</w:t>
            </w:r>
            <w:proofErr w:type="spellEnd"/>
          </w:p>
        </w:tc>
        <w:tc>
          <w:tcPr>
            <w:tcW w:w="1134" w:type="dxa"/>
            <w:vAlign w:val="center"/>
          </w:tcPr>
          <w:p w14:paraId="22D87A1D" w14:textId="3EBD1F96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  <w:tr w:rsidR="00AF1EC9" w:rsidRPr="00302BEE" w14:paraId="518BB207" w14:textId="77777777" w:rsidTr="00AA22BE">
        <w:trPr>
          <w:trHeight w:val="454"/>
          <w:jc w:val="center"/>
        </w:trPr>
        <w:tc>
          <w:tcPr>
            <w:tcW w:w="1705" w:type="dxa"/>
            <w:vAlign w:val="center"/>
          </w:tcPr>
          <w:p w14:paraId="5A5536F2" w14:textId="5234FC7A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GRB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</w:t>
            </w:r>
            <w:r w:rsidR="002006E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jgX</w:t>
            </w:r>
            <w:proofErr w:type="spellEnd"/>
          </w:p>
        </w:tc>
        <w:tc>
          <w:tcPr>
            <w:tcW w:w="5383" w:type="dxa"/>
            <w:vAlign w:val="center"/>
          </w:tcPr>
          <w:p w14:paraId="1229CC77" w14:textId="320137EE" w:rsidR="00AF1EC9" w:rsidRPr="00DA4E59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A4E59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used for transcribing sgRNA targeting </w:t>
            </w:r>
            <w:proofErr w:type="spellStart"/>
            <w:r w:rsidRPr="0009748A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</w:t>
            </w:r>
            <w:r w:rsidR="002006E9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jgX</w:t>
            </w:r>
            <w:proofErr w:type="spellEnd"/>
          </w:p>
        </w:tc>
        <w:tc>
          <w:tcPr>
            <w:tcW w:w="1134" w:type="dxa"/>
            <w:vAlign w:val="center"/>
          </w:tcPr>
          <w:p w14:paraId="6895AFF1" w14:textId="0F9186D3" w:rsidR="00AF1EC9" w:rsidRPr="00302BEE" w:rsidRDefault="00AF1EC9" w:rsidP="00AF1EC9">
            <w:pPr>
              <w:pStyle w:val="11"/>
              <w:contextualSpacing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This study</w:t>
            </w:r>
          </w:p>
        </w:tc>
      </w:tr>
    </w:tbl>
    <w:p w14:paraId="0E51821C" w14:textId="4F1A32E0" w:rsidR="00E761A2" w:rsidRPr="00302BEE" w:rsidRDefault="00302BEE" w:rsidP="00E761A2">
      <w:pPr>
        <w:pStyle w:val="11"/>
        <w:jc w:val="center"/>
        <w:rPr>
          <w:rFonts w:ascii="Times New Roman" w:eastAsiaTheme="minorEastAsia" w:hAnsi="Times New Roman"/>
          <w:shd w:val="clear" w:color="auto" w:fill="FFFFFF"/>
        </w:rPr>
      </w:pPr>
      <w:r w:rsidRPr="00302BEE">
        <w:rPr>
          <w:rFonts w:ascii="Times New Roman" w:eastAsiaTheme="minorEastAsia" w:hAnsi="Times New Roman"/>
          <w:shd w:val="clear" w:color="auto" w:fill="FFFFFF"/>
        </w:rPr>
        <w:t>Table</w:t>
      </w:r>
      <w:r>
        <w:rPr>
          <w:rFonts w:ascii="Times New Roman" w:eastAsiaTheme="minorEastAsia" w:hAnsi="Times New Roman" w:hint="eastAsia"/>
          <w:shd w:val="clear" w:color="auto" w:fill="FFFFFF"/>
        </w:rPr>
        <w:t xml:space="preserve"> 2</w:t>
      </w:r>
      <w:r w:rsidRPr="00302BEE">
        <w:rPr>
          <w:rFonts w:ascii="Times New Roman" w:eastAsiaTheme="minorEastAsia" w:hAnsi="Times New Roman"/>
          <w:shd w:val="clear" w:color="auto" w:fill="FFFFFF"/>
        </w:rPr>
        <w:t xml:space="preserve"> </w:t>
      </w:r>
      <w:r w:rsidRPr="00302BEE">
        <w:rPr>
          <w:rFonts w:ascii="Times New Roman" w:eastAsiaTheme="minorEastAsia" w:hAnsi="Times New Roman" w:hint="eastAsia"/>
          <w:shd w:val="clear" w:color="auto" w:fill="FFFFFF"/>
        </w:rPr>
        <w:t xml:space="preserve">Primers used </w:t>
      </w:r>
      <w:r w:rsidRPr="00302BEE">
        <w:rPr>
          <w:rFonts w:ascii="Times New Roman" w:eastAsiaTheme="minorEastAsia" w:hAnsi="Times New Roman"/>
          <w:shd w:val="clear" w:color="auto" w:fill="FFFFFF"/>
        </w:rPr>
        <w:t>in this study.</w:t>
      </w:r>
    </w:p>
    <w:tbl>
      <w:tblPr>
        <w:tblStyle w:val="TableNormal1"/>
        <w:tblW w:w="8222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6517"/>
      </w:tblGrid>
      <w:tr w:rsidR="00E761A2" w:rsidRPr="00A821D1" w14:paraId="18BF9E11" w14:textId="77777777" w:rsidTr="000157E6">
        <w:trPr>
          <w:trHeight w:val="454"/>
          <w:jc w:val="center"/>
        </w:trPr>
        <w:tc>
          <w:tcPr>
            <w:tcW w:w="1705" w:type="dxa"/>
            <w:vAlign w:val="center"/>
          </w:tcPr>
          <w:p w14:paraId="67F91561" w14:textId="66E122CF" w:rsidR="00E761A2" w:rsidRPr="00A821D1" w:rsidRDefault="00E761A2" w:rsidP="007C6B71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E761A2">
              <w:rPr>
                <w:rFonts w:ascii="Times New Roman" w:eastAsiaTheme="minorEastAsia" w:hAnsi="Times New Roman" w:hint="eastAsia"/>
                <w:b/>
                <w:bCs/>
                <w:shd w:val="clear" w:color="auto" w:fill="FFFFFF"/>
              </w:rPr>
              <w:t>Primers</w:t>
            </w:r>
          </w:p>
        </w:tc>
        <w:tc>
          <w:tcPr>
            <w:tcW w:w="6517" w:type="dxa"/>
            <w:vAlign w:val="center"/>
          </w:tcPr>
          <w:p w14:paraId="3BF74931" w14:textId="110911B5" w:rsidR="00E761A2" w:rsidRPr="00A821D1" w:rsidRDefault="00E761A2" w:rsidP="007C6B71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r w:rsidRPr="00E761A2">
              <w:rPr>
                <w:rFonts w:ascii="Times New Roman" w:eastAsiaTheme="minorEastAsia" w:hAnsi="Times New Roman" w:hint="eastAsia"/>
                <w:b/>
                <w:bCs/>
                <w:shd w:val="clear" w:color="auto" w:fill="FFFFFF"/>
              </w:rPr>
              <w:t>Sequenc</w:t>
            </w:r>
            <w:r>
              <w:rPr>
                <w:rFonts w:ascii="Times New Roman" w:eastAsiaTheme="minorEastAsia" w:hAnsi="Times New Roman" w:hint="eastAsia"/>
                <w:b/>
                <w:bCs/>
                <w:shd w:val="clear" w:color="auto" w:fill="FFFFFF"/>
              </w:rPr>
              <w:t xml:space="preserve">e </w:t>
            </w:r>
            <w:r w:rsidRPr="00E761A2">
              <w:rPr>
                <w:rFonts w:ascii="Times New Roman" w:eastAsiaTheme="minorEastAsia" w:hAnsi="Times New Roman" w:hint="eastAsia"/>
                <w:b/>
                <w:bCs/>
                <w:shd w:val="clear" w:color="auto" w:fill="FFFFFF"/>
              </w:rPr>
              <w:t>(5' end to 3' end)</w:t>
            </w:r>
          </w:p>
        </w:tc>
      </w:tr>
      <w:tr w:rsidR="00E761A2" w:rsidRPr="00302BEE" w14:paraId="7FC0758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A1FADAC" w14:textId="0537B581" w:rsidR="00E761A2" w:rsidRPr="003F0700" w:rsidRDefault="00E761A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t>p</w:t>
            </w:r>
            <w:r w:rsidR="002E2D72">
              <w:rPr>
                <w:rFonts w:ascii="Times New Roman" w:eastAsiaTheme="minorEastAsia" w:hAnsi="Times New Roman" w:hint="eastAsia"/>
                <w:shd w:val="clear" w:color="auto" w:fill="FFFFFF"/>
              </w:rPr>
              <w:t>ET28a-xz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18012A4C" w14:textId="3C44B466" w:rsidR="00E761A2" w:rsidRPr="003F0700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E2D72">
              <w:rPr>
                <w:rFonts w:ascii="Times New Roman" w:eastAsiaTheme="minorEastAsia" w:hAnsi="Times New Roman" w:hint="eastAsia"/>
                <w:shd w:val="clear" w:color="auto" w:fill="FFFFFF"/>
              </w:rPr>
              <w:t>CTAGCATAACCCCTTGGGGC</w:t>
            </w:r>
          </w:p>
        </w:tc>
      </w:tr>
      <w:tr w:rsidR="000667A0" w:rsidRPr="00302BEE" w14:paraId="2E55731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7325E5B" w14:textId="7CA6B0A0" w:rsidR="000667A0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02BEE">
              <w:rPr>
                <w:rFonts w:ascii="Times New Roman" w:eastAsiaTheme="minorEastAsia" w:hAnsi="Times New Roman"/>
                <w:shd w:val="clear" w:color="auto" w:fill="FFFFFF"/>
              </w:rPr>
              <w:lastRenderedPageBreak/>
              <w:t>p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ET28a-xz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425ABEC5" w14:textId="0499D39B" w:rsidR="000667A0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E2D72">
              <w:rPr>
                <w:rFonts w:ascii="Times New Roman" w:eastAsiaTheme="minorEastAsia" w:hAnsi="Times New Roman" w:hint="eastAsia"/>
                <w:shd w:val="clear" w:color="auto" w:fill="FFFFFF"/>
              </w:rPr>
              <w:t>GGAATTGTTATCCGCTCACAATTCCCCTATAGTGAGTCGTATTAGCGCAACGCAATTAATGTAAGTTAGC</w:t>
            </w:r>
          </w:p>
        </w:tc>
      </w:tr>
      <w:tr w:rsidR="000667A0" w:rsidRPr="00302BEE" w14:paraId="0EAD0A2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556CBBD" w14:textId="33660AFC" w:rsidR="000667A0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2DD2E522" w14:textId="1DBC624B" w:rsidR="000667A0" w:rsidRPr="00302BEE" w:rsidRDefault="006F218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F2186">
              <w:rPr>
                <w:rFonts w:ascii="Times New Roman" w:eastAsiaTheme="minorEastAsia" w:hAnsi="Times New Roman" w:hint="eastAsia"/>
                <w:shd w:val="clear" w:color="auto" w:fill="FFFFFF"/>
              </w:rPr>
              <w:t>TGAGCGGATAACAATTCCCCTCTAGAAATAATTTTGTTTAACTTTAAGAAGGAGATATACCATGAAACCAGAAGATTTCCGCGC</w:t>
            </w:r>
          </w:p>
        </w:tc>
      </w:tr>
      <w:tr w:rsidR="000667A0" w:rsidRPr="00302BEE" w14:paraId="00603A9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2DF8FD5" w14:textId="25A8B203" w:rsidR="000667A0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359DC375" w14:textId="41BDB5DD" w:rsidR="000667A0" w:rsidRPr="00302BEE" w:rsidRDefault="006F218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F2186">
              <w:rPr>
                <w:rFonts w:ascii="Times New Roman" w:eastAsiaTheme="minorEastAsia" w:hAnsi="Times New Roman" w:hint="eastAsia"/>
                <w:shd w:val="clear" w:color="auto" w:fill="FFFFFF"/>
              </w:rPr>
              <w:t>GCCCCAAGGGGTTATGCTAGTTAAATCGCAGCTTCCATTTCCAGC</w:t>
            </w:r>
          </w:p>
        </w:tc>
      </w:tr>
      <w:tr w:rsidR="002E2D72" w:rsidRPr="00302BEE" w14:paraId="432AC3D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389735E" w14:textId="4E11D4D9" w:rsidR="002E2D72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p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0B1BC394" w14:textId="580D5778" w:rsidR="002E2D72" w:rsidRPr="00302BEE" w:rsidRDefault="006F218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F2186">
              <w:rPr>
                <w:rFonts w:ascii="Times New Roman" w:eastAsiaTheme="minorEastAsia" w:hAnsi="Times New Roman" w:hint="eastAsia"/>
                <w:shd w:val="clear" w:color="auto" w:fill="FFFFFF"/>
              </w:rPr>
              <w:t>TGAGCGGATAACAATTCCCCTCTAGAAATAATTTTGTTTAACTTTAAGAAGGAGATATACCATGAAACCGGAAGATTTTCGCG</w:t>
            </w:r>
          </w:p>
        </w:tc>
      </w:tr>
      <w:tr w:rsidR="002E2D72" w:rsidRPr="00302BEE" w14:paraId="657472CA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7835252" w14:textId="56B4C231" w:rsidR="002E2D72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Kp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43F9E935" w14:textId="288FAB18" w:rsidR="002E2D72" w:rsidRPr="00302BEE" w:rsidRDefault="006F218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F2186">
              <w:rPr>
                <w:rFonts w:ascii="Times New Roman" w:eastAsiaTheme="minorEastAsia" w:hAnsi="Times New Roman" w:hint="eastAsia"/>
                <w:shd w:val="clear" w:color="auto" w:fill="FFFFFF"/>
              </w:rPr>
              <w:t>GCCCCAAGGGGTTATGCTAGTTACACCGCCACTTCCATTTCCA</w:t>
            </w:r>
          </w:p>
        </w:tc>
      </w:tr>
      <w:tr w:rsidR="002E2D72" w:rsidRPr="00302BEE" w14:paraId="797E250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0197025" w14:textId="37ADAFD1" w:rsidR="002E2D72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a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4AF02311" w14:textId="41A2873E" w:rsidR="002E2D72" w:rsidRPr="00302BEE" w:rsidRDefault="000C1763" w:rsidP="000C176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C1763">
              <w:rPr>
                <w:rFonts w:ascii="Times New Roman" w:eastAsiaTheme="minorEastAsia" w:hAnsi="Times New Roman" w:hint="eastAsia"/>
                <w:shd w:val="clear" w:color="auto" w:fill="FFFFFF"/>
              </w:rPr>
              <w:t>ACCTCACGCAAAATAACACAGTCAAATCAATCAAAATGAAGCCAGAAGACTTCAGAGCT</w:t>
            </w:r>
          </w:p>
        </w:tc>
      </w:tr>
      <w:tr w:rsidR="002E2D72" w:rsidRPr="00302BEE" w14:paraId="15C5276A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E7BEDDC" w14:textId="0B4035D8" w:rsidR="002E2D72" w:rsidRPr="00302BEE" w:rsidRDefault="002E2D7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a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6360DB2D" w14:textId="07E07660" w:rsidR="002E2D72" w:rsidRPr="00302BEE" w:rsidRDefault="000C1763" w:rsidP="000C176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C1763">
              <w:rPr>
                <w:rFonts w:ascii="Times New Roman" w:eastAsiaTheme="minorEastAsia" w:hAnsi="Times New Roman" w:hint="eastAsia"/>
                <w:shd w:val="clear" w:color="auto" w:fill="FFFFFF"/>
              </w:rPr>
              <w:t>TGATCTATCGATTTCAATTCAATTCAATTTAAGCAGCTCTTCTTGGACATTGCAATCT</w:t>
            </w:r>
          </w:p>
        </w:tc>
      </w:tr>
      <w:tr w:rsidR="002E2D72" w:rsidRPr="00302BEE" w14:paraId="1DB89448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2C84DDF" w14:textId="735E970C" w:rsidR="002E2D72" w:rsidRPr="00302BEE" w:rsidRDefault="008E7A9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1960480B" w14:textId="7A6F39E6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CAGATAAAACGAAAGGCCCAGTCTTTCGACTGAGCCTTTCGTTTTATTTGTTACTGGCGATTGTCATTCG</w:t>
            </w:r>
          </w:p>
        </w:tc>
      </w:tr>
      <w:tr w:rsidR="002E2D72" w:rsidRPr="00302BEE" w14:paraId="0522F2E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95EBFB1" w14:textId="34F497C9" w:rsidR="002E2D72" w:rsidRPr="00302BEE" w:rsidRDefault="008E7A9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72ECE53B" w14:textId="742A6B56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TTCAATCTCCTATTATTTCCTTAGAAGCTTATTTTTTGTTGCGTTTCAGCGCG</w:t>
            </w:r>
          </w:p>
        </w:tc>
      </w:tr>
      <w:tr w:rsidR="002E2D72" w:rsidRPr="00302BEE" w14:paraId="62BBFB12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1B43FBD" w14:textId="27273060" w:rsidR="002E2D72" w:rsidRPr="00302BEE" w:rsidRDefault="008E7A9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C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5AFE241B" w14:textId="394AF213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CAGATAAAACGAAAGGCCCAGTCTTTCGACTGAGCCTTTCGTTTTATTTGTTACTGGCGATTGTCATTCG</w:t>
            </w:r>
          </w:p>
        </w:tc>
      </w:tr>
      <w:tr w:rsidR="002E2D72" w:rsidRPr="00302BEE" w14:paraId="4C127A92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415E3AB" w14:textId="25778A8C" w:rsidR="002E2D72" w:rsidRPr="00302BEE" w:rsidRDefault="008E7A9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C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36CC0617" w14:textId="62EFC349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TTCAATCTCCTATTATTTCCTTAGAAGCTTATTTTTTGTTGCGTTTCAGCGCG</w:t>
            </w:r>
          </w:p>
        </w:tc>
      </w:tr>
      <w:tr w:rsidR="002E2D72" w:rsidRPr="00302BEE" w14:paraId="3F7CF94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03BB467" w14:textId="760AF51F" w:rsidR="002E2D72" w:rsidRPr="00302BEE" w:rsidRDefault="008E7A96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V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5D848206" w14:textId="0B358F08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CAGATAAAACGAAAGGCCCAGTCTTTCGACTGAGCCTTTCGTTTTATTTGTTACTGGCGATTGTCATTCG</w:t>
            </w:r>
          </w:p>
        </w:tc>
      </w:tr>
      <w:tr w:rsidR="002E2D72" w:rsidRPr="00302BEE" w14:paraId="0F48B82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4DECF92" w14:textId="1D6AA56B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V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62CDE14A" w14:textId="2323C507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TTCAATCTCCTATTATTTCCTTAGAAGCTTATTTTTTGTTGCGTTTCAGCGCG</w:t>
            </w:r>
          </w:p>
        </w:tc>
      </w:tr>
      <w:tr w:rsidR="002E2D72" w:rsidRPr="00302BEE" w14:paraId="520FEF48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0CB0440" w14:textId="1F58B6CA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S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576ED5E1" w14:textId="20BCEE5D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CAGATAAAACGAAAGGCCCAGTCTTTCGACTGAGCCTTTCGTTTTATTTGTTACTGGCGATTGTCATTCG</w:t>
            </w:r>
          </w:p>
        </w:tc>
      </w:tr>
      <w:tr w:rsidR="002E2D72" w:rsidRPr="00302BEE" w14:paraId="72996828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8475C4D" w14:textId="296930B6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Pr="00D40298">
              <w:rPr>
                <w:rFonts w:ascii="Times New Roman" w:eastAsiaTheme="minorEastAsia" w:hAnsi="Times New Roman" w:hint="eastAsia"/>
                <w:shd w:val="clear" w:color="auto" w:fill="FFFFFF"/>
              </w:rPr>
              <w:t xml:space="preserve"> 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RO10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  <w:vertAlign w:val="superscript"/>
              </w:rPr>
              <w:t>D331S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04ACC1F4" w14:textId="2E4A5A89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TTCAATCTCCTATTATTTCCTTAGAAGCTTATTTTTTGTTGCGTTTCAGCGCG</w:t>
            </w:r>
          </w:p>
        </w:tc>
      </w:tr>
      <w:tr w:rsidR="002E2D72" w:rsidRPr="00302BEE" w14:paraId="0B329DF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9D78789" w14:textId="35201745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7C77638A" w14:textId="1E78FFCE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GAAACGCAACAAAAAATAAGCTTCTAAGGAAATAATAGGAGATTGAAAATGAGCTATCCGGAAAAATTTGAAGGC</w:t>
            </w:r>
          </w:p>
        </w:tc>
      </w:tr>
      <w:tr w:rsidR="002E2D72" w:rsidRPr="00302BEE" w14:paraId="328365A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A5C7332" w14:textId="71FAAB32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-</w:t>
            </w: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DH6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67BC011B" w14:textId="698B602C" w:rsidR="002E2D72" w:rsidRPr="00302BEE" w:rsidRDefault="00594622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94622">
              <w:rPr>
                <w:rFonts w:ascii="Times New Roman" w:eastAsiaTheme="minorEastAsia" w:hAnsi="Times New Roman" w:hint="eastAsia"/>
                <w:shd w:val="clear" w:color="auto" w:fill="FFFFFF"/>
              </w:rPr>
              <w:t>TTAATCGCTAAATTCTTTATCATAGCCCACCAG</w:t>
            </w:r>
          </w:p>
        </w:tc>
      </w:tr>
      <w:tr w:rsidR="002E2D72" w:rsidRPr="00302BEE" w14:paraId="1A4F3CA8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D2186D0" w14:textId="1C3C5455" w:rsidR="002E2D72" w:rsidRPr="00302BEE" w:rsidRDefault="008D39AE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2A3DA77D" w14:textId="376C7116" w:rsidR="002E2D72" w:rsidRPr="00302BEE" w:rsidRDefault="003E5D0D" w:rsidP="007C6B7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E5D0D">
              <w:rPr>
                <w:rFonts w:ascii="Times New Roman" w:eastAsiaTheme="minorEastAsia" w:hAnsi="Times New Roman" w:hint="eastAsia"/>
                <w:shd w:val="clear" w:color="auto" w:fill="FFFFFF"/>
              </w:rPr>
              <w:t>CTGGTGGGCTATGATAAAGAATTTAGCGATTAAAGGAAACAGTATTCATGATGAAACCGGAAGATTTTCGCG</w:t>
            </w:r>
          </w:p>
        </w:tc>
      </w:tr>
      <w:tr w:rsidR="008D39AE" w:rsidRPr="00302BEE" w14:paraId="1FE54BE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0EA6D39" w14:textId="1ED250C5" w:rsidR="008D39AE" w:rsidRPr="00302BEE" w:rsidRDefault="008D39AE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ET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EcHpaB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 w:rsidR="00F232D0">
              <w:rPr>
                <w:rFonts w:ascii="Times New Roman" w:eastAsiaTheme="minorEastAsia" w:hAnsi="Times New Roman" w:hint="eastAsia"/>
                <w:shd w:val="clear" w:color="auto" w:fill="FFFFFF"/>
              </w:rPr>
              <w:t>a</w:t>
            </w:r>
          </w:p>
        </w:tc>
        <w:tc>
          <w:tcPr>
            <w:tcW w:w="6517" w:type="dxa"/>
            <w:vAlign w:val="center"/>
          </w:tcPr>
          <w:p w14:paraId="1C6D15AD" w14:textId="3653BB7C" w:rsidR="008D39AE" w:rsidRPr="00302BEE" w:rsidRDefault="003E5D0D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E5D0D">
              <w:rPr>
                <w:rFonts w:ascii="Times New Roman" w:eastAsiaTheme="minorEastAsia" w:hAnsi="Times New Roman" w:hint="eastAsia"/>
                <w:shd w:val="clear" w:color="auto" w:fill="FFFFFF"/>
              </w:rPr>
              <w:t>GCCCCAAGGGGTTATGCTAGTTACACCGCCACTTCCATTTCCA</w:t>
            </w:r>
          </w:p>
        </w:tc>
      </w:tr>
      <w:tr w:rsidR="008D39AE" w:rsidRPr="00302BEE" w14:paraId="6E190A6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629439B" w14:textId="6A9DE808" w:rsidR="00F232D0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08137917" w14:textId="0F8C2FD9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CCACGTTTCTGCGAAAACGGTTTTAGAGCTAGAA</w:t>
            </w:r>
          </w:p>
        </w:tc>
      </w:tr>
      <w:tr w:rsidR="008D39AE" w:rsidRPr="00302BEE" w14:paraId="3AC68936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D65E9C1" w14:textId="68D8C357" w:rsidR="008D39AE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49C58D32" w14:textId="0CD0D072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GTTTTCGCAGAAACGTGGCACTAGTATTATACCTAGGACT</w:t>
            </w:r>
          </w:p>
        </w:tc>
      </w:tr>
      <w:tr w:rsidR="008D39AE" w:rsidRPr="00302BEE" w14:paraId="52992BA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89233E2" w14:textId="60317C02" w:rsidR="00F232D0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5BDD447C" w14:textId="408F90CE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GACTATCAACTGGCACGGGAA</w:t>
            </w:r>
          </w:p>
        </w:tc>
      </w:tr>
      <w:tr w:rsidR="008D39AE" w:rsidRPr="00302BEE" w14:paraId="64EF995C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E45FC4C" w14:textId="7AF89C89" w:rsidR="008D39AE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5DECEA91" w14:textId="3B7118BF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CGATTTGCTGGTGACCCAAGCGGGAAACGGTCTGATAAG</w:t>
            </w:r>
          </w:p>
        </w:tc>
      </w:tr>
      <w:tr w:rsidR="008D39AE" w:rsidRPr="00302BEE" w14:paraId="5C9183B2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191C109" w14:textId="6C9D8B11" w:rsidR="008D39AE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lastRenderedPageBreak/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4FA73462" w14:textId="1EB3CE67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CTTATCAGACCGTTTCCCGCTTGGGTCACCAGCAAATCG</w:t>
            </w:r>
          </w:p>
        </w:tc>
      </w:tr>
      <w:tr w:rsidR="008D39AE" w:rsidRPr="00302BEE" w14:paraId="738B74ED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85A7A58" w14:textId="088D1493" w:rsidR="008D39AE" w:rsidRPr="009F51FF" w:rsidRDefault="00F232D0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lacI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 w:rsidRPr="009F51FF"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5214659F" w14:textId="4A7D88CB" w:rsidR="008D39AE" w:rsidRPr="00302BEE" w:rsidRDefault="0036550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65502">
              <w:rPr>
                <w:rFonts w:ascii="Times New Roman" w:eastAsiaTheme="minorEastAsia" w:hAnsi="Times New Roman" w:hint="eastAsia"/>
                <w:shd w:val="clear" w:color="auto" w:fill="FFFFFF"/>
              </w:rPr>
              <w:t>TTTTCACCAGTGAGACGGGC</w:t>
            </w:r>
          </w:p>
        </w:tc>
      </w:tr>
      <w:tr w:rsidR="00E17612" w:rsidRPr="00302BEE" w14:paraId="4089EEE6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A505905" w14:textId="1A709AE7" w:rsidR="00E17612" w:rsidRDefault="00E1761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7RNAP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4773CCF0" w14:textId="45F8EC75" w:rsidR="00E17612" w:rsidRPr="00365502" w:rsidRDefault="001D1519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D1519">
              <w:rPr>
                <w:rFonts w:ascii="Times New Roman" w:eastAsiaTheme="minorEastAsia" w:hAnsi="Times New Roman" w:hint="eastAsia"/>
                <w:shd w:val="clear" w:color="auto" w:fill="FFFFFF"/>
              </w:rPr>
              <w:t>TCGCGGTGATTGTTACTTATTAAAACTGTCCTCTAACTACAGAAGGCCCTACACCATGGGATTTACTAACTGGAAGAGGC</w:t>
            </w:r>
          </w:p>
        </w:tc>
      </w:tr>
      <w:tr w:rsidR="00E17612" w:rsidRPr="00302BEE" w14:paraId="5ADC112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D4529CE" w14:textId="60F60CC2" w:rsidR="00E17612" w:rsidRDefault="00E17612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7RNAP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4161AAA3" w14:textId="2EA97BD9" w:rsidR="00E17612" w:rsidRPr="00365502" w:rsidRDefault="001D1519" w:rsidP="008D39A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D1519">
              <w:rPr>
                <w:rFonts w:ascii="Times New Roman" w:eastAsiaTheme="minorEastAsia" w:hAnsi="Times New Roman" w:hint="eastAsia"/>
                <w:shd w:val="clear" w:color="auto" w:fill="FFFFFF"/>
              </w:rPr>
              <w:t>GCGCACGAAAAGCATCAGGTCTTTCCTTCGAAGGGGATCCGGAGTCGTATTGATTTGGCGTTACGCGAACGCGAAGTCCG</w:t>
            </w:r>
          </w:p>
        </w:tc>
      </w:tr>
      <w:tr w:rsidR="006208E8" w:rsidRPr="00302BEE" w14:paraId="3A62D21D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9AF6AE5" w14:textId="41B4D7DA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79A497DC" w14:textId="0C120C0D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ACGGCATCATGGTTGCGCGGTTTTAGAGCTAGAA</w:t>
            </w:r>
          </w:p>
        </w:tc>
      </w:tr>
      <w:tr w:rsidR="006208E8" w:rsidRPr="00302BEE" w14:paraId="2C2081C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D095594" w14:textId="64CB1B4D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6A251842" w14:textId="595D98AD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GCGCAACCATGATGCCGTCACTAGTATTATACCTAGGACT</w:t>
            </w:r>
          </w:p>
        </w:tc>
      </w:tr>
      <w:tr w:rsidR="006208E8" w:rsidRPr="00302BEE" w14:paraId="612CBE6A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5CFF134" w14:textId="4C3B98C2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1565103D" w14:textId="43BFD4CF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GTCTGATCGGTATGGAAGT</w:t>
            </w:r>
          </w:p>
        </w:tc>
      </w:tr>
      <w:tr w:rsidR="006208E8" w:rsidRPr="00302BEE" w14:paraId="19405C10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7F2820E" w14:textId="1DBB9AD3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6D74146C" w14:textId="1D19A50C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GAGTCGGGCGTGGGTTTTTGGAGATGATGTGGATGTTT</w:t>
            </w:r>
          </w:p>
        </w:tc>
      </w:tr>
      <w:tr w:rsidR="006208E8" w:rsidRPr="00302BEE" w14:paraId="42EC6040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D33A769" w14:textId="07B1014D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41AA7236" w14:textId="27E7CA1D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AAACATCCACATCATCTCCAAAAACCCACGCCCGACTC</w:t>
            </w:r>
          </w:p>
        </w:tc>
      </w:tr>
      <w:tr w:rsidR="006208E8" w:rsidRPr="00302BEE" w14:paraId="5F27F27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CC179DC" w14:textId="622384F8" w:rsidR="006208E8" w:rsidRPr="00302BEE" w:rsidRDefault="006208E8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ykF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256CEF60" w14:textId="639B14AE" w:rsidR="006208E8" w:rsidRPr="00302BEE" w:rsidRDefault="008A64A2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A64A2">
              <w:rPr>
                <w:rFonts w:ascii="Times New Roman" w:eastAsiaTheme="minorEastAsia" w:hAnsi="Times New Roman" w:hint="eastAsia"/>
                <w:shd w:val="clear" w:color="auto" w:fill="FFFFFF"/>
              </w:rPr>
              <w:t>GGCACAACGCCTTTGCTCA</w:t>
            </w:r>
          </w:p>
        </w:tc>
      </w:tr>
      <w:tr w:rsidR="00D558C8" w:rsidRPr="00302BEE" w14:paraId="0A769A71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BE33AE5" w14:textId="0217DCD9" w:rsidR="00D558C8" w:rsidRPr="00D558C8" w:rsidRDefault="00D558C8" w:rsidP="006208E8">
            <w:pPr>
              <w:pStyle w:val="11"/>
              <w:rPr>
                <w:rFonts w:ascii="Times New Roman" w:eastAsiaTheme="minorEastAsia" w:hAnsi="Times New Roman"/>
                <w:b/>
                <w:bCs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757481F" w14:textId="36566316" w:rsidR="00D558C8" w:rsidRPr="008A64A2" w:rsidRDefault="00BA76FB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ACGGGGTTTCTCCGCGTTAGTTTTAGAGCTAGAA</w:t>
            </w:r>
          </w:p>
        </w:tc>
      </w:tr>
      <w:tr w:rsidR="00D558C8" w:rsidRPr="00302BEE" w14:paraId="26A60CFA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1A5E5E5" w14:textId="2A7EC7E9" w:rsidR="00D558C8" w:rsidRPr="007A32FC" w:rsidRDefault="00D558C8" w:rsidP="006208E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471390A" w14:textId="217C4593" w:rsidR="00D558C8" w:rsidRPr="008A64A2" w:rsidRDefault="00BA76FB" w:rsidP="006208E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AACGCGGAGAAACCCCGTAACTAGTATTATACCTAGGACT</w:t>
            </w:r>
          </w:p>
        </w:tc>
      </w:tr>
      <w:tr w:rsidR="007A32FC" w:rsidRPr="00302BEE" w14:paraId="52FDCC28" w14:textId="77777777" w:rsidTr="00734C00">
        <w:trPr>
          <w:trHeight w:val="454"/>
          <w:jc w:val="center"/>
        </w:trPr>
        <w:tc>
          <w:tcPr>
            <w:tcW w:w="1705" w:type="dxa"/>
          </w:tcPr>
          <w:p w14:paraId="586BEF9E" w14:textId="3639868F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 w:rsidR="00D558C8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FD46A46" w14:textId="2D167D05" w:rsidR="007A32FC" w:rsidRPr="008A64A2" w:rsidRDefault="00BA76F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GAATCTCACCTGCGAATGCC</w:t>
            </w:r>
          </w:p>
        </w:tc>
      </w:tr>
      <w:tr w:rsidR="007A32FC" w:rsidRPr="00302BEE" w14:paraId="2E7ABCE9" w14:textId="77777777" w:rsidTr="00734C00">
        <w:trPr>
          <w:trHeight w:val="454"/>
          <w:jc w:val="center"/>
        </w:trPr>
        <w:tc>
          <w:tcPr>
            <w:tcW w:w="1705" w:type="dxa"/>
          </w:tcPr>
          <w:p w14:paraId="55948E9D" w14:textId="03CA6990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 w:rsidR="00D558C8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F2FF946" w14:textId="5105D398" w:rsidR="007A32FC" w:rsidRPr="008A64A2" w:rsidRDefault="00BA76F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TGTGTGAAATTGTTATCCGCTCACAATTCCACACATTATACGAGCCGGATGATTAATTGTCAA</w:t>
            </w:r>
            <w:r w:rsidRPr="00BA76FB">
              <w:rPr>
                <w:rFonts w:ascii="Times New Roman" w:eastAsiaTheme="minorEastAsia" w:hAnsi="Times New Roman"/>
                <w:shd w:val="clear" w:color="auto" w:fill="FFFFFF"/>
              </w:rPr>
              <w:t>ACAC</w:t>
            </w: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CATCCTGCTGGCAATAAA</w:t>
            </w:r>
          </w:p>
        </w:tc>
      </w:tr>
      <w:tr w:rsidR="007A32FC" w:rsidRPr="00302BEE" w14:paraId="751308EE" w14:textId="77777777" w:rsidTr="00734C00">
        <w:trPr>
          <w:trHeight w:val="454"/>
          <w:jc w:val="center"/>
        </w:trPr>
        <w:tc>
          <w:tcPr>
            <w:tcW w:w="1705" w:type="dxa"/>
          </w:tcPr>
          <w:p w14:paraId="22EBE762" w14:textId="17730D98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 w:rsidR="00D558C8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F185F76" w14:textId="062AC47F" w:rsidR="007A32FC" w:rsidRPr="008A64A2" w:rsidRDefault="00BA76F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</w:t>
            </w:r>
            <w:r w:rsidRPr="00BA76FB">
              <w:rPr>
                <w:rFonts w:ascii="Times New Roman" w:eastAsiaTheme="minorEastAsia" w:hAnsi="Times New Roman"/>
                <w:shd w:val="clear" w:color="auto" w:fill="FFFFFF"/>
              </w:rPr>
              <w:t>TTGCGATGGATGCCTCTGGT</w:t>
            </w:r>
          </w:p>
        </w:tc>
      </w:tr>
      <w:tr w:rsidR="007A32FC" w:rsidRPr="00302BEE" w14:paraId="2167C621" w14:textId="77777777" w:rsidTr="00734C00">
        <w:trPr>
          <w:trHeight w:val="454"/>
          <w:jc w:val="center"/>
        </w:trPr>
        <w:tc>
          <w:tcPr>
            <w:tcW w:w="1705" w:type="dxa"/>
          </w:tcPr>
          <w:p w14:paraId="28DC2695" w14:textId="2B3E8E22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 w:rsidR="00D558C8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0C0D994" w14:textId="6B6C3E3C" w:rsidR="007A32FC" w:rsidRPr="008A64A2" w:rsidRDefault="00BA76F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CCTAAGGTCAGAACCAGCATC</w:t>
            </w:r>
          </w:p>
        </w:tc>
      </w:tr>
      <w:tr w:rsidR="007A32FC" w:rsidRPr="00302BEE" w14:paraId="05089C93" w14:textId="77777777" w:rsidTr="00734C00">
        <w:trPr>
          <w:trHeight w:val="454"/>
          <w:jc w:val="center"/>
        </w:trPr>
        <w:tc>
          <w:tcPr>
            <w:tcW w:w="1705" w:type="dxa"/>
          </w:tcPr>
          <w:p w14:paraId="5BE0A5CC" w14:textId="348EBB9C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t</w:t>
            </w:r>
            <w:r w:rsidR="00D558C8" w:rsidRPr="002674C5">
              <w:rPr>
                <w:rFonts w:ascii="Times New Roman" w:hAnsi="Times New Roman" w:hint="eastAsia"/>
                <w:i/>
                <w:iCs/>
              </w:rPr>
              <w:t>kt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 w:rsidR="00D558C8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445638B" w14:textId="11F85810" w:rsidR="007A32FC" w:rsidRPr="008A64A2" w:rsidRDefault="00D35D2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35D2B">
              <w:rPr>
                <w:rFonts w:ascii="Times New Roman" w:eastAsiaTheme="minorEastAsia" w:hAnsi="Times New Roman" w:hint="eastAsia"/>
                <w:shd w:val="clear" w:color="auto" w:fill="FFFFFF"/>
              </w:rPr>
              <w:t>TCGTATAATGTGTGGAATTGTGAGCGGATAACAATTTCACACAGGAAACAGACC</w:t>
            </w:r>
            <w:r w:rsidRPr="00D35D2B">
              <w:rPr>
                <w:rFonts w:ascii="Times New Roman" w:eastAsiaTheme="minorEastAsia" w:hAnsi="Times New Roman"/>
                <w:shd w:val="clear" w:color="auto" w:fill="FFFFFF"/>
              </w:rPr>
              <w:t>ATGTCCTCACGTAAAGAGCTTGC</w:t>
            </w:r>
          </w:p>
        </w:tc>
      </w:tr>
      <w:tr w:rsidR="007A32FC" w:rsidRPr="00302BEE" w14:paraId="7F7F99B7" w14:textId="77777777" w:rsidTr="00734C00">
        <w:trPr>
          <w:trHeight w:val="454"/>
          <w:jc w:val="center"/>
        </w:trPr>
        <w:tc>
          <w:tcPr>
            <w:tcW w:w="1705" w:type="dxa"/>
          </w:tcPr>
          <w:p w14:paraId="7C84FE8E" w14:textId="78A7266C" w:rsidR="007A32FC" w:rsidRPr="007A32FC" w:rsidRDefault="007A32FC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yji</w:t>
            </w:r>
            <w:r w:rsidRPr="002674C5">
              <w:rPr>
                <w:rFonts w:ascii="Times New Roman" w:hAnsi="Times New Roman" w:hint="eastAsia"/>
                <w:i/>
                <w:iCs/>
              </w:rPr>
              <w:t>K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2674C5">
              <w:rPr>
                <w:rFonts w:ascii="Times New Roman" w:hAnsi="Times New Roman"/>
                <w:i/>
                <w:iCs/>
              </w:rPr>
              <w:t>t</w:t>
            </w:r>
            <w:r w:rsidR="00D558C8" w:rsidRPr="002674C5">
              <w:rPr>
                <w:rFonts w:ascii="Times New Roman" w:hAnsi="Times New Roman" w:hint="eastAsia"/>
                <w:i/>
                <w:iCs/>
              </w:rPr>
              <w:t>kt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 w:rsidR="00D558C8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52675BD" w14:textId="567DB64E" w:rsidR="007A32FC" w:rsidRPr="008A64A2" w:rsidRDefault="00D35D2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35D2B">
              <w:rPr>
                <w:rFonts w:ascii="Times New Roman" w:eastAsiaTheme="minorEastAsia" w:hAnsi="Times New Roman" w:hint="eastAsia"/>
                <w:shd w:val="clear" w:color="auto" w:fill="FFFFFF"/>
              </w:rPr>
              <w:t>AAACAACAGATAAAACGAAAGGCCCAGTCTTTCGACTGAGCCTTTCGTTTTATTTG</w:t>
            </w:r>
            <w:r w:rsidRPr="00D35D2B">
              <w:rPr>
                <w:rFonts w:ascii="Times New Roman" w:eastAsiaTheme="minorEastAsia" w:hAnsi="Times New Roman"/>
                <w:shd w:val="clear" w:color="auto" w:fill="FFFFFF"/>
              </w:rPr>
              <w:t>TTACAGCAGTTCTTTTGCTTTCGCAA</w:t>
            </w:r>
          </w:p>
        </w:tc>
      </w:tr>
      <w:tr w:rsidR="00D558C8" w:rsidRPr="00302BEE" w14:paraId="4A382CA6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44ED8E43" w14:textId="6C4282B4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="00D558C8"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 w:rsidR="00D558C8"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s</w:t>
            </w:r>
          </w:p>
        </w:tc>
        <w:tc>
          <w:tcPr>
            <w:tcW w:w="6517" w:type="dxa"/>
            <w:vAlign w:val="center"/>
          </w:tcPr>
          <w:p w14:paraId="687777B4" w14:textId="22C64405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GGTCGGTAAAGACCCGCGAGTTTTAGAGCTAGAA</w:t>
            </w:r>
          </w:p>
        </w:tc>
      </w:tr>
      <w:tr w:rsidR="00D558C8" w:rsidRPr="00302BEE" w14:paraId="4B9E21A8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A1443B1" w14:textId="2A4E4FCB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6675ADEC" w14:textId="62DF102C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GCGGGTCTTTACCGACCAACTAGTATTATACCTAGGACT</w:t>
            </w:r>
          </w:p>
        </w:tc>
      </w:tr>
      <w:tr w:rsidR="00D558C8" w:rsidRPr="00302BEE" w14:paraId="236656A2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7C0EBFDE" w14:textId="653F0759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5CE39F62" w14:textId="57BC32E2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GCCATACCGCCAGCAAGAT</w:t>
            </w:r>
          </w:p>
        </w:tc>
      </w:tr>
      <w:tr w:rsidR="00D558C8" w:rsidRPr="00302BEE" w14:paraId="5F5540E5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00929D63" w14:textId="119821BB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13AC9823" w14:textId="43394C91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GCAGATATTCCCCTTTCCACC</w:t>
            </w:r>
          </w:p>
        </w:tc>
      </w:tr>
      <w:tr w:rsidR="00D558C8" w:rsidRPr="00302BEE" w14:paraId="349E7C43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54BD3226" w14:textId="3DF68D05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7939AC93" w14:textId="25EA55A4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ACGGATGACAAACGCAAAGC</w:t>
            </w:r>
          </w:p>
        </w:tc>
      </w:tr>
      <w:tr w:rsidR="00D558C8" w:rsidRPr="00302BEE" w14:paraId="5D806FE6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3F48E67" w14:textId="42781E82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2674C5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7807C794" w14:textId="2AEB3732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AAAGGCGGATTTTTACTGTGGA</w:t>
            </w:r>
          </w:p>
        </w:tc>
      </w:tr>
      <w:tr w:rsidR="00D558C8" w:rsidRPr="00302BEE" w14:paraId="7BD4E006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422905A4" w14:textId="59B21446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lastRenderedPageBreak/>
              <w:t>yjiP</w:t>
            </w:r>
            <w:proofErr w:type="spellEnd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al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3ACA3EB8" w14:textId="668CF42B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CTCGTATAATGTGTGGAATTGTGAGCGGATAACAATTTCACACAGGAAACAGACCATGACGGACAAATTGACCTCCCT</w:t>
            </w:r>
          </w:p>
        </w:tc>
      </w:tr>
      <w:tr w:rsidR="00D558C8" w:rsidRPr="00302BEE" w14:paraId="1A96DA0B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1BE79BA6" w14:textId="12E09D6F" w:rsidR="00D558C8" w:rsidRPr="007A32FC" w:rsidRDefault="0009799B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jiP</w:t>
            </w:r>
            <w:proofErr w:type="spellEnd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al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1F4AFB49" w14:textId="06EE275D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GATAAAACGAAAGGCCCAGTCTTTCGACTGAGCCTTTCGTTTTATTTGTTACAGCAGATCGCCGATCATTTTTTC</w:t>
            </w:r>
          </w:p>
        </w:tc>
      </w:tr>
      <w:tr w:rsidR="00A02217" w:rsidRPr="00302BEE" w14:paraId="6A0DA617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10051304" w14:textId="2E927768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2DB73F8C" w14:textId="5989E35F" w:rsidR="00A02217" w:rsidRPr="00322B90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2217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ACACAGCAATACGGTACGCGTTTTAGAGCTAGAA</w:t>
            </w:r>
          </w:p>
        </w:tc>
      </w:tr>
      <w:tr w:rsidR="00A02217" w:rsidRPr="00302BEE" w14:paraId="77C10EB4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65710A72" w14:textId="048B2F2B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3CAA991F" w14:textId="7F7853A8" w:rsidR="00A02217" w:rsidRPr="00322B90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2217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CGTACCGTATTGCTGTGTTACTAGTATTATACCTAGGACT</w:t>
            </w:r>
          </w:p>
        </w:tc>
      </w:tr>
      <w:tr w:rsidR="00A02217" w:rsidRPr="00302BEE" w14:paraId="73607837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60A42140" w14:textId="1D6660A6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139C6F24" w14:textId="4C82130B" w:rsidR="00A02217" w:rsidRPr="00322B90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2217">
              <w:rPr>
                <w:rFonts w:ascii="Times New Roman" w:eastAsiaTheme="minorEastAsia" w:hAnsi="Times New Roman" w:hint="eastAsia"/>
                <w:shd w:val="clear" w:color="auto" w:fill="FFFFFF"/>
              </w:rPr>
              <w:t>TTCATCGGGACGAGTGGAGA</w:t>
            </w:r>
          </w:p>
        </w:tc>
      </w:tr>
      <w:tr w:rsidR="00A02217" w:rsidRPr="00302BEE" w14:paraId="73F40A98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66841782" w14:textId="3063F706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7486D707" w14:textId="507887D6" w:rsidR="00A02217" w:rsidRPr="00322B90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2217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CCATAGCATCGCCAATCTGA</w:t>
            </w:r>
          </w:p>
        </w:tc>
      </w:tr>
      <w:tr w:rsidR="00A02217" w:rsidRPr="00302BEE" w14:paraId="01DAA2EE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69060F2E" w14:textId="77F1BC2A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28814256" w14:textId="76D95991" w:rsidR="00A02217" w:rsidRPr="00322B90" w:rsidRDefault="000F2E02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F2E02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ACCCAAAGGTGAAGATAAAGCC</w:t>
            </w:r>
          </w:p>
        </w:tc>
      </w:tr>
      <w:tr w:rsidR="00A02217" w:rsidRPr="00302BEE" w14:paraId="238D8E0D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99A0779" w14:textId="109ECF7F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151D63E2" w14:textId="65C4E9F3" w:rsidR="00A02217" w:rsidRPr="00322B90" w:rsidRDefault="000F2E02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F2E02">
              <w:rPr>
                <w:rFonts w:ascii="Times New Roman" w:eastAsiaTheme="minorEastAsia" w:hAnsi="Times New Roman" w:hint="eastAsia"/>
                <w:shd w:val="clear" w:color="auto" w:fill="FFFFFF"/>
              </w:rPr>
              <w:t>CATTCCCTCTACAGAACTAGCCCTT</w:t>
            </w:r>
          </w:p>
        </w:tc>
      </w:tr>
      <w:tr w:rsidR="00A02217" w:rsidRPr="00302BEE" w14:paraId="45740A10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0D63654C" w14:textId="714391A1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-aroG</w:t>
            </w:r>
            <w:r w:rsidR="00015775" w:rsidRPr="00B47331">
              <w:rPr>
                <w:rFonts w:ascii="Times New Roman" w:hAnsi="Times New Roman" w:hint="eastAsia"/>
                <w:i/>
                <w:iCs/>
                <w:vertAlign w:val="superscript"/>
              </w:rPr>
              <w:t>D146N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3931C58A" w14:textId="687CC1A7" w:rsidR="00A02217" w:rsidRPr="00322B90" w:rsidRDefault="00BA76FB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TCCGGCTCGTATAATGTGTGGAATTGTGAGCGGATAACAATTTCACACAGGAAACAGACCATGAATTATCAGAACGACGATTTACG</w:t>
            </w:r>
          </w:p>
        </w:tc>
      </w:tr>
      <w:tr w:rsidR="00A02217" w:rsidRPr="00302BEE" w14:paraId="56EDED24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15DCE81E" w14:textId="4836BC62" w:rsidR="00A02217" w:rsidRDefault="00A02217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L-aroG</w:t>
            </w:r>
            <w:r w:rsidR="00015775" w:rsidRPr="00B47331">
              <w:rPr>
                <w:rFonts w:ascii="Times New Roman" w:hAnsi="Times New Roman" w:hint="eastAsia"/>
                <w:i/>
                <w:iCs/>
                <w:vertAlign w:val="superscript"/>
              </w:rPr>
              <w:t>D146N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56C1768D" w14:textId="478714EE" w:rsidR="00A02217" w:rsidRPr="00322B90" w:rsidRDefault="00BA76FB" w:rsidP="00A0221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A76FB">
              <w:rPr>
                <w:rFonts w:ascii="Times New Roman" w:eastAsiaTheme="minorEastAsia" w:hAnsi="Times New Roman" w:hint="eastAsia"/>
                <w:shd w:val="clear" w:color="auto" w:fill="FFFFFF"/>
              </w:rPr>
              <w:t>CACCGACAAACAACAGATAAAACGAAAGGCCCAGTCTTTCGACTGAGCCTTTCGTTTTATTTGTTACCCGCGACGCGCTTT</w:t>
            </w:r>
          </w:p>
        </w:tc>
      </w:tr>
      <w:tr w:rsidR="00A31C74" w:rsidRPr="00302BEE" w14:paraId="49F769F4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8178E33" w14:textId="7537895A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2AB702E9" w14:textId="6A9B3BD0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GGCGGTATTCCGTCTGTTCGTTTTAGAGCTAGAA</w:t>
            </w:r>
          </w:p>
        </w:tc>
      </w:tr>
      <w:tr w:rsidR="00A31C74" w:rsidRPr="00302BEE" w14:paraId="0F338171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B59BC77" w14:textId="2074B7A2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2C9FF2D4" w14:textId="53BFCA73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AACAGACGGAATACCGCCTACTAGTATTATACCTAGGACT</w:t>
            </w:r>
          </w:p>
        </w:tc>
      </w:tr>
      <w:tr w:rsidR="00A31C74" w:rsidRPr="00302BEE" w14:paraId="68E09C03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F17FBCE" w14:textId="27A483AF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4623DCF6" w14:textId="17AEEDC0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GGTCAGGAGGTAACTTATCAGCG</w:t>
            </w:r>
          </w:p>
        </w:tc>
      </w:tr>
      <w:tr w:rsidR="00A31C74" w:rsidRPr="00302BEE" w14:paraId="29DAE20E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2622C02C" w14:textId="1611010C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1E331C8C" w14:textId="5CA2852E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ATGGCAGGGCTCCGTTTT</w:t>
            </w:r>
          </w:p>
        </w:tc>
      </w:tr>
      <w:tr w:rsidR="00A31C74" w:rsidRPr="00302BEE" w14:paraId="32E82A23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729CF429" w14:textId="3678CE61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0A4FCFEB" w14:textId="23B13557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AACTGGATTTTCTTCTGAACCTGT</w:t>
            </w:r>
          </w:p>
        </w:tc>
      </w:tr>
      <w:tr w:rsidR="00A31C74" w:rsidRPr="00302BEE" w14:paraId="06EC68B9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0E28D8BF" w14:textId="2C623D67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500FBDAD" w14:textId="6D540FB8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ACGATGTCAGCAGCCAGCA</w:t>
            </w:r>
          </w:p>
        </w:tc>
      </w:tr>
      <w:tr w:rsidR="00A31C74" w:rsidRPr="00302BEE" w14:paraId="382BCF8E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0EC5BA18" w14:textId="3FE0DCC6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-</w:t>
            </w:r>
            <w:r w:rsidRPr="00B47331">
              <w:rPr>
                <w:rFonts w:ascii="Times New Roman" w:hAnsi="Times New Roman" w:hint="eastAsia"/>
                <w:i/>
                <w:iCs/>
              </w:rPr>
              <w:t>tyrA</w:t>
            </w:r>
            <w:r w:rsidRPr="00B47331">
              <w:rPr>
                <w:rFonts w:ascii="Times New Roman" w:hAnsi="Times New Roman" w:hint="eastAsia"/>
                <w:i/>
                <w:iCs/>
                <w:vertAlign w:val="superscript"/>
              </w:rPr>
              <w:t>M53I/A354V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5280F45F" w14:textId="4554264E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AATGTGTGGAATTGTGAGCGGATAACAATTTCACACAGGAAACAGACCATGGTTGCTGAATTGACCGCAT</w:t>
            </w:r>
          </w:p>
        </w:tc>
      </w:tr>
      <w:tr w:rsidR="00A31C74" w:rsidRPr="00302BEE" w14:paraId="24BB5596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5B27570C" w14:textId="5FD20C69" w:rsidR="00A31C74" w:rsidRDefault="00A31C74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eeP-t</w:t>
            </w:r>
            <w:r w:rsidRPr="00B47331">
              <w:rPr>
                <w:rFonts w:ascii="Times New Roman" w:hAnsi="Times New Roman" w:hint="eastAsia"/>
                <w:i/>
                <w:iCs/>
              </w:rPr>
              <w:t>yrA</w:t>
            </w:r>
            <w:r w:rsidRPr="00B47331">
              <w:rPr>
                <w:rFonts w:ascii="Times New Roman" w:hAnsi="Times New Roman" w:hint="eastAsia"/>
                <w:i/>
                <w:iCs/>
                <w:vertAlign w:val="superscript"/>
              </w:rPr>
              <w:t>M53I/A354V</w:t>
            </w:r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0F43525C" w14:textId="1A49E942" w:rsidR="00A31C74" w:rsidRPr="00BA76FB" w:rsidRDefault="00F838F2" w:rsidP="00A31C74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38F2">
              <w:rPr>
                <w:rFonts w:ascii="Times New Roman" w:eastAsiaTheme="minorEastAsia" w:hAnsi="Times New Roman" w:hint="eastAsia"/>
                <w:shd w:val="clear" w:color="auto" w:fill="FFFFFF"/>
              </w:rPr>
              <w:t>CAGATAAAACGAAAGGCCCAGTCTTTCGACTGAGCCTTTCGTTTTATTTGTTACTGGCGATTGTCATTCG</w:t>
            </w:r>
          </w:p>
        </w:tc>
      </w:tr>
      <w:tr w:rsidR="00D558C8" w:rsidRPr="00302BEE" w14:paraId="0B34999F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44F09E18" w14:textId="2C07DD70" w:rsidR="00D558C8" w:rsidRDefault="00D558C8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5DEDE9F1" w14:textId="5C917780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CACGTCCTGACCGGTGCGGGTTTTAGAGCTAGAA</w:t>
            </w:r>
          </w:p>
        </w:tc>
      </w:tr>
      <w:tr w:rsidR="00D558C8" w:rsidRPr="00302BEE" w14:paraId="4F7CA10F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744336D4" w14:textId="457EB2E8" w:rsidR="00D558C8" w:rsidRPr="007A32FC" w:rsidRDefault="00D558C8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519B579A" w14:textId="37612FBC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CGCACCGGTCAGGACGTGTACTAGTATTATACCTAGGACT</w:t>
            </w:r>
          </w:p>
        </w:tc>
      </w:tr>
      <w:tr w:rsidR="00D558C8" w:rsidRPr="00302BEE" w14:paraId="732E67F5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1BF3E97B" w14:textId="28A23757" w:rsidR="00D558C8" w:rsidRPr="007A32FC" w:rsidRDefault="00D558C8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7750D5FE" w14:textId="30F378DB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CGCCGTATTGCGGGTGTTA</w:t>
            </w:r>
          </w:p>
        </w:tc>
      </w:tr>
      <w:tr w:rsidR="00D558C8" w:rsidRPr="00302BEE" w14:paraId="4E2DBA1C" w14:textId="77777777" w:rsidTr="00BA2475">
        <w:trPr>
          <w:trHeight w:val="454"/>
          <w:jc w:val="center"/>
        </w:trPr>
        <w:tc>
          <w:tcPr>
            <w:tcW w:w="1705" w:type="dxa"/>
            <w:vAlign w:val="center"/>
          </w:tcPr>
          <w:p w14:paraId="7B71D919" w14:textId="7231BBE6" w:rsidR="00D558C8" w:rsidRPr="007A32FC" w:rsidRDefault="00D558C8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59A29B54" w14:textId="4883E5D7" w:rsidR="00D558C8" w:rsidRPr="008A64A2" w:rsidRDefault="00322B90" w:rsidP="007A32F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22B90">
              <w:rPr>
                <w:rFonts w:ascii="Times New Roman" w:eastAsiaTheme="minorEastAsia" w:hAnsi="Times New Roman" w:hint="eastAsia"/>
                <w:shd w:val="clear" w:color="auto" w:fill="FFFFFF"/>
              </w:rPr>
              <w:t>CGCTCTGGGGCTTGCCTGATCTTGCGGTTCGCTTTCCA</w:t>
            </w:r>
          </w:p>
        </w:tc>
      </w:tr>
      <w:tr w:rsidR="00D558C8" w:rsidRPr="00302BEE" w14:paraId="330E781A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8D6E474" w14:textId="6C77AEDC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07070319" w14:textId="491A34E1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CACGTCCTGACCGGTGCGGGTTTTAGAGCTAGAA</w:t>
            </w:r>
          </w:p>
        </w:tc>
      </w:tr>
      <w:tr w:rsidR="00D558C8" w:rsidRPr="00302BEE" w14:paraId="37F56D31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555A426" w14:textId="21703C80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lastRenderedPageBreak/>
              <w:t>tyrR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01872079" w14:textId="070403DD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CGCACCGGTCAGGACGTGTACTAGTATTATACCTAGGACT</w:t>
            </w:r>
          </w:p>
        </w:tc>
      </w:tr>
      <w:tr w:rsidR="00D558C8" w:rsidRPr="00302BEE" w14:paraId="5ED631E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18CD554" w14:textId="147DEBA4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62E0A2E6" w14:textId="680D3FDE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CGCCGTATTGCGGGTGTTA</w:t>
            </w:r>
          </w:p>
        </w:tc>
      </w:tr>
      <w:tr w:rsidR="00D558C8" w:rsidRPr="00302BEE" w14:paraId="2FE70A5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1713E37" w14:textId="618BE3C0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106C9043" w14:textId="59C515CE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CGCTCTGGGGCTTGCCTGATCTTGCGGTTCGCTTTCCA</w:t>
            </w:r>
          </w:p>
        </w:tc>
      </w:tr>
      <w:tr w:rsidR="00D558C8" w:rsidRPr="00302BEE" w14:paraId="4AF4601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72194AD" w14:textId="61F7C8A3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6E519600" w14:textId="4582882C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TGGAAAGCGAACCGCAAGATCAGGCAAGCCCCAGAGCG</w:t>
            </w:r>
          </w:p>
        </w:tc>
      </w:tr>
      <w:tr w:rsidR="00D558C8" w:rsidRPr="00302BEE" w14:paraId="1FC6C221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4D8CB00" w14:textId="14D8C0EC" w:rsidR="00D558C8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0BF06105" w14:textId="2D6F3356" w:rsidR="00D558C8" w:rsidRPr="008A64A2" w:rsidRDefault="00D558C8" w:rsidP="00295D5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5402">
              <w:rPr>
                <w:rFonts w:ascii="Times New Roman" w:eastAsiaTheme="minorEastAsia" w:hAnsi="Times New Roman" w:hint="eastAsia"/>
                <w:shd w:val="clear" w:color="auto" w:fill="FFFFFF"/>
              </w:rPr>
              <w:t>GCCAACCCGACGGAAAGTG</w:t>
            </w:r>
          </w:p>
        </w:tc>
      </w:tr>
      <w:tr w:rsidR="00D558C8" w:rsidRPr="00302BEE" w14:paraId="6DC9723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0B7CD82" w14:textId="423393F6" w:rsidR="00D558C8" w:rsidRDefault="00D558C8" w:rsidP="00C84FB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5653F421" w14:textId="30B0C06C" w:rsidR="00D558C8" w:rsidRPr="008A64A2" w:rsidRDefault="00D558C8" w:rsidP="00C84FB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9DC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CCATGTTGCCACAACCCAACGTTTTAGAGCTAGAA</w:t>
            </w:r>
          </w:p>
        </w:tc>
      </w:tr>
      <w:tr w:rsidR="00D558C8" w:rsidRPr="00302BEE" w14:paraId="58BD3131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D53CAB9" w14:textId="18A4254F" w:rsidR="00D558C8" w:rsidRDefault="00D558C8" w:rsidP="00C84FB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ty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7294FD10" w14:textId="384D37A1" w:rsidR="00D558C8" w:rsidRPr="008A64A2" w:rsidRDefault="00D558C8" w:rsidP="00C84FBC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349DC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TTGGGTTGTGGCAACATGGACTAGTATTATACCTAGGACT</w:t>
            </w:r>
          </w:p>
        </w:tc>
      </w:tr>
      <w:tr w:rsidR="004C1F1F" w:rsidRPr="00302BEE" w14:paraId="26F421C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40637E1" w14:textId="6B8EBA4A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7D9A63D0" w14:textId="7A7EF47D" w:rsidR="004C1F1F" w:rsidRPr="008A64A2" w:rsidRDefault="003B4491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/>
                <w:shd w:val="clear" w:color="auto" w:fill="FFFFFF"/>
              </w:rPr>
              <w:t>GCTGGAGTTAACCCGCGGTA</w:t>
            </w: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GTTTTAGAGCTAGAAATAGCAAGTTAA</w:t>
            </w:r>
          </w:p>
        </w:tc>
      </w:tr>
      <w:tr w:rsidR="004C1F1F" w:rsidRPr="00302BEE" w14:paraId="4AC9A60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F2DF553" w14:textId="456D9881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21295C60" w14:textId="198E5E26" w:rsidR="004C1F1F" w:rsidRPr="008A64A2" w:rsidRDefault="003B4491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/>
                <w:shd w:val="clear" w:color="auto" w:fill="FFFFFF"/>
              </w:rPr>
              <w:t>TACCGCGGGTTAACTCCAGC</w:t>
            </w: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ACTAGTATTATACCTAGGACTGAGC</w:t>
            </w:r>
          </w:p>
        </w:tc>
      </w:tr>
      <w:tr w:rsidR="004C1F1F" w:rsidRPr="00302BEE" w14:paraId="391D9F8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E267FD8" w14:textId="2888662D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36035697" w14:textId="0B2540D2" w:rsidR="004C1F1F" w:rsidRPr="008A64A2" w:rsidRDefault="00C7716A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C7716A">
              <w:rPr>
                <w:rFonts w:ascii="Times New Roman" w:eastAsiaTheme="minorEastAsia" w:hAnsi="Times New Roman"/>
                <w:shd w:val="clear" w:color="auto" w:fill="FFFFFF"/>
              </w:rPr>
              <w:t>ATGAGCACCGTGACTATTACCGATT</w:t>
            </w:r>
          </w:p>
        </w:tc>
      </w:tr>
      <w:tr w:rsidR="004C1F1F" w:rsidRPr="00302BEE" w14:paraId="03DF2C33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D0E06A1" w14:textId="7A6E7301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6E21058F" w14:textId="0AA97DC6" w:rsidR="004C1F1F" w:rsidRPr="008A64A2" w:rsidRDefault="00C7716A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C7716A">
              <w:rPr>
                <w:rFonts w:ascii="Times New Roman" w:eastAsiaTheme="minorEastAsia" w:hAnsi="Times New Roman"/>
                <w:shd w:val="clear" w:color="auto" w:fill="FFFFFF"/>
              </w:rPr>
              <w:t>GATCCCACAAAGATTTAAACACCGCAGAGTAAGCTGAAACTCCACGGCA</w:t>
            </w:r>
          </w:p>
        </w:tc>
      </w:tr>
      <w:tr w:rsidR="004C1F1F" w:rsidRPr="00302BEE" w14:paraId="5DA33AB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62CCB25" w14:textId="45261EBE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0F7A307F" w14:textId="06AC52D2" w:rsidR="004C1F1F" w:rsidRPr="008A64A2" w:rsidRDefault="00C7716A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C7716A">
              <w:rPr>
                <w:rFonts w:ascii="Times New Roman" w:eastAsiaTheme="minorEastAsia" w:hAnsi="Times New Roman"/>
                <w:shd w:val="clear" w:color="auto" w:fill="FFFFFF"/>
              </w:rPr>
              <w:t>TGCCGTGGAGTTTCAGCTTACTCTGCGGTGTTTAAATCTTTGTGGGATC</w:t>
            </w:r>
          </w:p>
        </w:tc>
      </w:tr>
      <w:tr w:rsidR="004C1F1F" w:rsidRPr="00302BEE" w14:paraId="088F59C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038E496" w14:textId="089D96A5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his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71A6015E" w14:textId="2B2C405C" w:rsidR="004C1F1F" w:rsidRPr="008A64A2" w:rsidRDefault="00C7716A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C7716A">
              <w:rPr>
                <w:rFonts w:ascii="Times New Roman" w:eastAsiaTheme="minorEastAsia" w:hAnsi="Times New Roman"/>
                <w:shd w:val="clear" w:color="auto" w:fill="FFFFFF"/>
              </w:rPr>
              <w:t>TCAAACTTGCTCCGCACGTAAG</w:t>
            </w:r>
          </w:p>
        </w:tc>
      </w:tr>
      <w:tr w:rsidR="004C1F1F" w:rsidRPr="00302BEE" w14:paraId="6CB6AB3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6CB3F53" w14:textId="0DD7B056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4E494A5D" w14:textId="00431F62" w:rsidR="004C1F1F" w:rsidRPr="008A64A2" w:rsidRDefault="003B4491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/>
                <w:shd w:val="clear" w:color="auto" w:fill="FFFFFF"/>
              </w:rPr>
              <w:t>AAGAGCGTCTTTAACTCTGC</w:t>
            </w: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GTTTTAGAGCTAGAAATAGCAAGTTAA</w:t>
            </w:r>
          </w:p>
        </w:tc>
      </w:tr>
      <w:tr w:rsidR="004C1F1F" w:rsidRPr="00302BEE" w14:paraId="3B01DE50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5889FDF" w14:textId="64744D43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3569E84F" w14:textId="61A5547B" w:rsidR="004C1F1F" w:rsidRPr="008A64A2" w:rsidRDefault="003B4491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/>
                <w:shd w:val="clear" w:color="auto" w:fill="FFFFFF"/>
              </w:rPr>
              <w:t>GCAGAGTTAAAGACGCTCTT</w:t>
            </w: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ACTAGTATTATACCTAGGACTGAGC</w:t>
            </w:r>
          </w:p>
        </w:tc>
      </w:tr>
      <w:tr w:rsidR="004C1F1F" w:rsidRPr="00302BEE" w14:paraId="226D509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E8F3297" w14:textId="7012FFC5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5694B840" w14:textId="46231C37" w:rsidR="004C1F1F" w:rsidRPr="008A64A2" w:rsidRDefault="00D25B8E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25B8E">
              <w:rPr>
                <w:rFonts w:ascii="Times New Roman" w:eastAsiaTheme="minorEastAsia" w:hAnsi="Times New Roman"/>
                <w:shd w:val="clear" w:color="auto" w:fill="FFFFFF"/>
              </w:rPr>
              <w:t>ATGTTTGAGAACATTACCGCCGC</w:t>
            </w:r>
          </w:p>
        </w:tc>
      </w:tr>
      <w:tr w:rsidR="004C1F1F" w:rsidRPr="00302BEE" w14:paraId="26D81B4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0A83C03" w14:textId="080ADDDE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11132751" w14:textId="7542F809" w:rsidR="004C1F1F" w:rsidRPr="008A64A2" w:rsidRDefault="00D25B8E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25B8E">
              <w:rPr>
                <w:rFonts w:ascii="Times New Roman" w:eastAsiaTheme="minorEastAsia" w:hAnsi="Times New Roman"/>
                <w:shd w:val="clear" w:color="auto" w:fill="FFFFFF"/>
              </w:rPr>
              <w:t>TCAGGCCACTGAAGGAGAACATGTTCGAGCAGATACTGTTCAGCCT</w:t>
            </w:r>
          </w:p>
        </w:tc>
      </w:tr>
      <w:tr w:rsidR="004C1F1F" w:rsidRPr="00302BEE" w14:paraId="4627F52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D54F1DA" w14:textId="4CBFB96C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5ECEFF60" w14:textId="18C83CD8" w:rsidR="004C1F1F" w:rsidRPr="008A64A2" w:rsidRDefault="00D25B8E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25B8E">
              <w:rPr>
                <w:rFonts w:ascii="Times New Roman" w:eastAsiaTheme="minorEastAsia" w:hAnsi="Times New Roman"/>
                <w:shd w:val="clear" w:color="auto" w:fill="FFFFFF"/>
              </w:rPr>
              <w:t>AGGCTGAACAGTATCTGCTCGAACATGTTCTCCTTCAGTGGCCTGA</w:t>
            </w:r>
          </w:p>
        </w:tc>
      </w:tr>
      <w:tr w:rsidR="004C1F1F" w:rsidRPr="00302BEE" w14:paraId="587129AE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FC5D0F8" w14:textId="3B79E735" w:rsidR="004C1F1F" w:rsidRDefault="004C1F1F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aspC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42EEA65E" w14:textId="3C67D2BF" w:rsidR="004C1F1F" w:rsidRPr="008A64A2" w:rsidRDefault="00D25B8E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D25B8E">
              <w:rPr>
                <w:rFonts w:ascii="Times New Roman" w:eastAsiaTheme="minorEastAsia" w:hAnsi="Times New Roman"/>
                <w:shd w:val="clear" w:color="auto" w:fill="FFFFFF"/>
              </w:rPr>
              <w:t>TTACAGCACTGCCACAATCGC</w:t>
            </w:r>
          </w:p>
        </w:tc>
      </w:tr>
      <w:tr w:rsidR="006227C5" w:rsidRPr="00302BEE" w14:paraId="720C47E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6AF3FF90" w14:textId="2BB88E39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2DA019D8" w14:textId="5AAC777F" w:rsidR="006227C5" w:rsidRPr="008A64A2" w:rsidRDefault="003B4491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CGGCACTTTGTACGGTTTGCGTTTTAGAGCTAGAAATAGCAAGTTAA</w:t>
            </w:r>
          </w:p>
        </w:tc>
      </w:tr>
      <w:tr w:rsidR="006227C5" w:rsidRPr="00302BEE" w14:paraId="057050D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25C18F4" w14:textId="05D492B1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52363A88" w14:textId="5293DA3F" w:rsidR="006227C5" w:rsidRPr="008A64A2" w:rsidRDefault="003B4491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B4491">
              <w:rPr>
                <w:rFonts w:ascii="Times New Roman" w:eastAsiaTheme="minorEastAsia" w:hAnsi="Times New Roman" w:hint="eastAsia"/>
                <w:shd w:val="clear" w:color="auto" w:fill="FFFFFF"/>
              </w:rPr>
              <w:t>GCAAACCGTACAAAGTGCCGACTAGTATTATACCTAGGACTGAGC</w:t>
            </w:r>
          </w:p>
        </w:tc>
      </w:tr>
      <w:tr w:rsidR="006227C5" w:rsidRPr="00302BEE" w14:paraId="1DA20F2C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640E71C" w14:textId="4253D5C2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02EEC902" w14:textId="48B90150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AAACATGAAACACATACCGTTTTTCTTCGC</w:t>
            </w:r>
          </w:p>
        </w:tc>
      </w:tr>
      <w:tr w:rsidR="006227C5" w:rsidRPr="00302BEE" w14:paraId="7E7B447C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9C9C526" w14:textId="784DCC0B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0C9D02A6" w14:textId="2EAA42AD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CCCCTAACTCTTTCAATGCTTTTTGCATTAGTTTGGCTTTTCCCACCTCGA</w:t>
            </w:r>
          </w:p>
        </w:tc>
      </w:tr>
      <w:tr w:rsidR="006227C5" w:rsidRPr="00302BEE" w14:paraId="234EE87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7B9DEE7" w14:textId="5FE98376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70A92074" w14:textId="445975F8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TCGAGGTGGGAAAAGCCAAACTAATGCAAAAAGCATTGAAAGAGTTAGGGG</w:t>
            </w:r>
          </w:p>
        </w:tc>
      </w:tr>
      <w:tr w:rsidR="006227C5" w:rsidRPr="00302BEE" w14:paraId="76548EF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6D2D173" w14:textId="42F4D3BA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lastRenderedPageBreak/>
              <w:t>pheA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00B9E360" w14:textId="044242C1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TTTATTGACAGTTTCCGCAAGGTGG</w:t>
            </w:r>
          </w:p>
        </w:tc>
      </w:tr>
      <w:tr w:rsidR="006227C5" w:rsidRPr="00302BEE" w14:paraId="3D68B83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5625B95" w14:textId="61427ABB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396045F6" w14:textId="69CE2C7B" w:rsidR="006227C5" w:rsidRPr="008A64A2" w:rsidRDefault="00B33FC9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33FC9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ATCCGCAATGGGTTATTGAGTTTTAGAGCTAGAA</w:t>
            </w:r>
          </w:p>
        </w:tc>
      </w:tr>
      <w:tr w:rsidR="006227C5" w:rsidRPr="00302BEE" w14:paraId="5F415862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AE6136F" w14:textId="722AF0E6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pGR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6784731F" w14:textId="3DCE0BB8" w:rsidR="006227C5" w:rsidRPr="008A64A2" w:rsidRDefault="00B33FC9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33FC9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AATAACCCATTGCGGATCACTAGTATTATACCTAGGACT</w:t>
            </w:r>
          </w:p>
        </w:tc>
      </w:tr>
      <w:tr w:rsidR="006227C5" w:rsidRPr="00302BEE" w14:paraId="085A6C3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74CFA1C" w14:textId="6C3A9B15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s</w:t>
            </w:r>
          </w:p>
        </w:tc>
        <w:tc>
          <w:tcPr>
            <w:tcW w:w="6517" w:type="dxa"/>
            <w:vAlign w:val="center"/>
          </w:tcPr>
          <w:p w14:paraId="2F23B819" w14:textId="2E509E94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ATGACAGAGCCGCATGTAGC</w:t>
            </w:r>
          </w:p>
        </w:tc>
      </w:tr>
      <w:tr w:rsidR="006227C5" w:rsidRPr="00302BEE" w14:paraId="22304E4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A2B8499" w14:textId="7F3C6B8F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up-a</w:t>
            </w:r>
          </w:p>
        </w:tc>
        <w:tc>
          <w:tcPr>
            <w:tcW w:w="6517" w:type="dxa"/>
            <w:vAlign w:val="center"/>
          </w:tcPr>
          <w:p w14:paraId="028ACEE8" w14:textId="23D02631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TTCACGCTCTGCGGGTAATCG</w:t>
            </w:r>
          </w:p>
        </w:tc>
      </w:tr>
      <w:tr w:rsidR="006227C5" w:rsidRPr="00302BEE" w14:paraId="1FFC3C6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CBB0242" w14:textId="1734A84D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s</w:t>
            </w:r>
          </w:p>
        </w:tc>
        <w:tc>
          <w:tcPr>
            <w:tcW w:w="6517" w:type="dxa"/>
            <w:vAlign w:val="center"/>
          </w:tcPr>
          <w:p w14:paraId="3D527917" w14:textId="16FD8CD3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CGCGTCGCTGGGCCGGGCGATTACCCGCAGAGCGTGAAAGAAGAGGCGTTACAACTGGCA</w:t>
            </w:r>
          </w:p>
        </w:tc>
      </w:tr>
      <w:tr w:rsidR="006227C5" w:rsidRPr="00302BEE" w14:paraId="23F909D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90D1283" w14:textId="4DF5C4CE" w:rsidR="006227C5" w:rsidRDefault="006227C5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feaB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</w:t>
            </w:r>
            <w:proofErr w:type="spellStart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dw</w:t>
            </w:r>
            <w:proofErr w:type="spellEnd"/>
            <w:r>
              <w:rPr>
                <w:rFonts w:ascii="Times New Roman" w:eastAsiaTheme="minorEastAsia" w:hAnsi="Times New Roman" w:hint="eastAsia"/>
                <w:shd w:val="clear" w:color="auto" w:fill="FFFFFF"/>
              </w:rPr>
              <w:t>-a</w:t>
            </w:r>
          </w:p>
        </w:tc>
        <w:tc>
          <w:tcPr>
            <w:tcW w:w="6517" w:type="dxa"/>
            <w:vAlign w:val="center"/>
          </w:tcPr>
          <w:p w14:paraId="458BEC67" w14:textId="67831878" w:rsidR="006227C5" w:rsidRPr="008A64A2" w:rsidRDefault="005020CD" w:rsidP="006227C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020CD">
              <w:rPr>
                <w:rFonts w:ascii="Times New Roman" w:eastAsiaTheme="minorEastAsia" w:hAnsi="Times New Roman" w:hint="eastAsia"/>
                <w:shd w:val="clear" w:color="auto" w:fill="FFFFFF"/>
              </w:rPr>
              <w:t>TTAATACCGTACACACACCGACTTAGTTT</w:t>
            </w:r>
          </w:p>
        </w:tc>
      </w:tr>
      <w:tr w:rsidR="00BB0707" w:rsidRPr="00302BEE" w14:paraId="0B359A95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A102C0A" w14:textId="7EA25FE8" w:rsidR="00BB0707" w:rsidRPr="00BB0707" w:rsidRDefault="00BB0707" w:rsidP="00BB0707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9765207" w14:textId="734C1ED3" w:rsidR="00BB0707" w:rsidRPr="008A64A2" w:rsidRDefault="000A377D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A377D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CGTGGAAATCATCATGGCTGTTTTAGAGCTAGAA</w:t>
            </w:r>
          </w:p>
        </w:tc>
      </w:tr>
      <w:tr w:rsidR="00BB0707" w:rsidRPr="00302BEE" w14:paraId="03568746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BA2FCCF" w14:textId="203FC958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cdN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56C94B31" w14:textId="150D4F91" w:rsidR="00BB0707" w:rsidRPr="008A64A2" w:rsidRDefault="000A377D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0A377D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AGCCATGATGATTTCCACGCACTAGTATTATACCTAGGACT</w:t>
            </w:r>
          </w:p>
        </w:tc>
      </w:tr>
      <w:tr w:rsidR="00BB0707" w:rsidRPr="00302BEE" w14:paraId="1B71BEEC" w14:textId="77777777" w:rsidTr="003F3873">
        <w:trPr>
          <w:trHeight w:val="454"/>
          <w:jc w:val="center"/>
        </w:trPr>
        <w:tc>
          <w:tcPr>
            <w:tcW w:w="1705" w:type="dxa"/>
          </w:tcPr>
          <w:p w14:paraId="4BD2CD8C" w14:textId="65F49448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cdN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1245F87" w14:textId="523420DC" w:rsidR="00BB0707" w:rsidRPr="008A64A2" w:rsidRDefault="006D01D8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D01D8">
              <w:rPr>
                <w:rFonts w:ascii="Times New Roman" w:eastAsiaTheme="minorEastAsia" w:hAnsi="Times New Roman" w:hint="eastAsia"/>
                <w:shd w:val="clear" w:color="auto" w:fill="FFFFFF"/>
              </w:rPr>
              <w:t>GATTTTGACGCCACCAACACC</w:t>
            </w:r>
          </w:p>
        </w:tc>
      </w:tr>
      <w:tr w:rsidR="00BB0707" w:rsidRPr="00302BEE" w14:paraId="7C72E710" w14:textId="77777777" w:rsidTr="003F3873">
        <w:trPr>
          <w:trHeight w:val="454"/>
          <w:jc w:val="center"/>
        </w:trPr>
        <w:tc>
          <w:tcPr>
            <w:tcW w:w="1705" w:type="dxa"/>
          </w:tcPr>
          <w:p w14:paraId="018639C2" w14:textId="6AA4E133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5627017" w14:textId="293F0D2D" w:rsidR="00BB0707" w:rsidRPr="008A64A2" w:rsidRDefault="006D01D8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D01D8">
              <w:rPr>
                <w:rFonts w:ascii="Times New Roman" w:eastAsiaTheme="minorEastAsia" w:hAnsi="Times New Roman" w:hint="eastAsia"/>
                <w:shd w:val="clear" w:color="auto" w:fill="FFFFFF"/>
              </w:rPr>
              <w:t>GTTATCCGCTCACAATTCCACACATTATACGAGCCGGATGATTAATTGTCAACCAATCCACATCACACAATCCATC</w:t>
            </w:r>
          </w:p>
        </w:tc>
      </w:tr>
      <w:tr w:rsidR="00BB0707" w:rsidRPr="00302BEE" w14:paraId="0BBFE743" w14:textId="77777777" w:rsidTr="003F3873">
        <w:trPr>
          <w:trHeight w:val="454"/>
          <w:jc w:val="center"/>
        </w:trPr>
        <w:tc>
          <w:tcPr>
            <w:tcW w:w="1705" w:type="dxa"/>
          </w:tcPr>
          <w:p w14:paraId="4491D1D5" w14:textId="3EED5ACD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292BAE06" w14:textId="3975B282" w:rsidR="00BB0707" w:rsidRPr="008A64A2" w:rsidRDefault="006D01D8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D01D8">
              <w:rPr>
                <w:rFonts w:ascii="Times New Roman" w:eastAsiaTheme="minorEastAsia" w:hAnsi="Times New Roman" w:hint="eastAsia"/>
                <w:shd w:val="clear" w:color="auto" w:fill="FFFFFF"/>
              </w:rPr>
              <w:t>CTGGGCCTTTCGTTTTATCTGTTGTTTGTCGGTGAACGCTCTCCTGAGTAGGACAAATGAAGGGATTTTTGGCTATCAGG</w:t>
            </w:r>
          </w:p>
        </w:tc>
      </w:tr>
      <w:tr w:rsidR="00BB0707" w:rsidRPr="00302BEE" w14:paraId="31556DFC" w14:textId="77777777" w:rsidTr="003F3873">
        <w:trPr>
          <w:trHeight w:val="454"/>
          <w:jc w:val="center"/>
        </w:trPr>
        <w:tc>
          <w:tcPr>
            <w:tcW w:w="1705" w:type="dxa"/>
          </w:tcPr>
          <w:p w14:paraId="2951B3CB" w14:textId="1DBCBA6A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E6B3177" w14:textId="3B266976" w:rsidR="00BB0707" w:rsidRPr="008A64A2" w:rsidRDefault="006D01D8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D01D8">
              <w:rPr>
                <w:rFonts w:ascii="Times New Roman" w:eastAsiaTheme="minorEastAsia" w:hAnsi="Times New Roman" w:hint="eastAsia"/>
                <w:shd w:val="clear" w:color="auto" w:fill="FFFFFF"/>
              </w:rPr>
              <w:t>CATATCGTATTCGCCAGGCTG</w:t>
            </w:r>
          </w:p>
        </w:tc>
      </w:tr>
      <w:tr w:rsidR="00BB0707" w:rsidRPr="00302BEE" w14:paraId="08D0695C" w14:textId="77777777" w:rsidTr="003F3873">
        <w:trPr>
          <w:trHeight w:val="454"/>
          <w:jc w:val="center"/>
        </w:trPr>
        <w:tc>
          <w:tcPr>
            <w:tcW w:w="1705" w:type="dxa"/>
          </w:tcPr>
          <w:p w14:paraId="5DC9F5E5" w14:textId="3AE1B1DC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r w:rsidRPr="007A32FC">
              <w:rPr>
                <w:rFonts w:ascii="Times New Roman" w:hAnsi="Times New Roman"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RO10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27EB4C07" w14:textId="62531F0B" w:rsidR="00BB0707" w:rsidRPr="008A64A2" w:rsidRDefault="001E697E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E697E">
              <w:rPr>
                <w:rFonts w:ascii="Times New Roman" w:eastAsiaTheme="minorEastAsia" w:hAnsi="Times New Roman" w:hint="eastAsia"/>
                <w:shd w:val="clear" w:color="auto" w:fill="FFFFFF"/>
              </w:rPr>
              <w:t>TGTGTGGAATTGTGAGCGGATAACAATTTCACACAGGAAACAGACCATGGCGCCGGTGACCATT</w:t>
            </w:r>
          </w:p>
        </w:tc>
      </w:tr>
      <w:tr w:rsidR="00BB0707" w:rsidRPr="00302BEE" w14:paraId="0096371E" w14:textId="77777777" w:rsidTr="003F3873">
        <w:trPr>
          <w:trHeight w:val="454"/>
          <w:jc w:val="center"/>
        </w:trPr>
        <w:tc>
          <w:tcPr>
            <w:tcW w:w="1705" w:type="dxa"/>
          </w:tcPr>
          <w:p w14:paraId="4E814131" w14:textId="1666997E" w:rsidR="00BB0707" w:rsidRDefault="00BB0707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dN</w:t>
            </w:r>
            <w:r w:rsidRPr="007A32FC">
              <w:rPr>
                <w:rFonts w:ascii="Times New Roman" w:hAnsi="Times New Roman"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RO10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FAED109" w14:textId="27D2C32C" w:rsidR="00BB0707" w:rsidRPr="008A64A2" w:rsidRDefault="001E697E" w:rsidP="00BB0707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E697E">
              <w:rPr>
                <w:rFonts w:ascii="Times New Roman" w:eastAsiaTheme="minorEastAsia" w:hAnsi="Times New Roman" w:hint="eastAsia"/>
                <w:shd w:val="clear" w:color="auto" w:fill="FFFFFF"/>
              </w:rPr>
              <w:t>ACGAAAGGCCCAGTCTTTCGACTGAGCCTTTCGTTTTATTTGTTATTTTTTGTTGCGTTTCAGCGCG</w:t>
            </w:r>
          </w:p>
        </w:tc>
      </w:tr>
      <w:tr w:rsidR="006D01D8" w:rsidRPr="00302BEE" w14:paraId="5741243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0A34B2D" w14:textId="79316B89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jV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387AE94" w14:textId="2EC1CF46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CAAAGCACGCAATATAGCGAGTTTTAGAGCTAGAA</w:t>
            </w:r>
          </w:p>
        </w:tc>
      </w:tr>
      <w:tr w:rsidR="006D01D8" w:rsidRPr="00302BEE" w14:paraId="0B926AC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33CC648" w14:textId="47DAEB86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cjV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D8FAAA5" w14:textId="14E03395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GCTATATTGCGTGCTTTGACTAGTATTATACCTAGGACT</w:t>
            </w:r>
          </w:p>
        </w:tc>
      </w:tr>
      <w:tr w:rsidR="006D01D8" w:rsidRPr="00302BEE" w14:paraId="1069BFF9" w14:textId="77777777" w:rsidTr="00441A08">
        <w:trPr>
          <w:trHeight w:val="454"/>
          <w:jc w:val="center"/>
        </w:trPr>
        <w:tc>
          <w:tcPr>
            <w:tcW w:w="1705" w:type="dxa"/>
          </w:tcPr>
          <w:p w14:paraId="1CF1C8EC" w14:textId="5CD90C4B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c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jV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2B5B83D" w14:textId="4B52E781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GGAAATCTTTCTCGCCGCCT</w:t>
            </w:r>
          </w:p>
        </w:tc>
      </w:tr>
      <w:tr w:rsidR="006D01D8" w:rsidRPr="00302BEE" w14:paraId="0A298DB5" w14:textId="77777777" w:rsidTr="00441A08">
        <w:trPr>
          <w:trHeight w:val="454"/>
          <w:jc w:val="center"/>
        </w:trPr>
        <w:tc>
          <w:tcPr>
            <w:tcW w:w="1705" w:type="dxa"/>
          </w:tcPr>
          <w:p w14:paraId="3A30AE64" w14:textId="65772A56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jV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89F165B" w14:textId="3BCAA193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TATCCGCTCACAATTCCACACAACATACGAGCCGGAAGCATAAAGTGTAAACGCCGCTGATCTCCTCAAG</w:t>
            </w:r>
          </w:p>
        </w:tc>
      </w:tr>
      <w:tr w:rsidR="006D01D8" w:rsidRPr="00302BEE" w14:paraId="5951324B" w14:textId="77777777" w:rsidTr="00441A08">
        <w:trPr>
          <w:trHeight w:val="454"/>
          <w:jc w:val="center"/>
        </w:trPr>
        <w:tc>
          <w:tcPr>
            <w:tcW w:w="1705" w:type="dxa"/>
          </w:tcPr>
          <w:p w14:paraId="5AD3CEA1" w14:textId="15D3CF0C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jV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AAAE649" w14:textId="5AD6D391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CATAAGCCCATCGTGATGGG</w:t>
            </w:r>
          </w:p>
        </w:tc>
      </w:tr>
      <w:tr w:rsidR="006D01D8" w:rsidRPr="00302BEE" w14:paraId="3727E1FE" w14:textId="77777777" w:rsidTr="00441A08">
        <w:trPr>
          <w:trHeight w:val="454"/>
          <w:jc w:val="center"/>
        </w:trPr>
        <w:tc>
          <w:tcPr>
            <w:tcW w:w="1705" w:type="dxa"/>
          </w:tcPr>
          <w:p w14:paraId="11BCB5FA" w14:textId="17720F1F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jV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0F9DE35B" w14:textId="1CD32094" w:rsidR="006D01D8" w:rsidRPr="008A64A2" w:rsidRDefault="00A512C5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512C5">
              <w:rPr>
                <w:rFonts w:ascii="Times New Roman" w:eastAsiaTheme="minorEastAsia" w:hAnsi="Times New Roman" w:hint="eastAsia"/>
                <w:shd w:val="clear" w:color="auto" w:fill="FFFFFF"/>
              </w:rPr>
              <w:t>CTTCGCCATAACCCTCGACG</w:t>
            </w:r>
          </w:p>
        </w:tc>
      </w:tr>
      <w:tr w:rsidR="006D01D8" w:rsidRPr="00302BEE" w14:paraId="74D151A8" w14:textId="77777777" w:rsidTr="00441A08">
        <w:trPr>
          <w:trHeight w:val="454"/>
          <w:jc w:val="center"/>
        </w:trPr>
        <w:tc>
          <w:tcPr>
            <w:tcW w:w="1705" w:type="dxa"/>
          </w:tcPr>
          <w:p w14:paraId="2305489C" w14:textId="3F6737C1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cjV</w:t>
            </w:r>
            <w:r w:rsidRPr="00B47331">
              <w:rPr>
                <w:rFonts w:ascii="Times New Roman" w:hAnsi="Times New Roman"/>
                <w:i/>
                <w:iCs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DH6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CBF5FF7" w14:textId="34A415CF" w:rsidR="006D01D8" w:rsidRPr="008A64A2" w:rsidRDefault="00644251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44251">
              <w:rPr>
                <w:rFonts w:ascii="Times New Roman" w:eastAsiaTheme="minorEastAsia" w:hAnsi="Times New Roman" w:hint="eastAsia"/>
                <w:shd w:val="clear" w:color="auto" w:fill="FFFFFF"/>
              </w:rPr>
              <w:t>CATCCGGCTCGTATAATGTGTGGAATTGTGAGCGGATAACAATTTCACACAGGAAACAGACCATGAGCTATCCGGAAAAATTTGAAGGC</w:t>
            </w:r>
          </w:p>
        </w:tc>
      </w:tr>
      <w:tr w:rsidR="006D01D8" w:rsidRPr="00302BEE" w14:paraId="3BCB99E9" w14:textId="77777777" w:rsidTr="00441A08">
        <w:trPr>
          <w:trHeight w:val="454"/>
          <w:jc w:val="center"/>
        </w:trPr>
        <w:tc>
          <w:tcPr>
            <w:tcW w:w="1705" w:type="dxa"/>
          </w:tcPr>
          <w:p w14:paraId="514F5EED" w14:textId="526FD32E" w:rsidR="006D01D8" w:rsidRDefault="006D01D8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/>
                <w:i/>
                <w:iCs/>
              </w:rPr>
              <w:t>y</w:t>
            </w:r>
            <w:r w:rsidRPr="00B47331">
              <w:rPr>
                <w:rFonts w:ascii="Times New Roman" w:hAnsi="Times New Roman" w:hint="eastAsia"/>
                <w:i/>
                <w:iCs/>
              </w:rPr>
              <w:t>c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jV</w:t>
            </w:r>
            <w:r w:rsidRPr="00B47331">
              <w:rPr>
                <w:rFonts w:ascii="Times New Roman" w:hAnsi="Times New Roman"/>
                <w:i/>
                <w:iCs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</w:t>
            </w:r>
            <w:r w:rsidR="00584E79" w:rsidRPr="00B47331">
              <w:rPr>
                <w:rFonts w:ascii="Times New Roman" w:hAnsi="Times New Roman" w:hint="eastAsia"/>
                <w:i/>
                <w:iCs/>
              </w:rPr>
              <w:t>DH6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CF98762" w14:textId="73A6C176" w:rsidR="006D01D8" w:rsidRPr="008A64A2" w:rsidRDefault="00644251" w:rsidP="006D01D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44251">
              <w:rPr>
                <w:rFonts w:ascii="Times New Roman" w:eastAsiaTheme="minorEastAsia" w:hAnsi="Times New Roman"/>
                <w:shd w:val="clear" w:color="auto" w:fill="FFFFFF"/>
              </w:rPr>
              <w:t>AAACAACAGATAAAACGAAAGGCCCAGTCTTTCGACTGAGCCTTTCGTTTTATTT</w:t>
            </w:r>
            <w:r w:rsidRPr="00644251">
              <w:rPr>
                <w:rFonts w:ascii="Times New Roman" w:eastAsiaTheme="minorEastAsia" w:hAnsi="Times New Roman" w:hint="eastAsia"/>
                <w:shd w:val="clear" w:color="auto" w:fill="FFFFFF"/>
              </w:rPr>
              <w:t>GTTAATCGCTAAATTCTTTATCATAGCCCACCAG</w:t>
            </w:r>
          </w:p>
        </w:tc>
      </w:tr>
      <w:tr w:rsidR="00A43E89" w:rsidRPr="00302BEE" w14:paraId="251EE469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A31C806" w14:textId="2A73BCFB" w:rsidR="00A43E89" w:rsidRDefault="00A43E89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lastRenderedPageBreak/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FD6991"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22D3743C" w14:textId="5FCAAEF5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GGCATTGCACCTAGCTACTGTTTTAGAGCTAGAA</w:t>
            </w:r>
          </w:p>
        </w:tc>
      </w:tr>
      <w:tr w:rsidR="00A43E89" w:rsidRPr="00302BEE" w14:paraId="341238E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D2C3818" w14:textId="403B2414" w:rsidR="00A43E89" w:rsidRDefault="00A43E89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FD6991"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470BD12" w14:textId="28D5C62B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AGTAGCTAGGTGCAATGCCAACTAGTATTATACCTAGGACT</w:t>
            </w:r>
          </w:p>
        </w:tc>
      </w:tr>
      <w:tr w:rsidR="00A43E89" w:rsidRPr="00302BEE" w14:paraId="239E08AA" w14:textId="77777777" w:rsidTr="002F42BC">
        <w:trPr>
          <w:trHeight w:val="454"/>
          <w:jc w:val="center"/>
        </w:trPr>
        <w:tc>
          <w:tcPr>
            <w:tcW w:w="1705" w:type="dxa"/>
          </w:tcPr>
          <w:p w14:paraId="211691DE" w14:textId="494BAA17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7A32FC">
              <w:rPr>
                <w:rFonts w:ascii="Times New Roman" w:hAnsi="Times New Roman"/>
              </w:rPr>
              <w:t>-up-</w:t>
            </w:r>
            <w:r w:rsidR="00A43E8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9E6BAED" w14:textId="0887711C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GTTGTTTTCTTGCGATTTTGTCTCTCTC</w:t>
            </w:r>
          </w:p>
        </w:tc>
      </w:tr>
      <w:tr w:rsidR="00A43E89" w:rsidRPr="00302BEE" w14:paraId="3E77E745" w14:textId="77777777" w:rsidTr="002F42BC">
        <w:trPr>
          <w:trHeight w:val="454"/>
          <w:jc w:val="center"/>
        </w:trPr>
        <w:tc>
          <w:tcPr>
            <w:tcW w:w="1705" w:type="dxa"/>
          </w:tcPr>
          <w:p w14:paraId="3D4D05A4" w14:textId="377CD958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7A32FC">
              <w:rPr>
                <w:rFonts w:ascii="Times New Roman" w:hAnsi="Times New Roman"/>
              </w:rPr>
              <w:t>-up-</w:t>
            </w:r>
            <w:r w:rsidR="00A43E8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EDE3A85" w14:textId="35679330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GAAAGCGGCGATGACTTAACG</w:t>
            </w:r>
          </w:p>
        </w:tc>
      </w:tr>
      <w:tr w:rsidR="00A43E89" w:rsidRPr="00302BEE" w14:paraId="362FEA48" w14:textId="77777777" w:rsidTr="002F42BC">
        <w:trPr>
          <w:trHeight w:val="454"/>
          <w:jc w:val="center"/>
        </w:trPr>
        <w:tc>
          <w:tcPr>
            <w:tcW w:w="1705" w:type="dxa"/>
          </w:tcPr>
          <w:p w14:paraId="15F6A48E" w14:textId="319D75F3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proofErr w:type="spellStart"/>
            <w:r w:rsidR="00A43E89" w:rsidRPr="007A32FC">
              <w:rPr>
                <w:rFonts w:ascii="Times New Roman" w:hAnsi="Times New Roman"/>
              </w:rPr>
              <w:t>dw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r w:rsidR="00A43E8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213A1B8" w14:textId="33668D3D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CCTTTCGTTTTATCTGTTGTTTGTCGGTGAACGCTCTCCTGAGTAGGACAAATCCCGAAAAACCAGAAATTGCAC</w:t>
            </w:r>
          </w:p>
        </w:tc>
      </w:tr>
      <w:tr w:rsidR="00A43E89" w:rsidRPr="00302BEE" w14:paraId="2170AB9A" w14:textId="77777777" w:rsidTr="002F42BC">
        <w:trPr>
          <w:trHeight w:val="454"/>
          <w:jc w:val="center"/>
        </w:trPr>
        <w:tc>
          <w:tcPr>
            <w:tcW w:w="1705" w:type="dxa"/>
          </w:tcPr>
          <w:p w14:paraId="005829AC" w14:textId="1D79B2E0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proofErr w:type="spellStart"/>
            <w:r w:rsidR="00A43E89" w:rsidRPr="007A32FC">
              <w:rPr>
                <w:rFonts w:ascii="Times New Roman" w:hAnsi="Times New Roman"/>
              </w:rPr>
              <w:t>dw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r w:rsidR="00A43E8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5143646E" w14:textId="0539CA85" w:rsidR="00A43E89" w:rsidRPr="008A64A2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D6991">
              <w:rPr>
                <w:rFonts w:ascii="Times New Roman" w:eastAsiaTheme="minorEastAsia" w:hAnsi="Times New Roman" w:hint="eastAsia"/>
                <w:shd w:val="clear" w:color="auto" w:fill="FFFFFF"/>
              </w:rPr>
              <w:t>TTTTGCCCAAGAAGTTCCGTCA</w:t>
            </w:r>
          </w:p>
        </w:tc>
      </w:tr>
      <w:tr w:rsidR="00A43E89" w:rsidRPr="00302BEE" w14:paraId="013EA2C6" w14:textId="77777777" w:rsidTr="002F42BC">
        <w:trPr>
          <w:trHeight w:val="454"/>
          <w:jc w:val="center"/>
        </w:trPr>
        <w:tc>
          <w:tcPr>
            <w:tcW w:w="1705" w:type="dxa"/>
          </w:tcPr>
          <w:p w14:paraId="6D963FE7" w14:textId="34F2F172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B47331">
              <w:rPr>
                <w:rFonts w:ascii="Times New Roman" w:hAnsi="Times New Roman"/>
                <w:i/>
                <w:iCs/>
              </w:rPr>
              <w:t>-</w:t>
            </w:r>
            <w:proofErr w:type="spellStart"/>
            <w:r w:rsidR="00A43E89" w:rsidRPr="00B47331">
              <w:rPr>
                <w:rFonts w:ascii="Times New Roman" w:hAnsi="Times New Roman" w:hint="eastAsia"/>
                <w:i/>
                <w:iCs/>
              </w:rPr>
              <w:t>EcHpaBC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r w:rsidR="00A43E8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81E6612" w14:textId="0EDC4291" w:rsidR="00A43E89" w:rsidRPr="008A64A2" w:rsidRDefault="009365C3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365C3">
              <w:rPr>
                <w:rFonts w:ascii="Times New Roman" w:eastAsiaTheme="minorEastAsia" w:hAnsi="Times New Roman" w:hint="eastAsia"/>
                <w:shd w:val="clear" w:color="auto" w:fill="FFFFFF"/>
              </w:rPr>
              <w:t>AATGTGTGGAATTGTGAGCGGATAACAATTTCACACAGGAAACAGACCATGAAACCAGAAGATTTCCGCGC</w:t>
            </w:r>
          </w:p>
        </w:tc>
      </w:tr>
      <w:tr w:rsidR="00A43E89" w:rsidRPr="00302BEE" w14:paraId="2C45F177" w14:textId="77777777" w:rsidTr="002F42BC">
        <w:trPr>
          <w:trHeight w:val="454"/>
          <w:jc w:val="center"/>
        </w:trPr>
        <w:tc>
          <w:tcPr>
            <w:tcW w:w="1705" w:type="dxa"/>
          </w:tcPr>
          <w:p w14:paraId="51467657" w14:textId="701655DA" w:rsidR="00A43E89" w:rsidRDefault="00FD6991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molR</w:t>
            </w:r>
            <w:proofErr w:type="spellEnd"/>
            <w:r w:rsidR="00A43E89" w:rsidRPr="00B47331">
              <w:rPr>
                <w:rFonts w:ascii="Times New Roman" w:hAnsi="Times New Roman"/>
                <w:i/>
                <w:iCs/>
              </w:rPr>
              <w:t>-</w:t>
            </w:r>
            <w:proofErr w:type="spellStart"/>
            <w:r w:rsidR="00A43E89" w:rsidRPr="00B47331">
              <w:rPr>
                <w:rFonts w:ascii="Times New Roman" w:hAnsi="Times New Roman" w:hint="eastAsia"/>
                <w:i/>
                <w:iCs/>
              </w:rPr>
              <w:t>EcHpaBC</w:t>
            </w:r>
            <w:proofErr w:type="spellEnd"/>
            <w:r w:rsidR="00A43E89" w:rsidRPr="007A32FC">
              <w:rPr>
                <w:rFonts w:ascii="Times New Roman" w:hAnsi="Times New Roman"/>
              </w:rPr>
              <w:t>-</w:t>
            </w:r>
            <w:r w:rsidR="00A43E8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736CC3D" w14:textId="51305958" w:rsidR="00A43E89" w:rsidRPr="008A64A2" w:rsidRDefault="009365C3" w:rsidP="00A43E8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365C3">
              <w:rPr>
                <w:rFonts w:ascii="Times New Roman" w:eastAsiaTheme="minorEastAsia" w:hAnsi="Times New Roman" w:hint="eastAsia"/>
                <w:shd w:val="clear" w:color="auto" w:fill="FFFFFF"/>
              </w:rPr>
              <w:t>GATAAAACGAAAGGCCCAGTCTTTCGACTGAGCCTTTCGTTTTATTTGTTAAATCGCAGCTTCCATTTCCAGC</w:t>
            </w:r>
          </w:p>
        </w:tc>
      </w:tr>
      <w:tr w:rsidR="009F5893" w:rsidRPr="00302BEE" w14:paraId="0AFC62F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54FFF05" w14:textId="3CC4C6E5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8F71C11" w14:textId="26DB29E1" w:rsidR="009F5893" w:rsidRPr="008A64A2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F5893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ATATCGCCCTGGCACCTGAGTTTTAGAGCTAGAA</w:t>
            </w:r>
          </w:p>
        </w:tc>
      </w:tr>
      <w:tr w:rsidR="009F5893" w:rsidRPr="00302BEE" w14:paraId="0DDDAE3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B1F2227" w14:textId="768D8B0E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046E130E" w14:textId="02B57EAE" w:rsidR="009F5893" w:rsidRPr="008A64A2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F5893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AGGTGCCAGGGCGATATAACTAGTATTATACCTAGGACT</w:t>
            </w:r>
          </w:p>
        </w:tc>
      </w:tr>
      <w:tr w:rsidR="009F5893" w:rsidRPr="00302BEE" w14:paraId="4856CC4E" w14:textId="77777777" w:rsidTr="00D10E9F">
        <w:trPr>
          <w:trHeight w:val="454"/>
          <w:jc w:val="center"/>
        </w:trPr>
        <w:tc>
          <w:tcPr>
            <w:tcW w:w="1705" w:type="dxa"/>
          </w:tcPr>
          <w:p w14:paraId="253562FE" w14:textId="25CB4647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C237BF3" w14:textId="6B81EAF9" w:rsidR="009F5893" w:rsidRPr="008A64A2" w:rsidRDefault="00A03FE5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3FE5">
              <w:rPr>
                <w:rFonts w:ascii="Times New Roman" w:eastAsiaTheme="minorEastAsia" w:hAnsi="Times New Roman" w:hint="eastAsia"/>
                <w:shd w:val="clear" w:color="auto" w:fill="FFFFFF"/>
              </w:rPr>
              <w:t>TCAAACGCTTTACGCAGGAT</w:t>
            </w:r>
          </w:p>
        </w:tc>
      </w:tr>
      <w:tr w:rsidR="009F5893" w:rsidRPr="00302BEE" w14:paraId="549040F1" w14:textId="77777777" w:rsidTr="00D10E9F">
        <w:trPr>
          <w:trHeight w:val="454"/>
          <w:jc w:val="center"/>
        </w:trPr>
        <w:tc>
          <w:tcPr>
            <w:tcW w:w="1705" w:type="dxa"/>
          </w:tcPr>
          <w:p w14:paraId="18F0AF77" w14:textId="6F95546A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4881B68" w14:textId="4F02A0BD" w:rsidR="009F5893" w:rsidRPr="008A64A2" w:rsidRDefault="00A03FE5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3FE5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GCTCATCTTTGCGGGCTT</w:t>
            </w:r>
          </w:p>
        </w:tc>
      </w:tr>
      <w:tr w:rsidR="009F5893" w:rsidRPr="00302BEE" w14:paraId="193BD9E6" w14:textId="77777777" w:rsidTr="00D10E9F">
        <w:trPr>
          <w:trHeight w:val="454"/>
          <w:jc w:val="center"/>
        </w:trPr>
        <w:tc>
          <w:tcPr>
            <w:tcW w:w="1705" w:type="dxa"/>
          </w:tcPr>
          <w:p w14:paraId="73FF857C" w14:textId="6B475A2C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2CB0E487" w14:textId="6882F93F" w:rsidR="009F5893" w:rsidRPr="008A64A2" w:rsidRDefault="00A03FE5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3FE5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ATCCGCAAGCGACAGGC</w:t>
            </w:r>
          </w:p>
        </w:tc>
      </w:tr>
      <w:tr w:rsidR="009F5893" w:rsidRPr="00302BEE" w14:paraId="631528B2" w14:textId="77777777" w:rsidTr="00D10E9F">
        <w:trPr>
          <w:trHeight w:val="454"/>
          <w:jc w:val="center"/>
        </w:trPr>
        <w:tc>
          <w:tcPr>
            <w:tcW w:w="1705" w:type="dxa"/>
          </w:tcPr>
          <w:p w14:paraId="3256D238" w14:textId="063FE29A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7CB735A" w14:textId="7D99739A" w:rsidR="009F5893" w:rsidRPr="008A64A2" w:rsidRDefault="00A03FE5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03FE5">
              <w:rPr>
                <w:rFonts w:ascii="Times New Roman" w:eastAsiaTheme="minorEastAsia" w:hAnsi="Times New Roman" w:hint="eastAsia"/>
                <w:shd w:val="clear" w:color="auto" w:fill="FFFFFF"/>
              </w:rPr>
              <w:t>CGTTGATTCGGGTGTCCAG</w:t>
            </w:r>
          </w:p>
        </w:tc>
      </w:tr>
      <w:tr w:rsidR="009F5893" w:rsidRPr="00302BEE" w14:paraId="650504ED" w14:textId="77777777" w:rsidTr="00D10E9F">
        <w:trPr>
          <w:trHeight w:val="454"/>
          <w:jc w:val="center"/>
        </w:trPr>
        <w:tc>
          <w:tcPr>
            <w:tcW w:w="1705" w:type="dxa"/>
          </w:tcPr>
          <w:p w14:paraId="77BB2E9D" w14:textId="4C71EEEE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r w:rsidRPr="00B47331">
              <w:rPr>
                <w:rFonts w:ascii="Times New Roman" w:hAnsi="Times New Roman"/>
                <w:i/>
                <w:iCs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RO10-ADH6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2F82735" w14:textId="0E333FA8" w:rsidR="009F5893" w:rsidRPr="008A64A2" w:rsidRDefault="001E697E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E697E">
              <w:rPr>
                <w:rFonts w:ascii="Times New Roman" w:eastAsiaTheme="minorEastAsia" w:hAnsi="Times New Roman" w:hint="eastAsia"/>
                <w:shd w:val="clear" w:color="auto" w:fill="FFFFFF"/>
              </w:rPr>
              <w:t>TGTGTGGAATTGTGAGCGGATAACAATTTCACACAGGAAACAGACCATGGCGCCGGTGACCATT</w:t>
            </w:r>
          </w:p>
        </w:tc>
      </w:tr>
      <w:tr w:rsidR="009F5893" w:rsidRPr="00302BEE" w14:paraId="0C250C76" w14:textId="77777777" w:rsidTr="00D10E9F">
        <w:trPr>
          <w:trHeight w:val="454"/>
          <w:jc w:val="center"/>
        </w:trPr>
        <w:tc>
          <w:tcPr>
            <w:tcW w:w="1705" w:type="dxa"/>
          </w:tcPr>
          <w:p w14:paraId="4AE71EC3" w14:textId="44209DD7" w:rsidR="009F5893" w:rsidRDefault="009F5893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7331">
              <w:rPr>
                <w:rFonts w:ascii="Times New Roman" w:hAnsi="Times New Roman" w:hint="eastAsia"/>
                <w:i/>
                <w:iCs/>
              </w:rPr>
              <w:t>yghX</w:t>
            </w:r>
            <w:r w:rsidRPr="00B47331">
              <w:rPr>
                <w:rFonts w:ascii="Times New Roman" w:hAnsi="Times New Roman"/>
                <w:i/>
                <w:iCs/>
              </w:rPr>
              <w:t>-</w:t>
            </w:r>
            <w:r w:rsidRPr="00B47331">
              <w:rPr>
                <w:rFonts w:ascii="Times New Roman" w:hAnsi="Times New Roman" w:hint="eastAsia"/>
                <w:i/>
                <w:iCs/>
              </w:rPr>
              <w:t>ARO10-ADH6</w:t>
            </w:r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F940232" w14:textId="77972872" w:rsidR="009F5893" w:rsidRPr="008A64A2" w:rsidRDefault="00644251" w:rsidP="009F58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44251">
              <w:rPr>
                <w:rFonts w:ascii="Times New Roman" w:eastAsiaTheme="minorEastAsia" w:hAnsi="Times New Roman"/>
                <w:shd w:val="clear" w:color="auto" w:fill="FFFFFF"/>
              </w:rPr>
              <w:t>AAACAACAGATAAAACGAAAGGCCCAGTCTTTCGACTGAGCCTTTCGTTTTATTT</w:t>
            </w:r>
            <w:r w:rsidRPr="00644251">
              <w:rPr>
                <w:rFonts w:ascii="Times New Roman" w:eastAsiaTheme="minorEastAsia" w:hAnsi="Times New Roman" w:hint="eastAsia"/>
                <w:shd w:val="clear" w:color="auto" w:fill="FFFFFF"/>
              </w:rPr>
              <w:t>GTTAATCGCTAAATTCTTTATCATAGCCCACCAG</w:t>
            </w:r>
            <w:r w:rsidRPr="00644251">
              <w:rPr>
                <w:rFonts w:ascii="Times New Roman" w:eastAsiaTheme="minorEastAsia" w:hAnsi="Times New Roman" w:hint="eastAsia"/>
                <w:shd w:val="clear" w:color="auto" w:fill="FFFFFF"/>
              </w:rPr>
              <w:tab/>
            </w:r>
          </w:p>
        </w:tc>
      </w:tr>
      <w:tr w:rsidR="00E86FC8" w:rsidRPr="00302BEE" w14:paraId="6CA44403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247328E" w14:textId="2724D795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06B3A31" w14:textId="202A5E11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TTGCAGCTAGGCGGCGATTGTTTTAGAGCTAGAA</w:t>
            </w:r>
          </w:p>
        </w:tc>
      </w:tr>
      <w:tr w:rsidR="00E86FC8" w:rsidRPr="00302BEE" w14:paraId="2CC02C3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B614490" w14:textId="02750BEF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D901D48" w14:textId="1F117DD3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AATCGCCGCCTAGCTGCAATACTAGTATTATACCTAGGACT</w:t>
            </w:r>
          </w:p>
        </w:tc>
      </w:tr>
      <w:tr w:rsidR="00E86FC8" w:rsidRPr="00302BEE" w14:paraId="10A036D9" w14:textId="77777777" w:rsidTr="008C0B69">
        <w:trPr>
          <w:trHeight w:val="454"/>
          <w:jc w:val="center"/>
        </w:trPr>
        <w:tc>
          <w:tcPr>
            <w:tcW w:w="1705" w:type="dxa"/>
          </w:tcPr>
          <w:p w14:paraId="4A69C1D2" w14:textId="10D68EEC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63D818F" w14:textId="27963E45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CAACGATTCCGCGGCGTAT</w:t>
            </w:r>
          </w:p>
        </w:tc>
      </w:tr>
      <w:tr w:rsidR="00E86FC8" w:rsidRPr="00302BEE" w14:paraId="1F37F9C8" w14:textId="77777777" w:rsidTr="008C0B69">
        <w:trPr>
          <w:trHeight w:val="454"/>
          <w:jc w:val="center"/>
        </w:trPr>
        <w:tc>
          <w:tcPr>
            <w:tcW w:w="1705" w:type="dxa"/>
          </w:tcPr>
          <w:p w14:paraId="7D84D963" w14:textId="386D1239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C94B02F" w14:textId="68B93685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AAATTGTTATCCGCTCACAATTCCACACATTATACGAGCCGGATGATTAATTGTCAAACCGTTGACCGTTTGTGCA</w:t>
            </w:r>
          </w:p>
        </w:tc>
      </w:tr>
      <w:tr w:rsidR="00E86FC8" w:rsidRPr="00302BEE" w14:paraId="6712C3A6" w14:textId="77777777" w:rsidTr="008C0B69">
        <w:trPr>
          <w:trHeight w:val="454"/>
          <w:jc w:val="center"/>
        </w:trPr>
        <w:tc>
          <w:tcPr>
            <w:tcW w:w="1705" w:type="dxa"/>
          </w:tcPr>
          <w:p w14:paraId="10569CF1" w14:textId="762F7A6F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5CF91A1" w14:textId="73333054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CCTTTCGTTTTATCTGTTGTTTGTCGGTGAACGCTCTCCTGAGTAGGACAAATATACTCAGGGCATGCTGGGA</w:t>
            </w:r>
          </w:p>
        </w:tc>
      </w:tr>
      <w:tr w:rsidR="00E86FC8" w:rsidRPr="00302BEE" w14:paraId="36AC585E" w14:textId="77777777" w:rsidTr="008C0B69">
        <w:trPr>
          <w:trHeight w:val="454"/>
          <w:jc w:val="center"/>
        </w:trPr>
        <w:tc>
          <w:tcPr>
            <w:tcW w:w="1705" w:type="dxa"/>
          </w:tcPr>
          <w:p w14:paraId="0A384E5E" w14:textId="14611D64" w:rsidR="00E86FC8" w:rsidRDefault="00E86FC8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deU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D231A15" w14:textId="0AAAD6A7" w:rsidR="00E86FC8" w:rsidRPr="008A64A2" w:rsidRDefault="00F85FA2" w:rsidP="00E86FC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F85FA2">
              <w:rPr>
                <w:rFonts w:ascii="Times New Roman" w:eastAsiaTheme="minorEastAsia" w:hAnsi="Times New Roman" w:hint="eastAsia"/>
                <w:shd w:val="clear" w:color="auto" w:fill="FFFFFF"/>
              </w:rPr>
              <w:t>GCGTCGCATAGCGTCATTGA</w:t>
            </w:r>
          </w:p>
        </w:tc>
      </w:tr>
      <w:tr w:rsidR="00A43E89" w:rsidRPr="00302BEE" w14:paraId="3B6DD943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87C2726" w14:textId="0EF25955" w:rsidR="00A43E89" w:rsidRDefault="00E86FC8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AB1">
              <w:rPr>
                <w:rFonts w:ascii="Times New Roman" w:eastAsiaTheme="minorEastAsia" w:hAnsi="Times New Roman" w:hint="eastAsia"/>
                <w:i/>
                <w:iCs/>
                <w:shd w:val="clear" w:color="auto" w:fill="FFFFFF"/>
              </w:rPr>
              <w:t>ydeU-</w:t>
            </w:r>
            <w:r w:rsidRPr="00877AB1">
              <w:rPr>
                <w:rFonts w:ascii="Times New Roman" w:hAnsi="Times New Roman" w:hint="eastAsia"/>
                <w:i/>
                <w:iCs/>
              </w:rPr>
              <w:t>ARO10-ADH6-</w:t>
            </w:r>
            <w:r w:rsidRPr="00877AB1">
              <w:rPr>
                <w:rFonts w:ascii="Times New Roman" w:hAnsi="Times New Roman" w:hint="eastAsia"/>
                <w:i/>
                <w:iCs/>
              </w:rPr>
              <w:lastRenderedPageBreak/>
              <w:t>EcHpaBC</w:t>
            </w:r>
            <w:r>
              <w:rPr>
                <w:rFonts w:ascii="Times New Roman" w:hAnsi="Times New Roman" w:hint="eastAsia"/>
              </w:rPr>
              <w:t>-s</w:t>
            </w:r>
          </w:p>
        </w:tc>
        <w:tc>
          <w:tcPr>
            <w:tcW w:w="6517" w:type="dxa"/>
            <w:vAlign w:val="center"/>
          </w:tcPr>
          <w:p w14:paraId="3DF6AD94" w14:textId="0D2D6223" w:rsidR="00A43E89" w:rsidRPr="008A64A2" w:rsidRDefault="009365C3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E697E">
              <w:rPr>
                <w:rFonts w:ascii="Times New Roman" w:eastAsiaTheme="minorEastAsia" w:hAnsi="Times New Roman" w:hint="eastAsia"/>
                <w:shd w:val="clear" w:color="auto" w:fill="FFFFFF"/>
              </w:rPr>
              <w:lastRenderedPageBreak/>
              <w:t>TGTGTGGAATTGTGAGCGGATAACAATTTCACACAGGAAACAGACCATGGCGCCGGTGACCATT</w:t>
            </w:r>
          </w:p>
        </w:tc>
      </w:tr>
      <w:tr w:rsidR="00A43E89" w:rsidRPr="00302BEE" w14:paraId="6262846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75602C1" w14:textId="79BD1B3C" w:rsidR="00A43E89" w:rsidRDefault="00E86FC8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7AB1">
              <w:rPr>
                <w:rFonts w:ascii="Times New Roman" w:hAnsi="Times New Roman" w:hint="eastAsia"/>
                <w:i/>
                <w:iCs/>
              </w:rPr>
              <w:t>ydeU-ARO10-ADH6-EcHpaBC</w:t>
            </w:r>
            <w:r>
              <w:rPr>
                <w:rFonts w:ascii="Times New Roman" w:hAnsi="Times New Roman" w:hint="eastAsia"/>
              </w:rPr>
              <w:t>-a</w:t>
            </w:r>
          </w:p>
        </w:tc>
        <w:tc>
          <w:tcPr>
            <w:tcW w:w="6517" w:type="dxa"/>
            <w:vAlign w:val="center"/>
          </w:tcPr>
          <w:p w14:paraId="39B4A674" w14:textId="760C174A" w:rsidR="00A43E89" w:rsidRPr="008A64A2" w:rsidRDefault="009365C3" w:rsidP="004C1F1F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365C3">
              <w:rPr>
                <w:rFonts w:ascii="Times New Roman" w:eastAsiaTheme="minorEastAsia" w:hAnsi="Times New Roman" w:hint="eastAsia"/>
                <w:shd w:val="clear" w:color="auto" w:fill="FFFFFF"/>
              </w:rPr>
              <w:t>GATAAAACGAAAGGCCCAGTCTTTCGACTGAGCCTTTCGTTTTATTTGTTAAATCGCAGCTTCCATTTCCAGC</w:t>
            </w:r>
          </w:p>
        </w:tc>
      </w:tr>
      <w:tr w:rsidR="00A84D41" w:rsidRPr="00302BEE" w14:paraId="543B1930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47B7D693" w14:textId="00172D2F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2AF902E" w14:textId="67E2DBE0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ACCGGGCATACCGATGCGAGTTTTAGAGCTAGAA</w:t>
            </w:r>
          </w:p>
        </w:tc>
      </w:tr>
      <w:tr w:rsidR="00A84D41" w:rsidRPr="00302BEE" w14:paraId="50DBD99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72CA9BA1" w14:textId="5ACB57C1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1C154B7" w14:textId="4CE379B2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GCATCGGTATGCCCGGTAACTAGTATTATACCTAGGACT</w:t>
            </w:r>
          </w:p>
        </w:tc>
      </w:tr>
      <w:tr w:rsidR="00A84D41" w:rsidRPr="00302BEE" w14:paraId="64908CB7" w14:textId="77777777" w:rsidTr="006C45F0">
        <w:trPr>
          <w:trHeight w:val="454"/>
          <w:jc w:val="center"/>
        </w:trPr>
        <w:tc>
          <w:tcPr>
            <w:tcW w:w="1705" w:type="dxa"/>
          </w:tcPr>
          <w:p w14:paraId="0C8A7858" w14:textId="6FA5314C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7376E55" w14:textId="58FEEFF1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GCCAGCACGAACATAATCCC</w:t>
            </w:r>
          </w:p>
        </w:tc>
      </w:tr>
      <w:tr w:rsidR="00A84D41" w:rsidRPr="00302BEE" w14:paraId="4F9BA6B5" w14:textId="77777777" w:rsidTr="006C45F0">
        <w:trPr>
          <w:trHeight w:val="454"/>
          <w:jc w:val="center"/>
        </w:trPr>
        <w:tc>
          <w:tcPr>
            <w:tcW w:w="1705" w:type="dxa"/>
          </w:tcPr>
          <w:p w14:paraId="137E4342" w14:textId="59A7F71A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DE6F040" w14:textId="35563067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CACGGTGGCAGGTTTTGG</w:t>
            </w:r>
          </w:p>
        </w:tc>
      </w:tr>
      <w:tr w:rsidR="00A84D41" w:rsidRPr="00302BEE" w14:paraId="62593837" w14:textId="77777777" w:rsidTr="006C45F0">
        <w:trPr>
          <w:trHeight w:val="454"/>
          <w:jc w:val="center"/>
        </w:trPr>
        <w:tc>
          <w:tcPr>
            <w:tcW w:w="1705" w:type="dxa"/>
          </w:tcPr>
          <w:p w14:paraId="32286021" w14:textId="2C794C65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1FC97D2" w14:textId="4950ADA7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ACCAAAAGTGCGTCCGATAC</w:t>
            </w:r>
          </w:p>
        </w:tc>
      </w:tr>
      <w:tr w:rsidR="00A84D41" w:rsidRPr="00302BEE" w14:paraId="5DDE763D" w14:textId="77777777" w:rsidTr="006C45F0">
        <w:trPr>
          <w:trHeight w:val="454"/>
          <w:jc w:val="center"/>
        </w:trPr>
        <w:tc>
          <w:tcPr>
            <w:tcW w:w="1705" w:type="dxa"/>
          </w:tcPr>
          <w:p w14:paraId="51A5E47E" w14:textId="76A79FF2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mbhA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43B9C0C" w14:textId="767BF889" w:rsidR="00A84D41" w:rsidRPr="008A64A2" w:rsidRDefault="001A1B4E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1A1B4E">
              <w:rPr>
                <w:rFonts w:ascii="Times New Roman" w:eastAsiaTheme="minorEastAsia" w:hAnsi="Times New Roman" w:hint="eastAsia"/>
                <w:shd w:val="clear" w:color="auto" w:fill="FFFFFF"/>
              </w:rPr>
              <w:t>CGGCGTAATCACAAACTGGC</w:t>
            </w:r>
          </w:p>
        </w:tc>
      </w:tr>
      <w:tr w:rsidR="00A84D41" w:rsidRPr="00302BEE" w14:paraId="361B47A6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35802EF1" w14:textId="78D23E8E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195AD05" w14:textId="40081A86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GCGACGTGCTTCAGGCTGAGTTTTAGAGCTAGAA</w:t>
            </w:r>
          </w:p>
        </w:tc>
      </w:tr>
      <w:tr w:rsidR="00A84D41" w:rsidRPr="00302BEE" w14:paraId="6A0BFA81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7A96403" w14:textId="3CDACDD2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86EB46A" w14:textId="0F399E12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CAGCCTGAAGCACGTCGCAACTAGTATTATACCTAGGACT</w:t>
            </w:r>
          </w:p>
        </w:tc>
      </w:tr>
      <w:tr w:rsidR="00A84D41" w:rsidRPr="00302BEE" w14:paraId="7B955B58" w14:textId="77777777" w:rsidTr="009D39A9">
        <w:trPr>
          <w:trHeight w:val="454"/>
          <w:jc w:val="center"/>
        </w:trPr>
        <w:tc>
          <w:tcPr>
            <w:tcW w:w="1705" w:type="dxa"/>
          </w:tcPr>
          <w:p w14:paraId="5697BB31" w14:textId="31C18B41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5F538EB" w14:textId="71070A97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ATAGCGCAGGGTACATTCCACTTTAC</w:t>
            </w:r>
          </w:p>
        </w:tc>
      </w:tr>
      <w:tr w:rsidR="00A84D41" w:rsidRPr="00302BEE" w14:paraId="30B49855" w14:textId="77777777" w:rsidTr="009D39A9">
        <w:trPr>
          <w:trHeight w:val="454"/>
          <w:jc w:val="center"/>
        </w:trPr>
        <w:tc>
          <w:tcPr>
            <w:tcW w:w="1705" w:type="dxa"/>
          </w:tcPr>
          <w:p w14:paraId="46102488" w14:textId="42B59F5C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456602D" w14:textId="2F41CB17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CCTTCTTCAATAGAGGCGGTACACAAC</w:t>
            </w:r>
          </w:p>
        </w:tc>
      </w:tr>
      <w:tr w:rsidR="00A84D41" w:rsidRPr="00302BEE" w14:paraId="283F02D8" w14:textId="77777777" w:rsidTr="009D39A9">
        <w:trPr>
          <w:trHeight w:val="454"/>
          <w:jc w:val="center"/>
        </w:trPr>
        <w:tc>
          <w:tcPr>
            <w:tcW w:w="1705" w:type="dxa"/>
          </w:tcPr>
          <w:p w14:paraId="0E33B80A" w14:textId="048FDD6E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1280B1B" w14:textId="7C40ECC4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TGGGCCTTTCGTTTTATCTGTTGTTTGTCGGTGAACGCTCTCCTGAGTAGGACAAATTGCCGCAGAGACCGACATGAA</w:t>
            </w:r>
          </w:p>
        </w:tc>
      </w:tr>
      <w:tr w:rsidR="00A84D41" w:rsidRPr="00302BEE" w14:paraId="4B85C726" w14:textId="77777777" w:rsidTr="009D39A9">
        <w:trPr>
          <w:trHeight w:val="454"/>
          <w:jc w:val="center"/>
        </w:trPr>
        <w:tc>
          <w:tcPr>
            <w:tcW w:w="1705" w:type="dxa"/>
          </w:tcPr>
          <w:p w14:paraId="0FEDDAFF" w14:textId="2D66C710" w:rsidR="00A84D41" w:rsidRDefault="00A84D41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p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2F7124C" w14:textId="4EFA4757" w:rsidR="00A84D41" w:rsidRPr="008A64A2" w:rsidRDefault="00397ED7" w:rsidP="00A84D4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397ED7">
              <w:rPr>
                <w:rFonts w:ascii="Times New Roman" w:eastAsiaTheme="minorEastAsia" w:hAnsi="Times New Roman" w:hint="eastAsia"/>
                <w:shd w:val="clear" w:color="auto" w:fill="FFFFFF"/>
              </w:rPr>
              <w:t>ACAGCGGTTGTGGTGGCAATC</w:t>
            </w:r>
          </w:p>
        </w:tc>
      </w:tr>
      <w:tr w:rsidR="00640593" w:rsidRPr="00302BEE" w14:paraId="16318504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28F2EC08" w14:textId="31BDE593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A55BC9D" w14:textId="73687EDF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AACAACGTTTCTTGCCTCAGTTTTAGAGCTAGAA</w:t>
            </w:r>
          </w:p>
        </w:tc>
      </w:tr>
      <w:tr w:rsidR="00640593" w:rsidRPr="00302BEE" w14:paraId="53C92C27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500A7627" w14:textId="74987E90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C6397F3" w14:textId="32A8A860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GAGGCAAGAAACGTTGTTTACTAGTATTATACCTAGGACT</w:t>
            </w:r>
          </w:p>
        </w:tc>
      </w:tr>
      <w:tr w:rsidR="00640593" w:rsidRPr="00302BEE" w14:paraId="7B2BF535" w14:textId="77777777" w:rsidTr="00735E0B">
        <w:trPr>
          <w:trHeight w:val="454"/>
          <w:jc w:val="center"/>
        </w:trPr>
        <w:tc>
          <w:tcPr>
            <w:tcW w:w="1705" w:type="dxa"/>
          </w:tcPr>
          <w:p w14:paraId="2957370C" w14:textId="0EB3F2F2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1E78D7F" w14:textId="135D1C3D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TTACTTGAAGCATTGGGCGAAC</w:t>
            </w:r>
          </w:p>
        </w:tc>
      </w:tr>
      <w:tr w:rsidR="00640593" w:rsidRPr="00302BEE" w14:paraId="0FEC7280" w14:textId="77777777" w:rsidTr="00735E0B">
        <w:trPr>
          <w:trHeight w:val="454"/>
          <w:jc w:val="center"/>
        </w:trPr>
        <w:tc>
          <w:tcPr>
            <w:tcW w:w="1705" w:type="dxa"/>
          </w:tcPr>
          <w:p w14:paraId="79115C1F" w14:textId="1D781CF4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A07FFC8" w14:textId="3268C1D4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CCAGTCAAGATGCCAGGGTTC</w:t>
            </w:r>
          </w:p>
        </w:tc>
      </w:tr>
      <w:tr w:rsidR="00640593" w:rsidRPr="00302BEE" w14:paraId="66F478DA" w14:textId="77777777" w:rsidTr="00735E0B">
        <w:trPr>
          <w:trHeight w:val="454"/>
          <w:jc w:val="center"/>
        </w:trPr>
        <w:tc>
          <w:tcPr>
            <w:tcW w:w="1705" w:type="dxa"/>
          </w:tcPr>
          <w:p w14:paraId="50757527" w14:textId="3ABEC5AB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51C3A46" w14:textId="6B0B61BE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TCTGACAAGAACCAGCAAATCCT</w:t>
            </w:r>
          </w:p>
        </w:tc>
      </w:tr>
      <w:tr w:rsidR="00640593" w:rsidRPr="00302BEE" w14:paraId="7740278F" w14:textId="77777777" w:rsidTr="00735E0B">
        <w:trPr>
          <w:trHeight w:val="454"/>
          <w:jc w:val="center"/>
        </w:trPr>
        <w:tc>
          <w:tcPr>
            <w:tcW w:w="1705" w:type="dxa"/>
          </w:tcPr>
          <w:p w14:paraId="599D7EF4" w14:textId="24D20E40" w:rsidR="00640593" w:rsidRDefault="00640593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iQ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0A1C3594" w14:textId="54E3A6C8" w:rsidR="00640593" w:rsidRPr="008A64A2" w:rsidRDefault="007B4CA9" w:rsidP="00640593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B4CA9">
              <w:rPr>
                <w:rFonts w:ascii="Times New Roman" w:eastAsiaTheme="minorEastAsia" w:hAnsi="Times New Roman" w:hint="eastAsia"/>
                <w:shd w:val="clear" w:color="auto" w:fill="FFFFFF"/>
              </w:rPr>
              <w:t>ATAGCTTCACCGTGGGCATAAC</w:t>
            </w:r>
          </w:p>
        </w:tc>
      </w:tr>
      <w:tr w:rsidR="007B4CA9" w:rsidRPr="00302BEE" w14:paraId="00F22DCF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19799791" w14:textId="29A4D850" w:rsidR="007B4CA9" w:rsidRDefault="007B4CA9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511985" w:rsidRPr="00877AB1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8B849C0" w14:textId="2970BB5A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ACCTCCGCCGAGAAATCGCGTTTTAGAGCTAGAA</w:t>
            </w:r>
          </w:p>
        </w:tc>
      </w:tr>
      <w:tr w:rsidR="007B4CA9" w:rsidRPr="00302BEE" w14:paraId="66F2CFEB" w14:textId="77777777" w:rsidTr="00DD08B6">
        <w:trPr>
          <w:trHeight w:val="454"/>
          <w:jc w:val="center"/>
        </w:trPr>
        <w:tc>
          <w:tcPr>
            <w:tcW w:w="1705" w:type="dxa"/>
            <w:vAlign w:val="center"/>
          </w:tcPr>
          <w:p w14:paraId="0063863B" w14:textId="488C826C" w:rsidR="007B4CA9" w:rsidRDefault="007B4CA9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511985" w:rsidRPr="00877AB1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05213B76" w14:textId="1F3D7A8A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CGATTTCTCGGCGGAGGTAACTAGTATTATACCTAGGACT</w:t>
            </w:r>
          </w:p>
        </w:tc>
      </w:tr>
      <w:tr w:rsidR="007B4CA9" w:rsidRPr="00302BEE" w14:paraId="05BCC676" w14:textId="77777777" w:rsidTr="00623D1C">
        <w:trPr>
          <w:trHeight w:val="454"/>
          <w:jc w:val="center"/>
        </w:trPr>
        <w:tc>
          <w:tcPr>
            <w:tcW w:w="1705" w:type="dxa"/>
          </w:tcPr>
          <w:p w14:paraId="414FF1E2" w14:textId="180DC417" w:rsidR="007B4CA9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  <w:r w:rsidR="007B4CA9" w:rsidRPr="007A32FC">
              <w:rPr>
                <w:rFonts w:ascii="Times New Roman" w:hAnsi="Times New Roman"/>
              </w:rPr>
              <w:t>-up-</w:t>
            </w:r>
            <w:r w:rsidR="007B4CA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2FF4312" w14:textId="73A837E8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TGGGAAGAAACCACGAAACTC</w:t>
            </w:r>
          </w:p>
        </w:tc>
      </w:tr>
      <w:tr w:rsidR="007B4CA9" w:rsidRPr="00302BEE" w14:paraId="30B0984E" w14:textId="77777777" w:rsidTr="00623D1C">
        <w:trPr>
          <w:trHeight w:val="454"/>
          <w:jc w:val="center"/>
        </w:trPr>
        <w:tc>
          <w:tcPr>
            <w:tcW w:w="1705" w:type="dxa"/>
          </w:tcPr>
          <w:p w14:paraId="1E0B7B87" w14:textId="27AC7EE1" w:rsidR="007B4CA9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lastRenderedPageBreak/>
              <w:t>gapC</w:t>
            </w:r>
            <w:proofErr w:type="spellEnd"/>
            <w:r w:rsidR="007B4CA9" w:rsidRPr="007A32FC">
              <w:rPr>
                <w:rFonts w:ascii="Times New Roman" w:hAnsi="Times New Roman"/>
              </w:rPr>
              <w:t>-up-</w:t>
            </w:r>
            <w:r w:rsidR="007B4CA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98EA72F" w14:textId="48239D0E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TGTTTCAGCAGGTAGGCGAGA</w:t>
            </w:r>
          </w:p>
        </w:tc>
      </w:tr>
      <w:tr w:rsidR="007B4CA9" w:rsidRPr="00302BEE" w14:paraId="541113CD" w14:textId="77777777" w:rsidTr="00623D1C">
        <w:trPr>
          <w:trHeight w:val="454"/>
          <w:jc w:val="center"/>
        </w:trPr>
        <w:tc>
          <w:tcPr>
            <w:tcW w:w="1705" w:type="dxa"/>
          </w:tcPr>
          <w:p w14:paraId="6C9E4ECE" w14:textId="23971F85" w:rsidR="007B4CA9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proofErr w:type="spellStart"/>
            <w:r w:rsidR="007B4CA9" w:rsidRPr="007A32FC">
              <w:rPr>
                <w:rFonts w:ascii="Times New Roman" w:hAnsi="Times New Roman"/>
              </w:rPr>
              <w:t>dw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r w:rsidR="007B4CA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04221A3" w14:textId="206A66A3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AAAACGGTCGCCTGGTACG</w:t>
            </w:r>
          </w:p>
        </w:tc>
      </w:tr>
      <w:tr w:rsidR="007B4CA9" w:rsidRPr="00302BEE" w14:paraId="28A3CBD6" w14:textId="77777777" w:rsidTr="00623D1C">
        <w:trPr>
          <w:trHeight w:val="454"/>
          <w:jc w:val="center"/>
        </w:trPr>
        <w:tc>
          <w:tcPr>
            <w:tcW w:w="1705" w:type="dxa"/>
          </w:tcPr>
          <w:p w14:paraId="5AEE2891" w14:textId="2DE756A6" w:rsidR="007B4CA9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gapC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proofErr w:type="spellStart"/>
            <w:r w:rsidR="007B4CA9" w:rsidRPr="007A32FC">
              <w:rPr>
                <w:rFonts w:ascii="Times New Roman" w:hAnsi="Times New Roman"/>
              </w:rPr>
              <w:t>dw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r w:rsidR="007B4CA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D9718EA" w14:textId="6960E6E1" w:rsidR="007B4CA9" w:rsidRPr="008A64A2" w:rsidRDefault="00511985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11985">
              <w:rPr>
                <w:rFonts w:ascii="Times New Roman" w:eastAsiaTheme="minorEastAsia" w:hAnsi="Times New Roman" w:hint="eastAsia"/>
                <w:shd w:val="clear" w:color="auto" w:fill="FFFFFF"/>
              </w:rPr>
              <w:t>TTATCCGCCGACATTGCTG</w:t>
            </w:r>
          </w:p>
        </w:tc>
      </w:tr>
      <w:tr w:rsidR="007B4CA9" w:rsidRPr="00302BEE" w14:paraId="4A461B23" w14:textId="77777777" w:rsidTr="00032BC5">
        <w:trPr>
          <w:trHeight w:val="454"/>
          <w:jc w:val="center"/>
        </w:trPr>
        <w:tc>
          <w:tcPr>
            <w:tcW w:w="1705" w:type="dxa"/>
            <w:vAlign w:val="center"/>
          </w:tcPr>
          <w:p w14:paraId="0BC9EA72" w14:textId="638CFE6A" w:rsidR="007B4CA9" w:rsidRDefault="007B4CA9" w:rsidP="007B4CA9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1C558F"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C33CCD6" w14:textId="20EB2951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CCGTTCGAGCCGCAGCAAGGTTTTAGAGCTAGAA</w:t>
            </w:r>
          </w:p>
        </w:tc>
      </w:tr>
      <w:tr w:rsidR="007B4CA9" w:rsidRPr="00302BEE" w14:paraId="60F266B2" w14:textId="77777777" w:rsidTr="00032BC5">
        <w:trPr>
          <w:trHeight w:val="454"/>
          <w:jc w:val="center"/>
        </w:trPr>
        <w:tc>
          <w:tcPr>
            <w:tcW w:w="1705" w:type="dxa"/>
            <w:vAlign w:val="center"/>
          </w:tcPr>
          <w:p w14:paraId="4FCB102E" w14:textId="71FE1265" w:rsidR="007B4CA9" w:rsidRDefault="007B4CA9" w:rsidP="007B4CA9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="00B430CD"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C388FD3" w14:textId="52D092B1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TTGCTGCGGCTCGAACGGTACTAGTATTATACCTAGGACT</w:t>
            </w:r>
          </w:p>
        </w:tc>
      </w:tr>
      <w:tr w:rsidR="007B4CA9" w:rsidRPr="00302BEE" w14:paraId="5413BB46" w14:textId="77777777" w:rsidTr="00623D1C">
        <w:trPr>
          <w:trHeight w:val="454"/>
          <w:jc w:val="center"/>
        </w:trPr>
        <w:tc>
          <w:tcPr>
            <w:tcW w:w="1705" w:type="dxa"/>
          </w:tcPr>
          <w:p w14:paraId="7AC73B9A" w14:textId="350434E1" w:rsidR="007B4CA9" w:rsidRDefault="00B430CD" w:rsidP="007B4CA9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="007B4CA9" w:rsidRPr="007A32FC">
              <w:rPr>
                <w:rFonts w:ascii="Times New Roman" w:hAnsi="Times New Roman"/>
              </w:rPr>
              <w:t>-up-</w:t>
            </w:r>
            <w:r w:rsidR="007B4CA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84682C6" w14:textId="5F925432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GAAGCGCCACGAAAACTGACA</w:t>
            </w:r>
          </w:p>
        </w:tc>
      </w:tr>
      <w:tr w:rsidR="007B4CA9" w:rsidRPr="00302BEE" w14:paraId="18CD46A5" w14:textId="77777777" w:rsidTr="00623D1C">
        <w:trPr>
          <w:trHeight w:val="454"/>
          <w:jc w:val="center"/>
        </w:trPr>
        <w:tc>
          <w:tcPr>
            <w:tcW w:w="1705" w:type="dxa"/>
          </w:tcPr>
          <w:p w14:paraId="4CA9B815" w14:textId="38D2C5C1" w:rsidR="007B4CA9" w:rsidRDefault="00B430CD" w:rsidP="007B4CA9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="007B4CA9" w:rsidRPr="007A32FC">
              <w:rPr>
                <w:rFonts w:ascii="Times New Roman" w:hAnsi="Times New Roman"/>
              </w:rPr>
              <w:t>-up-</w:t>
            </w:r>
            <w:r w:rsidR="007B4CA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607EAF4" w14:textId="6AABE292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GTTATCCGCTCACAATTCCACACATTATACGAGCCGGATGATTAATTGTCAACGAGATTTGCCGTACCAGTTATCC</w:t>
            </w:r>
          </w:p>
        </w:tc>
      </w:tr>
      <w:tr w:rsidR="007B4CA9" w:rsidRPr="00302BEE" w14:paraId="36D7704F" w14:textId="77777777" w:rsidTr="00623D1C">
        <w:trPr>
          <w:trHeight w:val="454"/>
          <w:jc w:val="center"/>
        </w:trPr>
        <w:tc>
          <w:tcPr>
            <w:tcW w:w="1705" w:type="dxa"/>
          </w:tcPr>
          <w:p w14:paraId="18148E96" w14:textId="3C2033DB" w:rsidR="007B4CA9" w:rsidRDefault="00B430CD" w:rsidP="007B4CA9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proofErr w:type="spellStart"/>
            <w:r w:rsidR="007B4CA9" w:rsidRPr="007A32FC">
              <w:rPr>
                <w:rFonts w:ascii="Times New Roman" w:hAnsi="Times New Roman"/>
              </w:rPr>
              <w:t>dw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r w:rsidR="007B4CA9"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7AEC564" w14:textId="594FF497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TTTCGTTTTATCTGTTGTTTGTCGGTGAACGCTCTCCTGAGTAGGACAAATACAACATATATCGCCAGAACGTTCA</w:t>
            </w:r>
          </w:p>
        </w:tc>
      </w:tr>
      <w:tr w:rsidR="007B4CA9" w:rsidRPr="00302BEE" w14:paraId="0D95EE4C" w14:textId="77777777" w:rsidTr="00032BC5">
        <w:trPr>
          <w:trHeight w:val="454"/>
          <w:jc w:val="center"/>
        </w:trPr>
        <w:tc>
          <w:tcPr>
            <w:tcW w:w="1705" w:type="dxa"/>
          </w:tcPr>
          <w:p w14:paraId="6B3EBD4A" w14:textId="2A4732F4" w:rsidR="007B4CA9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faS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proofErr w:type="spellStart"/>
            <w:r w:rsidR="007B4CA9" w:rsidRPr="007A32FC">
              <w:rPr>
                <w:rFonts w:ascii="Times New Roman" w:hAnsi="Times New Roman"/>
              </w:rPr>
              <w:t>dw</w:t>
            </w:r>
            <w:proofErr w:type="spellEnd"/>
            <w:r w:rsidR="007B4CA9" w:rsidRPr="007A32FC">
              <w:rPr>
                <w:rFonts w:ascii="Times New Roman" w:hAnsi="Times New Roman"/>
              </w:rPr>
              <w:t>-</w:t>
            </w:r>
            <w:r w:rsidR="007B4CA9"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0F0B67E" w14:textId="442492FD" w:rsidR="007B4CA9" w:rsidRPr="008A64A2" w:rsidRDefault="00B430CD" w:rsidP="007B4CA9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430CD">
              <w:rPr>
                <w:rFonts w:ascii="Times New Roman" w:eastAsiaTheme="minorEastAsia" w:hAnsi="Times New Roman" w:hint="eastAsia"/>
                <w:shd w:val="clear" w:color="auto" w:fill="FFFFFF"/>
              </w:rPr>
              <w:t>TTAACTGCACGCGGGCATTTTTTA</w:t>
            </w:r>
          </w:p>
        </w:tc>
      </w:tr>
      <w:tr w:rsidR="009C2CC1" w:rsidRPr="00302BEE" w14:paraId="45BFE775" w14:textId="77777777" w:rsidTr="00DD6B4D">
        <w:trPr>
          <w:trHeight w:val="454"/>
          <w:jc w:val="center"/>
        </w:trPr>
        <w:tc>
          <w:tcPr>
            <w:tcW w:w="1705" w:type="dxa"/>
            <w:vAlign w:val="center"/>
          </w:tcPr>
          <w:p w14:paraId="65609CB7" w14:textId="10CDACE9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66903B4" w14:textId="3C802EEF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TAAGTAGTGATTCGTGCCGGTTTTAGAGCTAGAA</w:t>
            </w:r>
          </w:p>
        </w:tc>
      </w:tr>
      <w:tr w:rsidR="009C2CC1" w:rsidRPr="00302BEE" w14:paraId="3189EBA9" w14:textId="77777777" w:rsidTr="00DD6B4D">
        <w:trPr>
          <w:trHeight w:val="454"/>
          <w:jc w:val="center"/>
        </w:trPr>
        <w:tc>
          <w:tcPr>
            <w:tcW w:w="1705" w:type="dxa"/>
            <w:vAlign w:val="center"/>
          </w:tcPr>
          <w:p w14:paraId="4E12EF0B" w14:textId="3749E2F4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7696664" w14:textId="1E4C4D73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CGGCACGAATCACTACTTAAACTAGTATTATACCTAGGACT</w:t>
            </w:r>
          </w:p>
        </w:tc>
      </w:tr>
      <w:tr w:rsidR="009C2CC1" w:rsidRPr="00302BEE" w14:paraId="5FBF6EDF" w14:textId="77777777" w:rsidTr="00032BC5">
        <w:trPr>
          <w:trHeight w:val="454"/>
          <w:jc w:val="center"/>
        </w:trPr>
        <w:tc>
          <w:tcPr>
            <w:tcW w:w="1705" w:type="dxa"/>
          </w:tcPr>
          <w:p w14:paraId="185D763D" w14:textId="7DCCA9B2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48DD208" w14:textId="13D77D17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CCAGGTACTGGTATTGTTATTAACG</w:t>
            </w:r>
          </w:p>
        </w:tc>
      </w:tr>
      <w:tr w:rsidR="009C2CC1" w:rsidRPr="00302BEE" w14:paraId="4B8BDEF5" w14:textId="77777777" w:rsidTr="00032BC5">
        <w:trPr>
          <w:trHeight w:val="454"/>
          <w:jc w:val="center"/>
        </w:trPr>
        <w:tc>
          <w:tcPr>
            <w:tcW w:w="1705" w:type="dxa"/>
          </w:tcPr>
          <w:p w14:paraId="72C7D475" w14:textId="0AB042B9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72E7001" w14:textId="7D50FBC2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GTTATCCGCTCACAATTCCACACATTATACGAGCCGGATGATTAATTGTCAAGCTGATACGGCTGTTTTTTAAGC</w:t>
            </w:r>
          </w:p>
        </w:tc>
      </w:tr>
      <w:tr w:rsidR="009C2CC1" w:rsidRPr="00302BEE" w14:paraId="384DCBB8" w14:textId="77777777" w:rsidTr="00032BC5">
        <w:trPr>
          <w:trHeight w:val="454"/>
          <w:jc w:val="center"/>
        </w:trPr>
        <w:tc>
          <w:tcPr>
            <w:tcW w:w="1705" w:type="dxa"/>
          </w:tcPr>
          <w:p w14:paraId="151F9768" w14:textId="2E5FA912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800230E" w14:textId="50EDF5D4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CGTATAATGTGTGGAATTGTGAGCGGATAACAATTTCACACAGGAAACAGACCATGCGAATTGGCATACCAAGAG</w:t>
            </w:r>
          </w:p>
        </w:tc>
      </w:tr>
      <w:tr w:rsidR="009C2CC1" w:rsidRPr="00302BEE" w14:paraId="742C202E" w14:textId="77777777" w:rsidTr="00032BC5">
        <w:trPr>
          <w:trHeight w:val="454"/>
          <w:jc w:val="center"/>
        </w:trPr>
        <w:tc>
          <w:tcPr>
            <w:tcW w:w="1705" w:type="dxa"/>
          </w:tcPr>
          <w:p w14:paraId="6EAAC8C4" w14:textId="21D3C8AA" w:rsidR="009C2CC1" w:rsidRDefault="009C2CC1" w:rsidP="009C2CC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pntA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8E4FF8A" w14:textId="38CBD97E" w:rsidR="009C2CC1" w:rsidRPr="008A64A2" w:rsidRDefault="009C2CC1" w:rsidP="009C2CC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9C2CC1">
              <w:rPr>
                <w:rFonts w:ascii="Times New Roman" w:eastAsiaTheme="minorEastAsia" w:hAnsi="Times New Roman" w:hint="eastAsia"/>
                <w:shd w:val="clear" w:color="auto" w:fill="FFFFFF"/>
              </w:rPr>
              <w:t>CCTCTTTAAAATCCAGCTCGAGG</w:t>
            </w:r>
          </w:p>
        </w:tc>
      </w:tr>
      <w:tr w:rsidR="00722BFE" w:rsidRPr="00302BEE" w14:paraId="445B1360" w14:textId="77777777" w:rsidTr="001259D8">
        <w:trPr>
          <w:trHeight w:val="454"/>
          <w:jc w:val="center"/>
        </w:trPr>
        <w:tc>
          <w:tcPr>
            <w:tcW w:w="1705" w:type="dxa"/>
            <w:vAlign w:val="center"/>
          </w:tcPr>
          <w:p w14:paraId="7885F1E2" w14:textId="3BF09781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59D733F" w14:textId="6A401B5F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ATGCGTCTGAACGACCGTGCGTTTTAGAGCTAGAA</w:t>
            </w:r>
          </w:p>
        </w:tc>
      </w:tr>
      <w:tr w:rsidR="00722BFE" w:rsidRPr="00302BEE" w14:paraId="014BD5D7" w14:textId="77777777" w:rsidTr="001259D8">
        <w:trPr>
          <w:trHeight w:val="454"/>
          <w:jc w:val="center"/>
        </w:trPr>
        <w:tc>
          <w:tcPr>
            <w:tcW w:w="1705" w:type="dxa"/>
            <w:vAlign w:val="center"/>
          </w:tcPr>
          <w:p w14:paraId="78AE4FBE" w14:textId="6FC197D8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52361EE3" w14:textId="4E4FDD8F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CACGGTCGTTCAGACGCATACTAGTATTATACCTAGGACT</w:t>
            </w:r>
          </w:p>
        </w:tc>
      </w:tr>
      <w:tr w:rsidR="00722BFE" w:rsidRPr="00302BEE" w14:paraId="053C6A99" w14:textId="77777777" w:rsidTr="00032BC5">
        <w:trPr>
          <w:trHeight w:val="454"/>
          <w:jc w:val="center"/>
        </w:trPr>
        <w:tc>
          <w:tcPr>
            <w:tcW w:w="1705" w:type="dxa"/>
          </w:tcPr>
          <w:p w14:paraId="06105C0A" w14:textId="7ABF8B42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3CA79CF0" w14:textId="1744CC39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TAAACTCGTCAGCGGCACAA</w:t>
            </w:r>
          </w:p>
        </w:tc>
      </w:tr>
      <w:tr w:rsidR="00722BFE" w:rsidRPr="00302BEE" w14:paraId="4A061CF0" w14:textId="77777777" w:rsidTr="00032BC5">
        <w:trPr>
          <w:trHeight w:val="454"/>
          <w:jc w:val="center"/>
        </w:trPr>
        <w:tc>
          <w:tcPr>
            <w:tcW w:w="1705" w:type="dxa"/>
          </w:tcPr>
          <w:p w14:paraId="7223BE77" w14:textId="40F6E6DE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04ECC72" w14:textId="78D9828F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GGTAGGCGTTTCTGTTGATTCTG</w:t>
            </w:r>
          </w:p>
        </w:tc>
      </w:tr>
      <w:tr w:rsidR="00722BFE" w:rsidRPr="00302BEE" w14:paraId="3FF0F764" w14:textId="77777777" w:rsidTr="00032BC5">
        <w:trPr>
          <w:trHeight w:val="454"/>
          <w:jc w:val="center"/>
        </w:trPr>
        <w:tc>
          <w:tcPr>
            <w:tcW w:w="1705" w:type="dxa"/>
          </w:tcPr>
          <w:p w14:paraId="677912EE" w14:textId="70319F5E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2AD81D83" w14:textId="74BE4C81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CGTGTCGGATTATCGTTCG</w:t>
            </w:r>
          </w:p>
        </w:tc>
      </w:tr>
      <w:tr w:rsidR="00722BFE" w:rsidRPr="00302BEE" w14:paraId="497BBE79" w14:textId="77777777" w:rsidTr="00032BC5">
        <w:trPr>
          <w:trHeight w:val="454"/>
          <w:jc w:val="center"/>
        </w:trPr>
        <w:tc>
          <w:tcPr>
            <w:tcW w:w="1705" w:type="dxa"/>
          </w:tcPr>
          <w:p w14:paraId="56F4037C" w14:textId="31712312" w:rsidR="00722BFE" w:rsidRDefault="00722BFE" w:rsidP="00722BFE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cgH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A368AE7" w14:textId="42CC9335" w:rsidR="00722BFE" w:rsidRPr="008A64A2" w:rsidRDefault="00754292" w:rsidP="00722BFE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754292">
              <w:rPr>
                <w:rFonts w:ascii="Times New Roman" w:eastAsiaTheme="minorEastAsia" w:hAnsi="Times New Roman" w:hint="eastAsia"/>
                <w:shd w:val="clear" w:color="auto" w:fill="FFFFFF"/>
              </w:rPr>
              <w:t>GATTCAGGTTGCCATTTACGC</w:t>
            </w:r>
          </w:p>
        </w:tc>
      </w:tr>
      <w:tr w:rsidR="00754292" w:rsidRPr="00302BEE" w14:paraId="15055DEB" w14:textId="77777777" w:rsidTr="00BB5692">
        <w:trPr>
          <w:trHeight w:val="454"/>
          <w:jc w:val="center"/>
        </w:trPr>
        <w:tc>
          <w:tcPr>
            <w:tcW w:w="1705" w:type="dxa"/>
            <w:vAlign w:val="center"/>
          </w:tcPr>
          <w:p w14:paraId="6F3C9516" w14:textId="06C30F1C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23060FC" w14:textId="60B246C7" w:rsidR="00754292" w:rsidRPr="0075429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TGCTAAATCACGTCAGCGCGTTTTAGAGCTAGAA</w:t>
            </w:r>
          </w:p>
        </w:tc>
      </w:tr>
      <w:tr w:rsidR="00754292" w:rsidRPr="00302BEE" w14:paraId="109CA077" w14:textId="77777777" w:rsidTr="00BB5692">
        <w:trPr>
          <w:trHeight w:val="454"/>
          <w:jc w:val="center"/>
        </w:trPr>
        <w:tc>
          <w:tcPr>
            <w:tcW w:w="1705" w:type="dxa"/>
            <w:vAlign w:val="center"/>
          </w:tcPr>
          <w:p w14:paraId="12133430" w14:textId="4F539F22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05C5CED6" w14:textId="4D79BE06" w:rsidR="00754292" w:rsidRPr="008A64A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CGCTGACGTGATTTAGCACACTAGTATTATACCTAGGACT</w:t>
            </w:r>
          </w:p>
        </w:tc>
      </w:tr>
      <w:tr w:rsidR="00754292" w:rsidRPr="00302BEE" w14:paraId="1FDEE3E8" w14:textId="77777777" w:rsidTr="00032BC5">
        <w:trPr>
          <w:trHeight w:val="454"/>
          <w:jc w:val="center"/>
        </w:trPr>
        <w:tc>
          <w:tcPr>
            <w:tcW w:w="1705" w:type="dxa"/>
          </w:tcPr>
          <w:p w14:paraId="6427C7A9" w14:textId="61F2A2CF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5238CD6" w14:textId="58C2A806" w:rsidR="00754292" w:rsidRPr="008A64A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GGATGGAGCCTCTGCTTCTGG</w:t>
            </w:r>
          </w:p>
        </w:tc>
      </w:tr>
      <w:tr w:rsidR="00754292" w:rsidRPr="00302BEE" w14:paraId="4BEF15F2" w14:textId="77777777" w:rsidTr="00032BC5">
        <w:trPr>
          <w:trHeight w:val="454"/>
          <w:jc w:val="center"/>
        </w:trPr>
        <w:tc>
          <w:tcPr>
            <w:tcW w:w="1705" w:type="dxa"/>
          </w:tcPr>
          <w:p w14:paraId="04CF6B64" w14:textId="1413B270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lastRenderedPageBreak/>
              <w:t>insB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45780A6" w14:textId="0F59BAD7" w:rsidR="00754292" w:rsidRPr="008A64A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TGTGTGAAATTGTTATCCGCTCACAATTCCACACATTATACGAGCCGGATGATTAATTGTCAACGGTTGTATGCGCGAGGTTAC</w:t>
            </w:r>
          </w:p>
        </w:tc>
      </w:tr>
      <w:tr w:rsidR="00754292" w:rsidRPr="00302BEE" w14:paraId="2E9DB99C" w14:textId="77777777" w:rsidTr="00032BC5">
        <w:trPr>
          <w:trHeight w:val="454"/>
          <w:jc w:val="center"/>
        </w:trPr>
        <w:tc>
          <w:tcPr>
            <w:tcW w:w="1705" w:type="dxa"/>
          </w:tcPr>
          <w:p w14:paraId="0E79F5FC" w14:textId="079E9ACF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7DE84E8" w14:textId="2CCE6EA0" w:rsidR="00754292" w:rsidRPr="008A64A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GGTGGAGTTGCATGACAAGGTC</w:t>
            </w:r>
          </w:p>
        </w:tc>
      </w:tr>
      <w:tr w:rsidR="00754292" w:rsidRPr="00302BEE" w14:paraId="1CBD90BA" w14:textId="77777777" w:rsidTr="00032BC5">
        <w:trPr>
          <w:trHeight w:val="454"/>
          <w:jc w:val="center"/>
        </w:trPr>
        <w:tc>
          <w:tcPr>
            <w:tcW w:w="1705" w:type="dxa"/>
          </w:tcPr>
          <w:p w14:paraId="007140A0" w14:textId="7148D30A" w:rsidR="00754292" w:rsidRDefault="00754292" w:rsidP="00754292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ns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3C8E31D" w14:textId="3707BFFB" w:rsidR="00754292" w:rsidRPr="008A64A2" w:rsidRDefault="00E33402" w:rsidP="00754292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33402">
              <w:rPr>
                <w:rFonts w:ascii="Times New Roman" w:eastAsiaTheme="minorEastAsia" w:hAnsi="Times New Roman" w:hint="eastAsia"/>
                <w:shd w:val="clear" w:color="auto" w:fill="FFFFFF"/>
              </w:rPr>
              <w:t>GGTGGGCGTGCTGAATAAGAAG</w:t>
            </w:r>
          </w:p>
        </w:tc>
      </w:tr>
      <w:tr w:rsidR="009B21B8" w:rsidRPr="00302BEE" w14:paraId="64910712" w14:textId="77777777" w:rsidTr="002D54F1">
        <w:trPr>
          <w:trHeight w:val="454"/>
          <w:jc w:val="center"/>
        </w:trPr>
        <w:tc>
          <w:tcPr>
            <w:tcW w:w="1705" w:type="dxa"/>
            <w:vAlign w:val="center"/>
          </w:tcPr>
          <w:p w14:paraId="2015E9AC" w14:textId="66F15E5F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03B2270E" w14:textId="45E38420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ATCGGCACTGACGCATTTCGTTTTAGAGCTAGAA</w:t>
            </w:r>
          </w:p>
        </w:tc>
      </w:tr>
      <w:tr w:rsidR="009B21B8" w:rsidRPr="00302BEE" w14:paraId="176B9AEF" w14:textId="77777777" w:rsidTr="002D54F1">
        <w:trPr>
          <w:trHeight w:val="454"/>
          <w:jc w:val="center"/>
        </w:trPr>
        <w:tc>
          <w:tcPr>
            <w:tcW w:w="1705" w:type="dxa"/>
            <w:vAlign w:val="center"/>
          </w:tcPr>
          <w:p w14:paraId="4BC4FFB5" w14:textId="568B6C35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5F92A25C" w14:textId="286334B7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GAAATGCGTCAGTGCCGATAACTAGTATTATACCTAGGACT</w:t>
            </w:r>
          </w:p>
        </w:tc>
      </w:tr>
      <w:tr w:rsidR="009B21B8" w:rsidRPr="00302BEE" w14:paraId="18EA4711" w14:textId="77777777" w:rsidTr="00032BC5">
        <w:trPr>
          <w:trHeight w:val="454"/>
          <w:jc w:val="center"/>
        </w:trPr>
        <w:tc>
          <w:tcPr>
            <w:tcW w:w="1705" w:type="dxa"/>
          </w:tcPr>
          <w:p w14:paraId="4880D671" w14:textId="309DFE36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1AF9B6C" w14:textId="4BC123F1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ACCGAGGAGCAGACAATGAATAA</w:t>
            </w:r>
          </w:p>
        </w:tc>
      </w:tr>
      <w:tr w:rsidR="009B21B8" w:rsidRPr="00302BEE" w14:paraId="67D5F2BF" w14:textId="77777777" w:rsidTr="00032BC5">
        <w:trPr>
          <w:trHeight w:val="454"/>
          <w:jc w:val="center"/>
        </w:trPr>
        <w:tc>
          <w:tcPr>
            <w:tcW w:w="1705" w:type="dxa"/>
          </w:tcPr>
          <w:p w14:paraId="33538B81" w14:textId="77EF878D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271B92A8" w14:textId="1450DD8D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AATTGTTATCCGCTCACAATTCCACACATTATACGAGCCGGATGATTAATTGTCAAGGTGATGGCAACAACAGGGATGGA</w:t>
            </w:r>
          </w:p>
        </w:tc>
      </w:tr>
      <w:tr w:rsidR="009B21B8" w:rsidRPr="00302BEE" w14:paraId="20959EFC" w14:textId="77777777" w:rsidTr="00032BC5">
        <w:trPr>
          <w:trHeight w:val="454"/>
          <w:jc w:val="center"/>
        </w:trPr>
        <w:tc>
          <w:tcPr>
            <w:tcW w:w="1705" w:type="dxa"/>
          </w:tcPr>
          <w:p w14:paraId="41681634" w14:textId="5B824EE3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5128AD85" w14:textId="6DF0A9F7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AAAGACTGGGCCTTTCGTTTTATCTGTTGTTTGTCGGTGAACGCTCTCCTGAGTAGGACAAATCTATCTACGCGCCGTTGTTGT</w:t>
            </w:r>
          </w:p>
        </w:tc>
      </w:tr>
      <w:tr w:rsidR="009B21B8" w:rsidRPr="00302BEE" w14:paraId="0AAB6F73" w14:textId="77777777" w:rsidTr="00032BC5">
        <w:trPr>
          <w:trHeight w:val="454"/>
          <w:jc w:val="center"/>
        </w:trPr>
        <w:tc>
          <w:tcPr>
            <w:tcW w:w="1705" w:type="dxa"/>
          </w:tcPr>
          <w:p w14:paraId="4A19069F" w14:textId="1691941E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D1FDE99" w14:textId="2FDC1F4C" w:rsidR="009B21B8" w:rsidRPr="008A64A2" w:rsidRDefault="008738E1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8738E1">
              <w:rPr>
                <w:rFonts w:ascii="Times New Roman" w:eastAsiaTheme="minorEastAsia" w:hAnsi="Times New Roman" w:hint="eastAsia"/>
                <w:shd w:val="clear" w:color="auto" w:fill="FFFFFF"/>
              </w:rPr>
              <w:t>GCGCTGGCTAACATGAGGAA</w:t>
            </w:r>
          </w:p>
        </w:tc>
      </w:tr>
      <w:tr w:rsidR="009B21B8" w:rsidRPr="00302BEE" w14:paraId="28285F40" w14:textId="77777777" w:rsidTr="00032BC5">
        <w:trPr>
          <w:trHeight w:val="454"/>
          <w:jc w:val="center"/>
        </w:trPr>
        <w:tc>
          <w:tcPr>
            <w:tcW w:w="1705" w:type="dxa"/>
          </w:tcPr>
          <w:p w14:paraId="1ACF03E8" w14:textId="543198B2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ilv</w:t>
            </w:r>
            <w:r w:rsidRPr="00877AB1">
              <w:rPr>
                <w:rFonts w:ascii="Times New Roman" w:hAnsi="Times New Roman" w:hint="eastAsia"/>
                <w:i/>
                <w:iCs/>
              </w:rPr>
              <w:t>G</w:t>
            </w:r>
            <w:proofErr w:type="spellEnd"/>
            <w:r w:rsidRPr="00877AB1">
              <w:rPr>
                <w:rFonts w:ascii="Times New Roman" w:hAnsi="Times New Roman" w:hint="eastAsia"/>
                <w:i/>
                <w:iCs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ibA</w:t>
            </w:r>
            <w:proofErr w:type="spellEnd"/>
            <w:r>
              <w:rPr>
                <w:rFonts w:ascii="Times New Roman" w:hAnsi="Times New Roman" w:hint="eastAsia"/>
              </w:rPr>
              <w:t>-s</w:t>
            </w:r>
          </w:p>
        </w:tc>
        <w:tc>
          <w:tcPr>
            <w:tcW w:w="6517" w:type="dxa"/>
            <w:vAlign w:val="center"/>
          </w:tcPr>
          <w:p w14:paraId="12D59E58" w14:textId="63E79B93" w:rsidR="009B21B8" w:rsidRPr="008A64A2" w:rsidRDefault="00E27A5B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27A5B">
              <w:rPr>
                <w:rFonts w:ascii="Times New Roman" w:eastAsiaTheme="minorEastAsia" w:hAnsi="Times New Roman" w:hint="eastAsia"/>
                <w:shd w:val="clear" w:color="auto" w:fill="FFFFFF"/>
              </w:rPr>
              <w:t>TGGAATTGTGAGCGGATAACAATTTCACACAGGAAACAGACC</w:t>
            </w:r>
            <w:r w:rsidRPr="00E27A5B">
              <w:rPr>
                <w:rFonts w:ascii="Times New Roman" w:eastAsiaTheme="minorEastAsia" w:hAnsi="Times New Roman"/>
                <w:shd w:val="clear" w:color="auto" w:fill="FFFFFF"/>
              </w:rPr>
              <w:t>ATGTTTCATCCGATAGAAGAAGCACTG</w:t>
            </w:r>
          </w:p>
        </w:tc>
      </w:tr>
      <w:tr w:rsidR="009B21B8" w:rsidRPr="00302BEE" w14:paraId="28E216FD" w14:textId="77777777" w:rsidTr="00032BC5">
        <w:trPr>
          <w:trHeight w:val="454"/>
          <w:jc w:val="center"/>
        </w:trPr>
        <w:tc>
          <w:tcPr>
            <w:tcW w:w="1705" w:type="dxa"/>
          </w:tcPr>
          <w:p w14:paraId="37471671" w14:textId="02145E43" w:rsidR="009B21B8" w:rsidRDefault="009B21B8" w:rsidP="009B21B8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ilvG</w:t>
            </w:r>
            <w:proofErr w:type="spellEnd"/>
            <w:r w:rsidRPr="00877AB1">
              <w:rPr>
                <w:rFonts w:ascii="Times New Roman" w:hAnsi="Times New Roman" w:hint="eastAsia"/>
                <w:i/>
                <w:iCs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ribC</w:t>
            </w:r>
            <w:proofErr w:type="spellEnd"/>
            <w:r>
              <w:rPr>
                <w:rFonts w:ascii="Times New Roman" w:hAnsi="Times New Roman" w:hint="eastAsia"/>
              </w:rPr>
              <w:t>-a</w:t>
            </w:r>
          </w:p>
        </w:tc>
        <w:tc>
          <w:tcPr>
            <w:tcW w:w="6517" w:type="dxa"/>
            <w:vAlign w:val="center"/>
          </w:tcPr>
          <w:p w14:paraId="3D34AD1D" w14:textId="7FBDEB93" w:rsidR="009B21B8" w:rsidRPr="008A64A2" w:rsidRDefault="00E27A5B" w:rsidP="009B21B8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27A5B">
              <w:rPr>
                <w:rFonts w:ascii="Times New Roman" w:eastAsiaTheme="minorEastAsia" w:hAnsi="Times New Roman" w:hint="eastAsia"/>
                <w:shd w:val="clear" w:color="auto" w:fill="FFFFFF"/>
              </w:rPr>
              <w:t>CAGTCTTTCGACTGAGCCTTTCGTTTTATTTG</w:t>
            </w:r>
            <w:r w:rsidRPr="00E27A5B">
              <w:rPr>
                <w:rFonts w:ascii="Times New Roman" w:eastAsiaTheme="minorEastAsia" w:hAnsi="Times New Roman"/>
                <w:shd w:val="clear" w:color="auto" w:fill="FFFFFF"/>
              </w:rPr>
              <w:t>TTATTTCCGCAAATTGCTGAAATAACGG</w:t>
            </w:r>
          </w:p>
        </w:tc>
      </w:tr>
      <w:tr w:rsidR="008738E1" w:rsidRPr="00302BEE" w14:paraId="75879439" w14:textId="77777777" w:rsidTr="00385F7C">
        <w:trPr>
          <w:trHeight w:val="454"/>
          <w:jc w:val="center"/>
        </w:trPr>
        <w:tc>
          <w:tcPr>
            <w:tcW w:w="1705" w:type="dxa"/>
            <w:vAlign w:val="center"/>
          </w:tcPr>
          <w:p w14:paraId="2B5DFBDB" w14:textId="488761C0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F93D60D" w14:textId="4685197C" w:rsidR="008738E1" w:rsidRPr="008A64A2" w:rsidRDefault="00B02A82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02A82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CACTGATGGCGCTGGCATTAGTTTTAGAGCTAGAA</w:t>
            </w:r>
          </w:p>
        </w:tc>
      </w:tr>
      <w:tr w:rsidR="008738E1" w:rsidRPr="00302BEE" w14:paraId="60964D36" w14:textId="77777777" w:rsidTr="00385F7C">
        <w:trPr>
          <w:trHeight w:val="454"/>
          <w:jc w:val="center"/>
        </w:trPr>
        <w:tc>
          <w:tcPr>
            <w:tcW w:w="1705" w:type="dxa"/>
            <w:vAlign w:val="center"/>
          </w:tcPr>
          <w:p w14:paraId="243ABA84" w14:textId="26C7573D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7C122EB2" w14:textId="08172CFC" w:rsidR="008738E1" w:rsidRPr="008A64A2" w:rsidRDefault="00B02A82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02A82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AATGCCAGCGCCATCAGTGACTAGTATTATACCTAGGACT</w:t>
            </w:r>
          </w:p>
        </w:tc>
      </w:tr>
      <w:tr w:rsidR="008738E1" w:rsidRPr="00302BEE" w14:paraId="362187B3" w14:textId="77777777" w:rsidTr="00032BC5">
        <w:trPr>
          <w:trHeight w:val="454"/>
          <w:jc w:val="center"/>
        </w:trPr>
        <w:tc>
          <w:tcPr>
            <w:tcW w:w="1705" w:type="dxa"/>
          </w:tcPr>
          <w:p w14:paraId="5C98E7C5" w14:textId="44BB3800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1005DF6" w14:textId="5CDEDE2E" w:rsidR="008738E1" w:rsidRPr="008A64A2" w:rsidRDefault="00B02A82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02A82">
              <w:rPr>
                <w:rFonts w:ascii="Times New Roman" w:eastAsiaTheme="minorEastAsia" w:hAnsi="Times New Roman" w:hint="eastAsia"/>
                <w:shd w:val="clear" w:color="auto" w:fill="FFFFFF"/>
              </w:rPr>
              <w:t>CCTACAAACCACATCGCACATT</w:t>
            </w:r>
          </w:p>
        </w:tc>
      </w:tr>
      <w:tr w:rsidR="008738E1" w:rsidRPr="00302BEE" w14:paraId="1D9C7785" w14:textId="77777777" w:rsidTr="00032BC5">
        <w:trPr>
          <w:trHeight w:val="454"/>
          <w:jc w:val="center"/>
        </w:trPr>
        <w:tc>
          <w:tcPr>
            <w:tcW w:w="1705" w:type="dxa"/>
          </w:tcPr>
          <w:p w14:paraId="3EBAE31F" w14:textId="29A20210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105-a</w:t>
            </w:r>
          </w:p>
        </w:tc>
        <w:tc>
          <w:tcPr>
            <w:tcW w:w="6517" w:type="dxa"/>
            <w:vAlign w:val="center"/>
          </w:tcPr>
          <w:p w14:paraId="22A7E22C" w14:textId="480B637B" w:rsidR="008738E1" w:rsidRPr="008A64A2" w:rsidRDefault="00E96A4E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E96A4E">
              <w:rPr>
                <w:rFonts w:ascii="Times New Roman" w:eastAsiaTheme="minorEastAsia" w:hAnsi="Times New Roman"/>
                <w:shd w:val="clear" w:color="auto" w:fill="FFFFFF"/>
              </w:rPr>
              <w:t>CAGTGCTTCTTCTATCGGATGAAACATGGTCTGTTTCCTGCTAGCATAGTACCTAGGACTGAGCTAGCCGTAAAACACCGAAGCAAC</w:t>
            </w:r>
          </w:p>
        </w:tc>
      </w:tr>
      <w:tr w:rsidR="008738E1" w:rsidRPr="00302BEE" w14:paraId="6A34B10C" w14:textId="77777777" w:rsidTr="00032BC5">
        <w:trPr>
          <w:trHeight w:val="454"/>
          <w:jc w:val="center"/>
        </w:trPr>
        <w:tc>
          <w:tcPr>
            <w:tcW w:w="1705" w:type="dxa"/>
          </w:tcPr>
          <w:p w14:paraId="2131ECE3" w14:textId="6B11633F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35976F1" w14:textId="10DD70D5" w:rsidR="008738E1" w:rsidRPr="008A64A2" w:rsidRDefault="005577CD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577CD">
              <w:rPr>
                <w:rFonts w:ascii="Times New Roman" w:eastAsiaTheme="minorEastAsia" w:hAnsi="Times New Roman"/>
                <w:shd w:val="clear" w:color="auto" w:fill="FFFFFF"/>
              </w:rPr>
              <w:t>AGGCTCAGTCGAAAGACTGGGCCTTTCGTTTTATCTGTTGTTTGTCGGTGAACGCTCTCCTGAGTAGGACAAAT</w:t>
            </w:r>
            <w:r w:rsidRPr="005577CD">
              <w:rPr>
                <w:rFonts w:ascii="Times New Roman" w:eastAsiaTheme="minorEastAsia" w:hAnsi="Times New Roman" w:hint="eastAsia"/>
                <w:shd w:val="clear" w:color="auto" w:fill="FFFFFF"/>
              </w:rPr>
              <w:t>CTATCTACGCGCCGTTGTTGT</w:t>
            </w:r>
          </w:p>
        </w:tc>
      </w:tr>
      <w:tr w:rsidR="008738E1" w:rsidRPr="00302BEE" w14:paraId="1572278A" w14:textId="77777777" w:rsidTr="00032BC5">
        <w:trPr>
          <w:trHeight w:val="454"/>
          <w:jc w:val="center"/>
        </w:trPr>
        <w:tc>
          <w:tcPr>
            <w:tcW w:w="1705" w:type="dxa"/>
          </w:tcPr>
          <w:p w14:paraId="4719D261" w14:textId="357F2648" w:rsidR="008738E1" w:rsidRDefault="008738E1" w:rsidP="008738E1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gaY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44A8A942" w14:textId="0436D37F" w:rsidR="008738E1" w:rsidRPr="008A64A2" w:rsidRDefault="00B02A82" w:rsidP="008738E1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B02A82">
              <w:rPr>
                <w:rFonts w:ascii="Times New Roman" w:eastAsiaTheme="minorEastAsia" w:hAnsi="Times New Roman" w:hint="eastAsia"/>
                <w:shd w:val="clear" w:color="auto" w:fill="FFFFFF"/>
              </w:rPr>
              <w:t>GGAGTAGGGCTTTCCATAGAGTGT</w:t>
            </w:r>
          </w:p>
        </w:tc>
      </w:tr>
      <w:tr w:rsidR="00D74C15" w:rsidRPr="00302BEE" w14:paraId="61AEE0DB" w14:textId="77777777" w:rsidTr="009E21BE">
        <w:trPr>
          <w:trHeight w:val="454"/>
          <w:jc w:val="center"/>
        </w:trPr>
        <w:tc>
          <w:tcPr>
            <w:tcW w:w="1705" w:type="dxa"/>
            <w:vAlign w:val="center"/>
          </w:tcPr>
          <w:p w14:paraId="6BD2E7AA" w14:textId="53464CEE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lbE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150E53BB" w14:textId="42A614CD" w:rsidR="00D74C15" w:rsidRPr="008A64A2" w:rsidRDefault="00AF490A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GCGCCTGTAAACACTCCGCA GTTTTAGAGCTAGAA</w:t>
            </w:r>
          </w:p>
        </w:tc>
      </w:tr>
      <w:tr w:rsidR="00D74C15" w:rsidRPr="00302BEE" w14:paraId="3F5E52DC" w14:textId="77777777" w:rsidTr="009E21BE">
        <w:trPr>
          <w:trHeight w:val="454"/>
          <w:jc w:val="center"/>
        </w:trPr>
        <w:tc>
          <w:tcPr>
            <w:tcW w:w="1705" w:type="dxa"/>
            <w:vAlign w:val="center"/>
          </w:tcPr>
          <w:p w14:paraId="418F82F5" w14:textId="61C26DFC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lbE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99FB7E3" w14:textId="08AB001F" w:rsidR="00D74C15" w:rsidRPr="008A64A2" w:rsidRDefault="00AF490A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GCGGAGTGTTTACAGGCGCACTAGTATTATACCTAGGACT</w:t>
            </w:r>
          </w:p>
        </w:tc>
      </w:tr>
      <w:tr w:rsidR="00D74C15" w:rsidRPr="00302BEE" w14:paraId="4E915235" w14:textId="77777777" w:rsidTr="00032BC5">
        <w:trPr>
          <w:trHeight w:val="454"/>
          <w:jc w:val="center"/>
        </w:trPr>
        <w:tc>
          <w:tcPr>
            <w:tcW w:w="1705" w:type="dxa"/>
          </w:tcPr>
          <w:p w14:paraId="35EFDC12" w14:textId="371D227B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lbE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DDA663F" w14:textId="5460AB0D" w:rsidR="00D74C15" w:rsidRPr="008A64A2" w:rsidRDefault="00AF490A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ATTGCGGTCGTGAGTTCGCTA</w:t>
            </w:r>
          </w:p>
        </w:tc>
      </w:tr>
      <w:tr w:rsidR="00D74C15" w:rsidRPr="00302BEE" w14:paraId="7FF37055" w14:textId="77777777" w:rsidTr="00032BC5">
        <w:trPr>
          <w:trHeight w:val="454"/>
          <w:jc w:val="center"/>
        </w:trPr>
        <w:tc>
          <w:tcPr>
            <w:tcW w:w="1705" w:type="dxa"/>
          </w:tcPr>
          <w:p w14:paraId="7070F8AF" w14:textId="2D04B38F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r w:rsidRPr="00877AB1">
              <w:rPr>
                <w:rFonts w:ascii="Times New Roman" w:hAnsi="Times New Roman" w:hint="eastAsia"/>
                <w:i/>
                <w:iCs/>
              </w:rPr>
              <w:t>ylbE</w:t>
            </w:r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101-a</w:t>
            </w:r>
          </w:p>
        </w:tc>
        <w:tc>
          <w:tcPr>
            <w:tcW w:w="6517" w:type="dxa"/>
            <w:vAlign w:val="center"/>
          </w:tcPr>
          <w:p w14:paraId="39013FA5" w14:textId="6EED99AF" w:rsidR="00D74C15" w:rsidRPr="008A64A2" w:rsidRDefault="006D05AA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6D05AA">
              <w:rPr>
                <w:rFonts w:ascii="Times New Roman" w:eastAsiaTheme="minorEastAsia" w:hAnsi="Times New Roman"/>
                <w:shd w:val="clear" w:color="auto" w:fill="FFFFFF"/>
              </w:rPr>
              <w:t>TCCAGTGCTTCTTCTATCGGATGAAACAT</w:t>
            </w:r>
            <w:r w:rsidRPr="006D05AA">
              <w:rPr>
                <w:rFonts w:ascii="Times New Roman" w:eastAsiaTheme="minorEastAsia" w:hAnsi="Times New Roman" w:hint="eastAsia"/>
                <w:shd w:val="clear" w:color="auto" w:fill="FFFFFF"/>
              </w:rPr>
              <w:t>GGTCTGTTTCCTGCTAGCATAATACCTAGGACTGAGCTAGCTGTAAATTGTTCGATAACCGCAGCATTGG</w:t>
            </w:r>
            <w:r w:rsidRPr="006D05AA">
              <w:rPr>
                <w:rFonts w:ascii="Times New Roman" w:eastAsiaTheme="minorEastAsia" w:hAnsi="Times New Roman" w:hint="eastAsia"/>
                <w:shd w:val="clear" w:color="auto" w:fill="FFFFFF"/>
              </w:rPr>
              <w:tab/>
            </w:r>
          </w:p>
        </w:tc>
      </w:tr>
      <w:tr w:rsidR="00D74C15" w:rsidRPr="00302BEE" w14:paraId="44BEF457" w14:textId="77777777" w:rsidTr="00032BC5">
        <w:trPr>
          <w:trHeight w:val="454"/>
          <w:jc w:val="center"/>
        </w:trPr>
        <w:tc>
          <w:tcPr>
            <w:tcW w:w="1705" w:type="dxa"/>
          </w:tcPr>
          <w:p w14:paraId="26B40598" w14:textId="5D03A773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lbE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63476372" w14:textId="30456993" w:rsidR="00D74C15" w:rsidRPr="008A64A2" w:rsidRDefault="005577CD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577CD">
              <w:rPr>
                <w:rFonts w:ascii="Times New Roman" w:eastAsiaTheme="minorEastAsia" w:hAnsi="Times New Roman"/>
                <w:shd w:val="clear" w:color="auto" w:fill="FFFFFF"/>
              </w:rPr>
              <w:t>TTCAGCAATTTGCGGAAATAACAAATAAAACGAAAGGCTCAGTCGAAAGACTGGGCCTTTCGTTTTATCTGTTGTTTGTCGGTGAACGCTCTCCTGAGTAGGACAAAT</w:t>
            </w:r>
            <w:r w:rsidRPr="005577CD">
              <w:rPr>
                <w:rFonts w:ascii="Times New Roman" w:eastAsiaTheme="minorEastAsia" w:hAnsi="Times New Roman" w:hint="eastAsia"/>
                <w:shd w:val="clear" w:color="auto" w:fill="FFFFFF"/>
              </w:rPr>
              <w:t>CGCTGGCGTGCTTTGAACA</w:t>
            </w:r>
            <w:r w:rsidRPr="005577CD">
              <w:rPr>
                <w:rFonts w:ascii="Times New Roman" w:eastAsiaTheme="minorEastAsia" w:hAnsi="Times New Roman" w:hint="eastAsia"/>
                <w:shd w:val="clear" w:color="auto" w:fill="FFFFFF"/>
              </w:rPr>
              <w:tab/>
            </w:r>
          </w:p>
        </w:tc>
      </w:tr>
      <w:tr w:rsidR="00D74C15" w:rsidRPr="00302BEE" w14:paraId="4DBC677B" w14:textId="77777777" w:rsidTr="00032BC5">
        <w:trPr>
          <w:trHeight w:val="454"/>
          <w:jc w:val="center"/>
        </w:trPr>
        <w:tc>
          <w:tcPr>
            <w:tcW w:w="1705" w:type="dxa"/>
          </w:tcPr>
          <w:p w14:paraId="11686911" w14:textId="1ABCB4A0" w:rsidR="00D74C15" w:rsidRDefault="00D74C15" w:rsidP="00D74C15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lastRenderedPageBreak/>
              <w:t>ylbE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6D937A01" w14:textId="717433D0" w:rsidR="00D74C15" w:rsidRPr="008A64A2" w:rsidRDefault="00AF490A" w:rsidP="00D74C15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TGGTCGTTCATTGCCGCATAA</w:t>
            </w:r>
          </w:p>
        </w:tc>
      </w:tr>
      <w:tr w:rsidR="00224D0A" w:rsidRPr="00302BEE" w14:paraId="0C7D4FF2" w14:textId="77777777" w:rsidTr="00472CFC">
        <w:trPr>
          <w:trHeight w:val="454"/>
          <w:jc w:val="center"/>
        </w:trPr>
        <w:tc>
          <w:tcPr>
            <w:tcW w:w="1705" w:type="dxa"/>
            <w:vAlign w:val="center"/>
          </w:tcPr>
          <w:p w14:paraId="42DEDA18" w14:textId="11EB8108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A619425" w14:textId="15E6D88A" w:rsidR="00224D0A" w:rsidRPr="008A64A2" w:rsidRDefault="00AF490A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AGTCCTAGGTATAATACTAGTTGGCCATTGCGGATGGTTAAGTTTTAGAGCTAGAA</w:t>
            </w:r>
          </w:p>
        </w:tc>
      </w:tr>
      <w:tr w:rsidR="00224D0A" w:rsidRPr="00302BEE" w14:paraId="6C43C503" w14:textId="77777777" w:rsidTr="00472CFC">
        <w:trPr>
          <w:trHeight w:val="454"/>
          <w:jc w:val="center"/>
        </w:trPr>
        <w:tc>
          <w:tcPr>
            <w:tcW w:w="1705" w:type="dxa"/>
            <w:vAlign w:val="center"/>
          </w:tcPr>
          <w:p w14:paraId="5BED574F" w14:textId="3B4A20B1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7A32FC">
              <w:rPr>
                <w:rFonts w:ascii="Times New Roman" w:hAnsi="Times New Roman"/>
              </w:rPr>
              <w:t>pGRB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3B3B47F1" w14:textId="3BCF78EA" w:rsidR="00224D0A" w:rsidRPr="008A64A2" w:rsidRDefault="00AF490A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TTCTAGCTCTAAAACTTAACCATCCGCAATGGCCAACTAGTATTATACCTAGGACT</w:t>
            </w:r>
          </w:p>
        </w:tc>
      </w:tr>
      <w:tr w:rsidR="00224D0A" w:rsidRPr="00302BEE" w14:paraId="00B8BAFB" w14:textId="77777777" w:rsidTr="00032BC5">
        <w:trPr>
          <w:trHeight w:val="454"/>
          <w:jc w:val="center"/>
        </w:trPr>
        <w:tc>
          <w:tcPr>
            <w:tcW w:w="1705" w:type="dxa"/>
          </w:tcPr>
          <w:p w14:paraId="25443222" w14:textId="55D15301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proofErr w:type="spellEnd"/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44440676" w14:textId="66B024F6" w:rsidR="00224D0A" w:rsidRPr="008A64A2" w:rsidRDefault="00AF490A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GGAAGTCAACGGGTTATGCGG</w:t>
            </w:r>
          </w:p>
        </w:tc>
      </w:tr>
      <w:tr w:rsidR="00224D0A" w:rsidRPr="00302BEE" w14:paraId="37DC4FD1" w14:textId="77777777" w:rsidTr="00032BC5">
        <w:trPr>
          <w:trHeight w:val="454"/>
          <w:jc w:val="center"/>
        </w:trPr>
        <w:tc>
          <w:tcPr>
            <w:tcW w:w="1705" w:type="dxa"/>
          </w:tcPr>
          <w:p w14:paraId="003FAAAC" w14:textId="0877DA74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r w:rsidRPr="007A32FC">
              <w:rPr>
                <w:rFonts w:ascii="Times New Roman" w:hAnsi="Times New Roman"/>
              </w:rPr>
              <w:t>-up-</w:t>
            </w:r>
            <w:r>
              <w:rPr>
                <w:rFonts w:ascii="Times New Roman" w:hAnsi="Times New Roman" w:hint="eastAsia"/>
              </w:rPr>
              <w:t>100-a</w:t>
            </w:r>
          </w:p>
        </w:tc>
        <w:tc>
          <w:tcPr>
            <w:tcW w:w="6517" w:type="dxa"/>
            <w:vAlign w:val="center"/>
          </w:tcPr>
          <w:p w14:paraId="25834434" w14:textId="28FF95DA" w:rsidR="00224D0A" w:rsidRPr="008A64A2" w:rsidRDefault="005B1B46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1B46">
              <w:rPr>
                <w:rFonts w:ascii="Times New Roman" w:eastAsiaTheme="minorEastAsia" w:hAnsi="Times New Roman"/>
                <w:shd w:val="clear" w:color="auto" w:fill="FFFFFF"/>
              </w:rPr>
              <w:t>AGTGCTTCTTCTATCGGATGAAACAT</w:t>
            </w:r>
            <w:r w:rsidRPr="005B1B46">
              <w:rPr>
                <w:rFonts w:ascii="Times New Roman" w:eastAsiaTheme="minorEastAsia" w:hAnsi="Times New Roman" w:hint="eastAsia"/>
                <w:shd w:val="clear" w:color="auto" w:fill="FFFFFF"/>
              </w:rPr>
              <w:t>GGTCTGTTTCCTGCTAGCACTGTACCTAGGACTGAGCTAGCCGTCAAAAAATCACCACGAATACCAGAATCG</w:t>
            </w:r>
          </w:p>
        </w:tc>
      </w:tr>
      <w:tr w:rsidR="00224D0A" w:rsidRPr="00302BEE" w14:paraId="36611B46" w14:textId="77777777" w:rsidTr="00032BC5">
        <w:trPr>
          <w:trHeight w:val="454"/>
          <w:jc w:val="center"/>
        </w:trPr>
        <w:tc>
          <w:tcPr>
            <w:tcW w:w="1705" w:type="dxa"/>
          </w:tcPr>
          <w:p w14:paraId="3F3BFE99" w14:textId="18CA3EB1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s</w:t>
            </w:r>
          </w:p>
        </w:tc>
        <w:tc>
          <w:tcPr>
            <w:tcW w:w="6517" w:type="dxa"/>
            <w:vAlign w:val="center"/>
          </w:tcPr>
          <w:p w14:paraId="7BA2FA16" w14:textId="506E4A81" w:rsidR="00224D0A" w:rsidRPr="008A64A2" w:rsidRDefault="005B1B46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5B1B46">
              <w:rPr>
                <w:rFonts w:ascii="Times New Roman" w:eastAsiaTheme="minorEastAsia" w:hAnsi="Times New Roman"/>
                <w:shd w:val="clear" w:color="auto" w:fill="FFFFFF"/>
              </w:rPr>
              <w:t>CTCAGTCGAAAGACTGGGCCTTTCGTTTTATCTGTTGTTTGTCGGTGAACGCTCTCCTGAGTAGGACAAATACAGTGTCTTCCCTGAGCC</w:t>
            </w:r>
          </w:p>
        </w:tc>
      </w:tr>
      <w:tr w:rsidR="00224D0A" w:rsidRPr="00302BEE" w14:paraId="233BBFC1" w14:textId="77777777" w:rsidTr="00032BC5">
        <w:trPr>
          <w:trHeight w:val="454"/>
          <w:jc w:val="center"/>
        </w:trPr>
        <w:tc>
          <w:tcPr>
            <w:tcW w:w="1705" w:type="dxa"/>
          </w:tcPr>
          <w:p w14:paraId="574F5C86" w14:textId="57E2E724" w:rsidR="00224D0A" w:rsidRDefault="00224D0A" w:rsidP="00224D0A">
            <w:pPr>
              <w:pStyle w:val="11"/>
              <w:rPr>
                <w:rFonts w:ascii="Times New Roman" w:hAnsi="Times New Roman"/>
              </w:rPr>
            </w:pPr>
            <w:proofErr w:type="spellStart"/>
            <w:r w:rsidRPr="00877AB1">
              <w:rPr>
                <w:rFonts w:ascii="Times New Roman" w:hAnsi="Times New Roman" w:hint="eastAsia"/>
                <w:i/>
                <w:iCs/>
              </w:rPr>
              <w:t>yjgX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proofErr w:type="spellStart"/>
            <w:r w:rsidRPr="007A32FC">
              <w:rPr>
                <w:rFonts w:ascii="Times New Roman" w:hAnsi="Times New Roman"/>
              </w:rPr>
              <w:t>dw</w:t>
            </w:r>
            <w:proofErr w:type="spellEnd"/>
            <w:r w:rsidRPr="007A32FC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 w:hint="eastAsia"/>
              </w:rPr>
              <w:t>a</w:t>
            </w:r>
          </w:p>
        </w:tc>
        <w:tc>
          <w:tcPr>
            <w:tcW w:w="6517" w:type="dxa"/>
            <w:vAlign w:val="center"/>
          </w:tcPr>
          <w:p w14:paraId="1A9D6516" w14:textId="5A05C919" w:rsidR="00224D0A" w:rsidRPr="008A64A2" w:rsidRDefault="00AF490A" w:rsidP="00224D0A">
            <w:pPr>
              <w:pStyle w:val="11"/>
              <w:rPr>
                <w:rFonts w:ascii="Times New Roman" w:eastAsiaTheme="minorEastAsia" w:hAnsi="Times New Roman"/>
                <w:shd w:val="clear" w:color="auto" w:fill="FFFFFF"/>
              </w:rPr>
            </w:pPr>
            <w:r w:rsidRPr="00AF490A">
              <w:rPr>
                <w:rFonts w:ascii="Times New Roman" w:eastAsiaTheme="minorEastAsia" w:hAnsi="Times New Roman" w:hint="eastAsia"/>
                <w:shd w:val="clear" w:color="auto" w:fill="FFFFFF"/>
              </w:rPr>
              <w:t>GGCGAAGGATACCATCAAGCTG</w:t>
            </w:r>
          </w:p>
        </w:tc>
      </w:tr>
    </w:tbl>
    <w:p w14:paraId="588422CB" w14:textId="77777777" w:rsidR="00EE1B9C" w:rsidRDefault="00EE1B9C" w:rsidP="00883D07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F9A8995" w14:textId="33F60B67" w:rsidR="00EE1B9C" w:rsidRPr="00B876FC" w:rsidRDefault="004833CC" w:rsidP="00883D07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 w:rsidRPr="00EE1B9C">
        <w:rPr>
          <w:rFonts w:ascii="Times New Roman" w:eastAsia="宋体" w:hAnsi="Times New Roman" w:cs="Times New Roman" w:hint="eastAsia"/>
          <w:sz w:val="24"/>
          <w:szCs w:val="24"/>
        </w:rPr>
        <w:t>2.</w:t>
      </w:r>
      <w:r w:rsidR="00EE1B9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6D770A" w:rsidRPr="00EE1B9C">
        <w:rPr>
          <w:rFonts w:ascii="Times New Roman" w:eastAsia="宋体" w:hAnsi="Times New Roman" w:cs="Times New Roman" w:hint="eastAsia"/>
          <w:sz w:val="24"/>
          <w:szCs w:val="24"/>
        </w:rPr>
        <w:t>Synthetic gene sequences</w:t>
      </w:r>
    </w:p>
    <w:p w14:paraId="366FD6BE" w14:textId="48A2F892" w:rsidR="00C53998" w:rsidRDefault="00C53998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2.</w:t>
      </w:r>
      <w:r w:rsidR="00B876FC"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KpHpaBC</w:t>
      </w:r>
      <w:proofErr w:type="spellEnd"/>
    </w:p>
    <w:p w14:paraId="6B6E301E" w14:textId="53E922E0" w:rsidR="0038004A" w:rsidRDefault="0038004A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38004A">
        <w:rPr>
          <w:rFonts w:ascii="Times New Roman" w:eastAsia="宋体" w:hAnsi="Times New Roman" w:cs="Times New Roman" w:hint="eastAsia"/>
          <w:szCs w:val="21"/>
        </w:rPr>
        <w:t>ATGAAACCGGAAGATTTTCGCGCGGATGCGAAACGCCCGCTGACCGGCGAAGAATATCTGAAAAGCCTGCAAGATGGCCGCGAAATTTATATTTATGGCGAACGCGTGAAAGATGTTACCACCCATCCGGCGTTTCGCAACGCGGCCGCGAGCGTGGCGCAGCTGTATGATGCGCTGCATAAACCGGAAATGCAAGATAGCCTGTGCTGGGGCACCGATACCGGCAGCGGCGGCTATACCCATAAATTTTTTCGCGTGGCGAAAAGCGCGGATGATCTGCGTCAGCAGCGCGATGCGATTGCGGAATGGAGCCGCCTGAGCTATGGCTGGATGGGCCGCACCCCGGATTATAAAGCGGCGTTTGGCTGCGCGCTGGGCGCGAACCCGGCGTTTTATGGTCAGTTTGAACAGAACGCGCGCAACTGGTATACCCGCATTCAAGAAACCGGCCTGTATTTTAACCATGCGATTGTGAACCCGCCGATTGATCGCCATAAACCGGCGGATGAAGTGAAAGATGTGTATATTAAACTGGAAAAAGAAACCGATGCGGGCATTATTGTGAGCGGCGCGAAAGTGGTGGCGACCAACAGCGCGCTGACCCATTATAACATGATTGGCTTTGGCAGCGCGCAAGTGATGGGCGAAAACCCGGATTTTGCGCTGATGTTTGTGGCGCCGATGGATGCGGAAGGCGTGAAACTGATTAGCCGCGCGAGCTATGAAATGGTGGCGGGCGCGACCGGCAGCCCGTATGATTATCCGCTGAGCAGCCGCTTTGATGAAAACGATGCGATTCTGGTGATGGATAAAGTGCTGATTCCGTGGGAAAACGTGCTGATTTATCGCGATTTTGATCGCTGCCGCCGCTGGACCATGGAAGGCGGCTTTGCGCGCATGTATCCGCTGCAAGCGTGCGTGCGCCTGGCGGTGAAACTGGATTTTATTACCGCGCTGCTGAAACGCAGCCTGGAATGCACCGGCACCCTGGAATTTCGCGGCGTGCAAGCGGATCTGGGCGAAGTGGTGGCGTGGCGCAACATGTTTTGGGCGCTGAGCGATAGCATGTGCAGCGAAGCGACCCCGTGGGTGAACGGCGCGTGGCTGCCGGATCATGCGGCGCTGCAGACCTATCGCGTGATGGCGCCAATGGCGTACGCGAAAATTAAAAACATTATTGAACGCAACGTGACGAGCGGCCTGATTTATCTGCCGAGCAGCG</w:t>
      </w:r>
      <w:r w:rsidRPr="0038004A">
        <w:rPr>
          <w:rFonts w:ascii="Times New Roman" w:eastAsia="宋体" w:hAnsi="Times New Roman" w:cs="Times New Roman" w:hint="eastAsia"/>
          <w:szCs w:val="21"/>
        </w:rPr>
        <w:lastRenderedPageBreak/>
        <w:t>CGCGCGATCTGAACAACCCGCAGATTGATCAGTATCTGGCGAAATATGTGCGCGGCAGCAACGGCATGGATCATGTGGAACGCATTAAAATTCTGAAACTGATGTGGGATGCGATTGGCAGCGAATTTGGCGGCCGCCATGAACTGTATGAAATTAACTATAGCGGCAGCCAAGATGAAATTCGCCTGCAGTGCCTGCGCCAAGCGCAGAGCAGCGGCAACATGGATAAAATGATGGCGATGGTGGATCGCTGCCTGAGCGAATATGATCAGAACGGCTGGACCGTGCCGCATCTGCATAACAACGCGGATATTAACATGCTGGATAAACTGCTGAAATAATTCACAGCGGGAGGTCATAATGCAGCTGGATGAACAGCGCCTGCGCTTTCGCGATGCCATGGCGAGTCTGAGCGCGGCCGTGAACGTTGTTACGACGGCGGGCGAAGCCGGCCGCTGCGGCATTACCGCGACCGCGGTGTGCAGCGTGACCGATACCCCGCCGAGCGTGATGGTGTGCATCAACGCGAACAGCGCGATGAACCCGGTGTTTCAAGGCAACGGCAAACTGTGCATTAATGTGCTGAACCATGAACAAGAAATTATGGCGCGCCATTTTGCGGGCATGACCGGCGTGACCATGGAAGAACGCTTTGCCCTGAGCGGTTGGCAGCAAGGCGCGCTGGGCCAACCGGTGCTGAAAGGCAGCCTGGCGAGCCTGGAAGGCGAAATTAGCCAAGTGCAGACCATTGGCACCCATCTGGTGTATCTGGTGGAAATTCGCAACATTACCCTGAGCCCGCAAGGCCATGGCCTGATTTATTTTAAACGCCGCTTTCATCCGGTGATGATGGAAATGGAAGTGGCGGTGTAA</w:t>
      </w:r>
    </w:p>
    <w:p w14:paraId="37F29DBF" w14:textId="7F7D7305" w:rsidR="00C53998" w:rsidRDefault="00C53998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2.</w:t>
      </w:r>
      <w:r w:rsidR="00B876FC">
        <w:rPr>
          <w:rFonts w:ascii="Times New Roman" w:eastAsia="宋体" w:hAnsi="Times New Roman" w:cs="Times New Roman" w:hint="eastAsia"/>
          <w:szCs w:val="21"/>
        </w:rPr>
        <w:t>2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PaHpaBC</w:t>
      </w:r>
      <w:proofErr w:type="spellEnd"/>
    </w:p>
    <w:p w14:paraId="452CC664" w14:textId="28C92F2A" w:rsidR="00000A11" w:rsidRDefault="0029187E" w:rsidP="00000A11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4C6E40">
        <w:rPr>
          <w:rFonts w:ascii="Times New Roman" w:eastAsia="宋体" w:hAnsi="Times New Roman" w:cs="Times New Roman"/>
          <w:szCs w:val="21"/>
        </w:rPr>
        <w:t>ATGAAGCCAGAAGACTTCAGAGCTTCTGCTACTAGACCATTCACTGGTGAAGAATACTTGGCTTCTTTGAGAGACGACAGAGAAATCTACATCTACGGTGACAGAGTTAAGGACGTTACTTCTCACCCAGCTTTCAGAAACGCTGCTGCTTCTATGGCTAGATTGTACGACGCTTTGCACGACCCACAATCTAAGGAAAAGTTGTGTTGGGAAACTGACACTGGTAACGGTGGTTACACTCACAAGTTCTTCAGATACGCTAGATCTGCTGACGAATTGAGACAACAAAGAGACGCTATCGCTGAATGGTCTAGATTGACTTACGGTTGGATGGGTAGAACTCCAGACTACAAGGCTGCTTTCGGTTCTGCTTTGGGTGCTAACCCAGGTTTCTACGGTAGATTCGAAGACAACGCTAAGACTTGGTACAAGAGAATCCAAGAAGCTTGTTTGTACTTGAACCACGCTATCGTTAACCCACCAATCGACAGAGACAAGCCAGTTGACCAAGTTAAGGACGTTTTCATCTCTGTTGACGAAGAAGTTGACGGTGGTATCGTTGTTTCTGGTGCTAAGGTTGTTGCTACTAACTCTGCTTTGACTCACTACAACTTCGTTGGTCAAGGTTCTGCTCAATTGTTGGGTGACAACACTGACTTCGCTTTGATGTTCATCGCTCCAATGAACACTCCAGGTATGAAGTTGATCTGTAGACCATCTTACGAATTGGTTGCTGGTATCGCTGGTTCTCCATTCGACTACCCATTGTCTTCTAGATTCGACGAAAACGACGCTATCTTGGTTATGGACAAGGTTTTCATCCCATGGGAAAACGTTTTGATCTACAGAGACTTCGAAAGATGTAAGCAATGGTTCCCACAAGGTGGTTTCGGTAGATTGTTCCCAATGCAAGGTTGTACTAGATTGGCTGTTAAGTTGGACTTCATCACTGGTGCTTTGTACAAGGCTTTGCAATGTACTGGTTCTTTGGAATTCAGAGGTGTTCAAGCTCAAGTTGGTGAAGTTGTTGCTTGGAGAAACTTGTTCTGGTCTT</w:t>
      </w:r>
      <w:r w:rsidRPr="004C6E40">
        <w:rPr>
          <w:rFonts w:ascii="Times New Roman" w:eastAsia="宋体" w:hAnsi="Times New Roman" w:cs="Times New Roman"/>
          <w:szCs w:val="21"/>
        </w:rPr>
        <w:lastRenderedPageBreak/>
        <w:t>TGACTGACGCTATGTACGGTAACGCTTCTGAATGGCACGGTGGTGCTTTCTTGCCATCTGCTGAAGCTTTGCAAGCTTACAGAGTTTTGGCTCCACAAGCTTACCCAGAAATCAAGAAGACTATCGAACAAGTTGTTGCTTCTGGTTTGATCTACTTGCCATCTGGTGTTAGAGACTTGCACAACCCACAATTGGACAAGTACTTGTCTACTTACTGTAGAGGTTCTGGTGGTATGGGTCACAGAGAAAGAATCAAGATCTTGAAGTTGTTGTGGGACGCTATCGGTTCTGAATTCGGTGGTAGACACGAATTGTACGAAATCAACTACGCTGGTTCTCAAGACGAAATCAGAATGCAAGCTTTGAGACAAGCTATCGGTTCTGGTGCTATGAAGGGTATGTTGGGTATGGTTGAACAATGTATGGGTGACTACGACGAAAACGGTTGGACTGTTCCACACTTGCACAACCCAGACGACATCAACGTTTTGGACAGAATCAGACAATAA</w:t>
      </w:r>
      <w:r w:rsidR="00000A11" w:rsidRPr="00000A11">
        <w:rPr>
          <w:rFonts w:ascii="Times New Roman" w:eastAsia="宋体" w:hAnsi="Times New Roman" w:cs="Times New Roman"/>
          <w:szCs w:val="21"/>
        </w:rPr>
        <w:t>ATGTCTCAATTGGAACCAAGACAACAAGCTTTCAGAAACGCTATGGCTCACTTGTCTGCTGCTGTTAACGTTATCACTTCTAACGGTCCAGCTGGTAGATGTGGTATCACTGCTACTGCTGTTTGTTCTGTTACTGACTCTCCACCAACTTTGATGTTGTGTATCAACAGAAACTCTGAAATGAACACTGTTTTCAAGGCTAACGGTAGATTGTGTGTTAACGTTTTGTCTGGTGAACACGAAGAAGTTGCTAGACACTTCGCTGGTATGACTGAAGTTCCAATGGAAAGAAGATTCGCTTTGCACGACTGGAGAGAAGGTTTGGCTGGTTTGCCAGTTTTGCACGGTGCTTTGGCTAACTTGCAAGGTAGAATCGCTGAAGTTCAAGAAATCGGTACTCACTCTGTTTTGTTGTTGGAATTGGAAGACATCCAAGTTTTGGAACAAGGTGACGGTTTGGTTTACTTCTCTAGATCTTTCCACAGATTGCAATGTCCAAGAAGAGCTGCTTAA</w:t>
      </w:r>
    </w:p>
    <w:p w14:paraId="533C1976" w14:textId="7C07129A" w:rsidR="006A267E" w:rsidRDefault="006A267E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2.</w:t>
      </w:r>
      <w:r w:rsidR="00B876FC">
        <w:rPr>
          <w:rFonts w:ascii="Times New Roman" w:eastAsia="宋体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 w:hint="eastAsia"/>
          <w:szCs w:val="21"/>
        </w:rPr>
        <w:t xml:space="preserve"> ARO10</w:t>
      </w:r>
    </w:p>
    <w:p w14:paraId="2287F5D5" w14:textId="72CEA8A5" w:rsidR="004913DE" w:rsidRDefault="004913DE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4913DE">
        <w:rPr>
          <w:rFonts w:ascii="Times New Roman" w:eastAsia="宋体" w:hAnsi="Times New Roman" w:cs="Times New Roman" w:hint="eastAsia"/>
          <w:szCs w:val="21"/>
        </w:rPr>
        <w:t>ATGGCGCCGGTGACCATTGAAAAATTTGTGAACCAAGAAGAACGCCATCTGGTGAGCAACCGCAGCGCGACCATTCCGTTTGGCGAATATATTTTTAAACGCCTGCTGAGCATTGATACCAAAAGCGTGTTTGGCGTGCCGGGCGATTTTAACCTGAGCCTGCTGGAATATCTGTATAGCCCGAGCGTGGAAAGCGCGGGCCTGCGCTGGGTGGGCACCTGCAACGAACTGAACGCGGCGTATGCGGCGGATGGCTATAGCCGCTATAGCAACAAAATTGGCTGCCTGATTACCACCTATGGCGTGGGCGAACTGAGCGCGCTGAACGGCATTGCGGGCAGCTTTGCGGAAAACGTGAAAGTGCTGCATATTGTGGGCGTGGCGAAAAGCATTGATAGCCGCAGCAGCAACTTTAGCGATCGCAACCTGCATCATCTGGTGCCGCAGCTGCATGATAGCAACTTTAAAGGCCCGAACCATAAAGTGTATCATGATATGGTGAAAGATCGCGTGGCGTGCAGCGTGGCGTATCTGGAAGATATTGAAACCGCGTGCGATCAAGTGGATAACGTGATTCGCGATATTTATAAATATAGCAAACCGGGCTATATTTTTGTGCCGGCGGATTTTGCGGATATGAGCGTGACCTGCGATAACCTGGTGAACGTGCCGCGCATTAGTCAGCAAGATTGCATTGTGTATCCGAGCGAAAATCAGCTGAGCGATATTATTAACAAAATTACGAGCTGGATTTATAGCAGCAAAACCCCGGCGATTCTGGGCGATGTGCTGACCGATCGCTATGGCGTGAGCAACTTTCTGAACAAACTGATTTGCAAAACCGGCATTTGGAACTTTAGCACCGTGATGGGCAAAAGCGTGATTGATGAAAGCAACCCGACCTATATGGGTCAGTATAACGGCAAAGAAGGCC</w:t>
      </w:r>
      <w:r w:rsidRPr="004913DE">
        <w:rPr>
          <w:rFonts w:ascii="Times New Roman" w:eastAsia="宋体" w:hAnsi="Times New Roman" w:cs="Times New Roman" w:hint="eastAsia"/>
          <w:szCs w:val="21"/>
        </w:rPr>
        <w:lastRenderedPageBreak/>
        <w:t>TGAAACAAGTGTATGAACATTTTGAACTGTGCGATCTGGTGCTGCATTTTGGCGTGGATATTAACGAAATTAACAACGGCCATTATACCTTTACCTATAAACCGAACGCGAAAATTATTCAGTTTCATCCGAACTATATTCGCCTGGTGGATACCCGCCAAGGCAACGAACAGATGTTTAAAGGCATTAACTTTGCGCCGATTCTGAAAGAACTGTATAAACGCATTGATGTGAGCAAACTGAGCCTGCAGTATGATAGCAACGTGACGCAGTATACCAACGAAACCATGCGCCTGGAAGATCCGACCAACGGTCAGAGCAGCATTATTACCCAAGTGCATCTGCAGAAAACCATGCCGAAATTTCTGAACCCGGGCGATGTGGTTGTGTGCGAAACCGGCAGCTTTCAGTTTAGCGTGCGCGATTTTGCGTTTCCGAGTCAGCTGAAATATATTAGCCAAGGCTTTTTTCTGAGCATTGGCATGGCGCTGCCGGCGGCGCTGGGCGTGGGCATTGCGATGCAAGATCATAGCAACGCGCATATTAACGGCGGCAACGTGAAAGAAGATTATAAACCGCGCCTGATTCTGTTTGAAGGCGATGGCGCGGCGCAGATGACCATTCAAGAACTGAGCACCATTCTGAAATGCAACATTCCGCTGGAAGTGATTATTTGGAACAATAACGGCTATACCATTGAACGCGCGATTATGGGCCCGACCCGCAGCTATAACGATGTGATGAGCTGGAAATGGACCAAACTGTTTGAAGCGTTTGGCGATTTTGATGGCAAATATACCAACAGCACCCTGATTCAGTGCCCGAGCAAACTGGCGCTGAAACTGGAAGAACTGAAAAACAGCAACAAACGCAGCGGCATTGAACTGCTGGAAGTGAAACTGGGCGAACTGGATTTTCCGGAACAGCTGAAATGCATGGTGGAAGCGGCCGCGCTGAAACGCAACAAAAAATAA</w:t>
      </w:r>
    </w:p>
    <w:p w14:paraId="2539DCA1" w14:textId="564B342C" w:rsidR="006A267E" w:rsidRDefault="006A267E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2.</w:t>
      </w:r>
      <w:r w:rsidR="00B876FC"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 w:hint="eastAsia"/>
          <w:szCs w:val="21"/>
        </w:rPr>
        <w:t xml:space="preserve"> ADH6</w:t>
      </w:r>
    </w:p>
    <w:p w14:paraId="19C0F763" w14:textId="1179891E" w:rsidR="006B06AF" w:rsidRPr="00EE1B9C" w:rsidRDefault="006B06AF" w:rsidP="00883D07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6B06AF">
        <w:rPr>
          <w:rFonts w:ascii="Times New Roman" w:eastAsia="宋体" w:hAnsi="Times New Roman" w:cs="Times New Roman" w:hint="eastAsia"/>
          <w:szCs w:val="21"/>
        </w:rPr>
        <w:t>ATGAGCTATCCGGAAAAATTTGAAGGCATTGCGATTCAGAGCCATGAAGATTGGAAAAACCCGAAAAAAACCAAATATGATCCGAAACCGTTTTATGATCATGATATTGATATCAAAATTGAGGCGTGCGGCGTGTGCGGCAGCGATATTCATTGCGCGGCGGGCCATTGGGGCAACATGAAAATGCCGCTGGTGGTGGGCCATGAAATTGTGGGCAAAGTGGTGAAACTGGGCCCGAAAAGCAACAGCGGCCTGAAAGTGGGTCAGCGCGTGGGCGTGGGCGCGCAAGTGTTTAGCTGCCTGGAATGCGATCGCTGCAAAAACGATAACGAACCGTATTGCACCAAATTTGTGACCACCTATAGTCAGCCGTATGAAGATGGCTATGTGAGCCAAGGCGGCTATGCGAACTATGTGCGCGTGCATGAACATTTTGTGGTGCCGATTCCGGAAAACATTCCGAGCCATCTGGCGGCGCCGCTGCTGTGCGGCGGCCTGACCGTGTATAGCCCGCTGGTGCGCAACGGCTGCGGCCCGGGCAAAAAAGTGGGCATTGTGGGCCTGGGCGGCATTGGCAGCATGGGCACCCTGATTAGCAAAGCGATGGGCGCGGAAACCTATGTGATTAGCCGCAGCAGCCGCAAACGCGAAGATGCGATGAAAATGGGCGCGGATCATTATATTGCGACCCTGGAAGAAGGCGATTGGGGCGAAAAATATTTTGATACCTTTGATCTGATTGTGGTGTGCGCGAGCAGCCTGACCGATATTGATTTTAACATTATGCCGAAAGCGATGAAAGTGGGCGGCCGCATTGTGAGCATTAGCATTCCGGAACAGCATGAAATGCTGAGCCTGAAACCGTATGGCCTGAAAGCGGTTAGCATTAGTTATAGCGCGCTGGGCAGCATTAAAGAACTGAATCAGCTGCTGAAACTGGTGAGCGAAAAAGATATTAAAATTTGGGTGGAAACCCTGCCGGTGG</w:t>
      </w:r>
      <w:r w:rsidRPr="006B06AF">
        <w:rPr>
          <w:rFonts w:ascii="Times New Roman" w:eastAsia="宋体" w:hAnsi="Times New Roman" w:cs="Times New Roman" w:hint="eastAsia"/>
          <w:szCs w:val="21"/>
        </w:rPr>
        <w:lastRenderedPageBreak/>
        <w:t>GCGAAGCGGGCGTGCATGAAGCGTTTGAACGCATGGAAAAAGGCGATGTGCGCTATCGCTTTACCCTGGTGGGCTATGATAAAGAATTTAGCGATTAA</w:t>
      </w:r>
    </w:p>
    <w:sectPr w:rsidR="006B06AF" w:rsidRPr="00EE1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9E292" w14:textId="77777777" w:rsidR="0046217D" w:rsidRDefault="0046217D" w:rsidP="00852394">
      <w:pPr>
        <w:rPr>
          <w:rFonts w:hint="eastAsia"/>
        </w:rPr>
      </w:pPr>
      <w:r>
        <w:separator/>
      </w:r>
    </w:p>
  </w:endnote>
  <w:endnote w:type="continuationSeparator" w:id="0">
    <w:p w14:paraId="3C693970" w14:textId="77777777" w:rsidR="0046217D" w:rsidRDefault="0046217D" w:rsidP="008523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67545" w14:textId="77777777" w:rsidR="0046217D" w:rsidRDefault="0046217D" w:rsidP="00852394">
      <w:pPr>
        <w:rPr>
          <w:rFonts w:hint="eastAsia"/>
        </w:rPr>
      </w:pPr>
      <w:r>
        <w:separator/>
      </w:r>
    </w:p>
  </w:footnote>
  <w:footnote w:type="continuationSeparator" w:id="0">
    <w:p w14:paraId="3AD5DBC5" w14:textId="77777777" w:rsidR="0046217D" w:rsidRDefault="0046217D" w:rsidP="0085239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C966D5"/>
    <w:multiLevelType w:val="multilevel"/>
    <w:tmpl w:val="45C966D5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6C1F1F1D"/>
    <w:multiLevelType w:val="hybridMultilevel"/>
    <w:tmpl w:val="31EA26C8"/>
    <w:lvl w:ilvl="0" w:tplc="6AB07C5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5F32ADE"/>
    <w:multiLevelType w:val="multilevel"/>
    <w:tmpl w:val="75F32AD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132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74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16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58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00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42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84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260" w:hanging="420"/>
      </w:pPr>
      <w:rPr>
        <w:rFonts w:ascii="Times New Roman" w:hAnsi="Times New Roman" w:cs="Times New Roman" w:hint="default"/>
      </w:rPr>
    </w:lvl>
  </w:abstractNum>
  <w:num w:numId="1" w16cid:durableId="1691100420">
    <w:abstractNumId w:val="0"/>
  </w:num>
  <w:num w:numId="2" w16cid:durableId="1002246105">
    <w:abstractNumId w:val="1"/>
  </w:num>
  <w:num w:numId="3" w16cid:durableId="1580367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A5"/>
    <w:rsid w:val="00000A11"/>
    <w:rsid w:val="000138DA"/>
    <w:rsid w:val="00015775"/>
    <w:rsid w:val="00021A8A"/>
    <w:rsid w:val="000267C5"/>
    <w:rsid w:val="000369E3"/>
    <w:rsid w:val="00041F80"/>
    <w:rsid w:val="00042F28"/>
    <w:rsid w:val="000458D6"/>
    <w:rsid w:val="00050DA4"/>
    <w:rsid w:val="00055017"/>
    <w:rsid w:val="000667A0"/>
    <w:rsid w:val="000710B1"/>
    <w:rsid w:val="0007604D"/>
    <w:rsid w:val="0008049B"/>
    <w:rsid w:val="00086737"/>
    <w:rsid w:val="00096D7E"/>
    <w:rsid w:val="0009748A"/>
    <w:rsid w:val="0009799B"/>
    <w:rsid w:val="000A137F"/>
    <w:rsid w:val="000A377D"/>
    <w:rsid w:val="000B11A8"/>
    <w:rsid w:val="000B2818"/>
    <w:rsid w:val="000C1391"/>
    <w:rsid w:val="000C1763"/>
    <w:rsid w:val="000D60F8"/>
    <w:rsid w:val="000D7B21"/>
    <w:rsid w:val="000F2E02"/>
    <w:rsid w:val="001023DE"/>
    <w:rsid w:val="00114C7F"/>
    <w:rsid w:val="0011609C"/>
    <w:rsid w:val="001319DA"/>
    <w:rsid w:val="00137246"/>
    <w:rsid w:val="001379A8"/>
    <w:rsid w:val="00144165"/>
    <w:rsid w:val="00144FCD"/>
    <w:rsid w:val="00165189"/>
    <w:rsid w:val="00177FDF"/>
    <w:rsid w:val="001A02D7"/>
    <w:rsid w:val="001A1B4E"/>
    <w:rsid w:val="001A7E4A"/>
    <w:rsid w:val="001C558F"/>
    <w:rsid w:val="001C7CE3"/>
    <w:rsid w:val="001D1519"/>
    <w:rsid w:val="001E697E"/>
    <w:rsid w:val="001E7122"/>
    <w:rsid w:val="001F3280"/>
    <w:rsid w:val="002006E9"/>
    <w:rsid w:val="00206628"/>
    <w:rsid w:val="00217615"/>
    <w:rsid w:val="00217A18"/>
    <w:rsid w:val="00223549"/>
    <w:rsid w:val="00224D0A"/>
    <w:rsid w:val="002261D1"/>
    <w:rsid w:val="002265D4"/>
    <w:rsid w:val="00233263"/>
    <w:rsid w:val="00236F37"/>
    <w:rsid w:val="00243E43"/>
    <w:rsid w:val="002648DC"/>
    <w:rsid w:val="002674C5"/>
    <w:rsid w:val="00267608"/>
    <w:rsid w:val="0027651E"/>
    <w:rsid w:val="00280B1A"/>
    <w:rsid w:val="0029187E"/>
    <w:rsid w:val="00295D5E"/>
    <w:rsid w:val="002D1DD1"/>
    <w:rsid w:val="002D4633"/>
    <w:rsid w:val="002E2D72"/>
    <w:rsid w:val="002F1F2B"/>
    <w:rsid w:val="002F3E68"/>
    <w:rsid w:val="002F6597"/>
    <w:rsid w:val="00302BEE"/>
    <w:rsid w:val="003048E5"/>
    <w:rsid w:val="00305240"/>
    <w:rsid w:val="0032134C"/>
    <w:rsid w:val="0032203D"/>
    <w:rsid w:val="00322B90"/>
    <w:rsid w:val="0033453F"/>
    <w:rsid w:val="003349DC"/>
    <w:rsid w:val="00340DDB"/>
    <w:rsid w:val="003418C9"/>
    <w:rsid w:val="003509F2"/>
    <w:rsid w:val="00355ACC"/>
    <w:rsid w:val="00365502"/>
    <w:rsid w:val="0036759D"/>
    <w:rsid w:val="003707A7"/>
    <w:rsid w:val="00374416"/>
    <w:rsid w:val="00376B9A"/>
    <w:rsid w:val="0038004A"/>
    <w:rsid w:val="00390EE9"/>
    <w:rsid w:val="00391C87"/>
    <w:rsid w:val="00393CB1"/>
    <w:rsid w:val="00397ED7"/>
    <w:rsid w:val="003A3E52"/>
    <w:rsid w:val="003A7CC3"/>
    <w:rsid w:val="003B4491"/>
    <w:rsid w:val="003E1674"/>
    <w:rsid w:val="003E5D0D"/>
    <w:rsid w:val="003F0700"/>
    <w:rsid w:val="00403FBA"/>
    <w:rsid w:val="004132C3"/>
    <w:rsid w:val="00417317"/>
    <w:rsid w:val="00432FEF"/>
    <w:rsid w:val="00433709"/>
    <w:rsid w:val="00436D17"/>
    <w:rsid w:val="00443786"/>
    <w:rsid w:val="00452ECA"/>
    <w:rsid w:val="0046217D"/>
    <w:rsid w:val="00466D51"/>
    <w:rsid w:val="00476197"/>
    <w:rsid w:val="004833CC"/>
    <w:rsid w:val="004913DE"/>
    <w:rsid w:val="00495A8B"/>
    <w:rsid w:val="004A1F1F"/>
    <w:rsid w:val="004B5C3D"/>
    <w:rsid w:val="004C1F1F"/>
    <w:rsid w:val="004C5105"/>
    <w:rsid w:val="004C5FCB"/>
    <w:rsid w:val="004C6E40"/>
    <w:rsid w:val="004C7939"/>
    <w:rsid w:val="004E2631"/>
    <w:rsid w:val="004E294B"/>
    <w:rsid w:val="005020CD"/>
    <w:rsid w:val="005034E3"/>
    <w:rsid w:val="00503680"/>
    <w:rsid w:val="00511985"/>
    <w:rsid w:val="00535026"/>
    <w:rsid w:val="00545B82"/>
    <w:rsid w:val="005523FA"/>
    <w:rsid w:val="005577CD"/>
    <w:rsid w:val="00562193"/>
    <w:rsid w:val="00583CAA"/>
    <w:rsid w:val="00584E79"/>
    <w:rsid w:val="00594622"/>
    <w:rsid w:val="00595248"/>
    <w:rsid w:val="00595B38"/>
    <w:rsid w:val="005B1B46"/>
    <w:rsid w:val="005B239E"/>
    <w:rsid w:val="005B5402"/>
    <w:rsid w:val="005C258A"/>
    <w:rsid w:val="005E2DA9"/>
    <w:rsid w:val="005F0E90"/>
    <w:rsid w:val="0060383C"/>
    <w:rsid w:val="00613640"/>
    <w:rsid w:val="00615D3B"/>
    <w:rsid w:val="006208E8"/>
    <w:rsid w:val="006227C5"/>
    <w:rsid w:val="00623BB3"/>
    <w:rsid w:val="006257AE"/>
    <w:rsid w:val="0063328A"/>
    <w:rsid w:val="006352B2"/>
    <w:rsid w:val="00640593"/>
    <w:rsid w:val="00644251"/>
    <w:rsid w:val="00662A5E"/>
    <w:rsid w:val="00662A95"/>
    <w:rsid w:val="0067631B"/>
    <w:rsid w:val="006771A4"/>
    <w:rsid w:val="00680A4D"/>
    <w:rsid w:val="006900B8"/>
    <w:rsid w:val="006A267E"/>
    <w:rsid w:val="006B04FE"/>
    <w:rsid w:val="006B06AF"/>
    <w:rsid w:val="006B271E"/>
    <w:rsid w:val="006B2FAA"/>
    <w:rsid w:val="006B4FD9"/>
    <w:rsid w:val="006C1ECE"/>
    <w:rsid w:val="006D01D8"/>
    <w:rsid w:val="006D05AA"/>
    <w:rsid w:val="006D5B81"/>
    <w:rsid w:val="006D770A"/>
    <w:rsid w:val="006E443A"/>
    <w:rsid w:val="006E73EC"/>
    <w:rsid w:val="006F2186"/>
    <w:rsid w:val="006F4B03"/>
    <w:rsid w:val="0070122B"/>
    <w:rsid w:val="007020E7"/>
    <w:rsid w:val="00711028"/>
    <w:rsid w:val="00722BFE"/>
    <w:rsid w:val="00723543"/>
    <w:rsid w:val="0072629B"/>
    <w:rsid w:val="00744BA7"/>
    <w:rsid w:val="00744CC2"/>
    <w:rsid w:val="00754292"/>
    <w:rsid w:val="007579B5"/>
    <w:rsid w:val="00780534"/>
    <w:rsid w:val="00790762"/>
    <w:rsid w:val="00794D2A"/>
    <w:rsid w:val="007A020E"/>
    <w:rsid w:val="007A0CAC"/>
    <w:rsid w:val="007A32FC"/>
    <w:rsid w:val="007A5CD0"/>
    <w:rsid w:val="007B4A8A"/>
    <w:rsid w:val="007B4CA9"/>
    <w:rsid w:val="007B6D11"/>
    <w:rsid w:val="007C7576"/>
    <w:rsid w:val="007D2E7A"/>
    <w:rsid w:val="007E1C51"/>
    <w:rsid w:val="007F4DA3"/>
    <w:rsid w:val="007F7B5E"/>
    <w:rsid w:val="00805B5E"/>
    <w:rsid w:val="00806B8D"/>
    <w:rsid w:val="00826B90"/>
    <w:rsid w:val="008372F8"/>
    <w:rsid w:val="008431E6"/>
    <w:rsid w:val="00843BC5"/>
    <w:rsid w:val="008507D7"/>
    <w:rsid w:val="00852394"/>
    <w:rsid w:val="00852CE1"/>
    <w:rsid w:val="00861A68"/>
    <w:rsid w:val="008721C0"/>
    <w:rsid w:val="008738E1"/>
    <w:rsid w:val="0087733F"/>
    <w:rsid w:val="00877AB1"/>
    <w:rsid w:val="00877ECE"/>
    <w:rsid w:val="00883D07"/>
    <w:rsid w:val="008A51BA"/>
    <w:rsid w:val="008A64A2"/>
    <w:rsid w:val="008B3A97"/>
    <w:rsid w:val="008B6CBD"/>
    <w:rsid w:val="008C1426"/>
    <w:rsid w:val="008C2996"/>
    <w:rsid w:val="008D1173"/>
    <w:rsid w:val="008D3711"/>
    <w:rsid w:val="008D39AE"/>
    <w:rsid w:val="008E2068"/>
    <w:rsid w:val="008E74F0"/>
    <w:rsid w:val="008E7A96"/>
    <w:rsid w:val="008F0DED"/>
    <w:rsid w:val="008F3B4E"/>
    <w:rsid w:val="00914AAC"/>
    <w:rsid w:val="00921F91"/>
    <w:rsid w:val="00925624"/>
    <w:rsid w:val="00927510"/>
    <w:rsid w:val="00927B44"/>
    <w:rsid w:val="009365C3"/>
    <w:rsid w:val="00941976"/>
    <w:rsid w:val="00941C31"/>
    <w:rsid w:val="00953A80"/>
    <w:rsid w:val="00957646"/>
    <w:rsid w:val="00960539"/>
    <w:rsid w:val="0096283D"/>
    <w:rsid w:val="00974C13"/>
    <w:rsid w:val="00980DB8"/>
    <w:rsid w:val="0099123B"/>
    <w:rsid w:val="00995554"/>
    <w:rsid w:val="009B21B8"/>
    <w:rsid w:val="009C2CC1"/>
    <w:rsid w:val="009D0FFF"/>
    <w:rsid w:val="009D674E"/>
    <w:rsid w:val="009D75E8"/>
    <w:rsid w:val="009E6645"/>
    <w:rsid w:val="009F4374"/>
    <w:rsid w:val="009F51FF"/>
    <w:rsid w:val="009F5893"/>
    <w:rsid w:val="00A02217"/>
    <w:rsid w:val="00A03FE5"/>
    <w:rsid w:val="00A107C3"/>
    <w:rsid w:val="00A2421D"/>
    <w:rsid w:val="00A27F98"/>
    <w:rsid w:val="00A3123F"/>
    <w:rsid w:val="00A31C74"/>
    <w:rsid w:val="00A360B6"/>
    <w:rsid w:val="00A3754D"/>
    <w:rsid w:val="00A41E4E"/>
    <w:rsid w:val="00A43E89"/>
    <w:rsid w:val="00A512C5"/>
    <w:rsid w:val="00A602C6"/>
    <w:rsid w:val="00A629BB"/>
    <w:rsid w:val="00A73271"/>
    <w:rsid w:val="00A74276"/>
    <w:rsid w:val="00A821D1"/>
    <w:rsid w:val="00A84D41"/>
    <w:rsid w:val="00A857C6"/>
    <w:rsid w:val="00A90592"/>
    <w:rsid w:val="00A92571"/>
    <w:rsid w:val="00A974DC"/>
    <w:rsid w:val="00AB3BBF"/>
    <w:rsid w:val="00AB67EC"/>
    <w:rsid w:val="00AF1EC9"/>
    <w:rsid w:val="00AF2E02"/>
    <w:rsid w:val="00AF490A"/>
    <w:rsid w:val="00AF7358"/>
    <w:rsid w:val="00B02A82"/>
    <w:rsid w:val="00B217BE"/>
    <w:rsid w:val="00B33FC9"/>
    <w:rsid w:val="00B430CD"/>
    <w:rsid w:val="00B43C9A"/>
    <w:rsid w:val="00B47331"/>
    <w:rsid w:val="00B53E19"/>
    <w:rsid w:val="00B54BD6"/>
    <w:rsid w:val="00B64E90"/>
    <w:rsid w:val="00B67506"/>
    <w:rsid w:val="00B7708B"/>
    <w:rsid w:val="00B828EB"/>
    <w:rsid w:val="00B8426E"/>
    <w:rsid w:val="00B876FC"/>
    <w:rsid w:val="00B9439F"/>
    <w:rsid w:val="00BA3C8F"/>
    <w:rsid w:val="00BA75AA"/>
    <w:rsid w:val="00BA76FB"/>
    <w:rsid w:val="00BB0707"/>
    <w:rsid w:val="00BB746B"/>
    <w:rsid w:val="00BD2B86"/>
    <w:rsid w:val="00BD5776"/>
    <w:rsid w:val="00BE1E13"/>
    <w:rsid w:val="00BF7DC1"/>
    <w:rsid w:val="00C05988"/>
    <w:rsid w:val="00C13BCF"/>
    <w:rsid w:val="00C50471"/>
    <w:rsid w:val="00C53998"/>
    <w:rsid w:val="00C564AD"/>
    <w:rsid w:val="00C65E6E"/>
    <w:rsid w:val="00C7716A"/>
    <w:rsid w:val="00C77AA5"/>
    <w:rsid w:val="00C81539"/>
    <w:rsid w:val="00C83593"/>
    <w:rsid w:val="00C84FBC"/>
    <w:rsid w:val="00CA1987"/>
    <w:rsid w:val="00CB1637"/>
    <w:rsid w:val="00CB599B"/>
    <w:rsid w:val="00CB7059"/>
    <w:rsid w:val="00CC2438"/>
    <w:rsid w:val="00CD0F19"/>
    <w:rsid w:val="00CD3F03"/>
    <w:rsid w:val="00CE008D"/>
    <w:rsid w:val="00CF4409"/>
    <w:rsid w:val="00D1222B"/>
    <w:rsid w:val="00D15517"/>
    <w:rsid w:val="00D17907"/>
    <w:rsid w:val="00D23543"/>
    <w:rsid w:val="00D25B8E"/>
    <w:rsid w:val="00D33AC4"/>
    <w:rsid w:val="00D35D2B"/>
    <w:rsid w:val="00D37A8B"/>
    <w:rsid w:val="00D40298"/>
    <w:rsid w:val="00D43D5C"/>
    <w:rsid w:val="00D47D8F"/>
    <w:rsid w:val="00D537B6"/>
    <w:rsid w:val="00D558C8"/>
    <w:rsid w:val="00D74C15"/>
    <w:rsid w:val="00D93665"/>
    <w:rsid w:val="00DA3BF0"/>
    <w:rsid w:val="00DA4E59"/>
    <w:rsid w:val="00DB467C"/>
    <w:rsid w:val="00DD4085"/>
    <w:rsid w:val="00DF55C4"/>
    <w:rsid w:val="00E1687E"/>
    <w:rsid w:val="00E17612"/>
    <w:rsid w:val="00E2101E"/>
    <w:rsid w:val="00E27A5B"/>
    <w:rsid w:val="00E33402"/>
    <w:rsid w:val="00E37367"/>
    <w:rsid w:val="00E401A4"/>
    <w:rsid w:val="00E47A51"/>
    <w:rsid w:val="00E63007"/>
    <w:rsid w:val="00E761A2"/>
    <w:rsid w:val="00E80E1F"/>
    <w:rsid w:val="00E83F13"/>
    <w:rsid w:val="00E86FC8"/>
    <w:rsid w:val="00E9476B"/>
    <w:rsid w:val="00E96A4E"/>
    <w:rsid w:val="00EA72D7"/>
    <w:rsid w:val="00EC59AC"/>
    <w:rsid w:val="00EC7C60"/>
    <w:rsid w:val="00ED2BC3"/>
    <w:rsid w:val="00ED6AF7"/>
    <w:rsid w:val="00ED73C0"/>
    <w:rsid w:val="00EE1B9C"/>
    <w:rsid w:val="00EF71DD"/>
    <w:rsid w:val="00F03BB7"/>
    <w:rsid w:val="00F101E0"/>
    <w:rsid w:val="00F14DEE"/>
    <w:rsid w:val="00F20FA2"/>
    <w:rsid w:val="00F217DA"/>
    <w:rsid w:val="00F232D0"/>
    <w:rsid w:val="00F252F4"/>
    <w:rsid w:val="00F266C6"/>
    <w:rsid w:val="00F31CDE"/>
    <w:rsid w:val="00F41E65"/>
    <w:rsid w:val="00F4541F"/>
    <w:rsid w:val="00F467CF"/>
    <w:rsid w:val="00F56D67"/>
    <w:rsid w:val="00F61FEA"/>
    <w:rsid w:val="00F705EA"/>
    <w:rsid w:val="00F71D29"/>
    <w:rsid w:val="00F838F2"/>
    <w:rsid w:val="00F85FA2"/>
    <w:rsid w:val="00F9333A"/>
    <w:rsid w:val="00FA27E7"/>
    <w:rsid w:val="00FB05D0"/>
    <w:rsid w:val="00FB1272"/>
    <w:rsid w:val="00FB4B03"/>
    <w:rsid w:val="00FB50CC"/>
    <w:rsid w:val="00FB60FF"/>
    <w:rsid w:val="00FD6991"/>
    <w:rsid w:val="00FF5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CAC096"/>
  <w15:chartTrackingRefBased/>
  <w15:docId w15:val="{788604D6-73D1-41EA-A658-BE15CF29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AA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C77AA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77AA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77AA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AA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AA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AA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AA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AA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AA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C77A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C77A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77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7A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7AA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7A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7A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7A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7A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7A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7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7AA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7A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7AA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C77AA5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C77AA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b">
    <w:name w:val="Intense Emphasis"/>
    <w:basedOn w:val="a0"/>
    <w:uiPriority w:val="21"/>
    <w:qFormat/>
    <w:rsid w:val="00C77AA5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77A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d">
    <w:name w:val="明显引用 字符"/>
    <w:basedOn w:val="a0"/>
    <w:link w:val="ac"/>
    <w:uiPriority w:val="30"/>
    <w:rsid w:val="00C77AA5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C77AA5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523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523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52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52394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qFormat/>
    <w:rsid w:val="00280B1A"/>
    <w:pPr>
      <w:spacing w:line="360" w:lineRule="auto"/>
      <w:ind w:firstLineChars="200" w:firstLine="200"/>
      <w:jc w:val="left"/>
    </w:pPr>
    <w:rPr>
      <w:rFonts w:ascii="Times New Roman" w:eastAsia="宋体" w:hAnsi="Times New Roman"/>
      <w:sz w:val="24"/>
      <w14:ligatures w14:val="none"/>
    </w:rPr>
  </w:style>
  <w:style w:type="character" w:customStyle="1" w:styleId="af4">
    <w:name w:val="批注文字 字符"/>
    <w:basedOn w:val="a0"/>
    <w:link w:val="af3"/>
    <w:uiPriority w:val="99"/>
    <w:qFormat/>
    <w:rsid w:val="00280B1A"/>
    <w:rPr>
      <w:rFonts w:ascii="Times New Roman" w:eastAsia="宋体" w:hAnsi="Times New Roman"/>
      <w:sz w:val="24"/>
      <w:szCs w:val="22"/>
      <w14:ligatures w14:val="none"/>
    </w:rPr>
  </w:style>
  <w:style w:type="character" w:styleId="af5">
    <w:name w:val="Hyperlink"/>
    <w:basedOn w:val="a0"/>
    <w:uiPriority w:val="99"/>
    <w:unhideWhenUsed/>
    <w:rsid w:val="00280B1A"/>
    <w:rPr>
      <w:color w:val="0000FF"/>
      <w:u w:val="single"/>
    </w:rPr>
  </w:style>
  <w:style w:type="character" w:styleId="af6">
    <w:name w:val="annotation reference"/>
    <w:basedOn w:val="a0"/>
    <w:uiPriority w:val="99"/>
    <w:semiHidden/>
    <w:unhideWhenUsed/>
    <w:qFormat/>
    <w:rsid w:val="00280B1A"/>
    <w:rPr>
      <w:sz w:val="21"/>
      <w:szCs w:val="21"/>
    </w:rPr>
  </w:style>
  <w:style w:type="character" w:customStyle="1" w:styleId="aa">
    <w:name w:val="列表段落 字符"/>
    <w:basedOn w:val="a0"/>
    <w:link w:val="a9"/>
    <w:uiPriority w:val="34"/>
    <w:qFormat/>
    <w:rsid w:val="00280B1A"/>
  </w:style>
  <w:style w:type="paragraph" w:styleId="af7">
    <w:name w:val="annotation subject"/>
    <w:basedOn w:val="af3"/>
    <w:next w:val="af3"/>
    <w:link w:val="af8"/>
    <w:uiPriority w:val="99"/>
    <w:semiHidden/>
    <w:unhideWhenUsed/>
    <w:rsid w:val="0063328A"/>
    <w:pPr>
      <w:spacing w:line="240" w:lineRule="auto"/>
      <w:ind w:firstLineChars="0" w:firstLine="0"/>
    </w:pPr>
    <w:rPr>
      <w:rFonts w:asciiTheme="minorHAnsi" w:eastAsiaTheme="minorEastAsia" w:hAnsiTheme="minorHAnsi"/>
      <w:b/>
      <w:bCs/>
      <w:sz w:val="21"/>
      <w14:ligatures w14:val="standardContextual"/>
    </w:rPr>
  </w:style>
  <w:style w:type="character" w:customStyle="1" w:styleId="af8">
    <w:name w:val="批注主题 字符"/>
    <w:basedOn w:val="af4"/>
    <w:link w:val="af7"/>
    <w:uiPriority w:val="99"/>
    <w:semiHidden/>
    <w:rsid w:val="0063328A"/>
    <w:rPr>
      <w:rFonts w:ascii="Times New Roman" w:eastAsia="宋体" w:hAnsi="Times New Roman"/>
      <w:b/>
      <w:bCs/>
      <w:sz w:val="21"/>
      <w:szCs w:val="22"/>
      <w14:ligatures w14:val="none"/>
    </w:rPr>
  </w:style>
  <w:style w:type="paragraph" w:styleId="af9">
    <w:name w:val="Normal (Web)"/>
    <w:basedOn w:val="a"/>
    <w:uiPriority w:val="99"/>
    <w:unhideWhenUsed/>
    <w:rsid w:val="00302BEE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afa">
    <w:name w:val="Date"/>
    <w:basedOn w:val="a"/>
    <w:next w:val="a"/>
    <w:link w:val="afb"/>
    <w:uiPriority w:val="99"/>
    <w:semiHidden/>
    <w:unhideWhenUsed/>
    <w:rsid w:val="00302BEE"/>
    <w:pPr>
      <w:ind w:leftChars="2500" w:left="100" w:firstLineChars="200" w:firstLine="200"/>
    </w:pPr>
    <w:rPr>
      <w14:ligatures w14:val="none"/>
    </w:rPr>
  </w:style>
  <w:style w:type="character" w:customStyle="1" w:styleId="afb">
    <w:name w:val="日期 字符"/>
    <w:basedOn w:val="a0"/>
    <w:link w:val="afa"/>
    <w:uiPriority w:val="99"/>
    <w:semiHidden/>
    <w:rsid w:val="00302BEE"/>
    <w:rPr>
      <w:sz w:val="21"/>
      <w:szCs w:val="22"/>
      <w14:ligatures w14:val="none"/>
    </w:rPr>
  </w:style>
  <w:style w:type="paragraph" w:customStyle="1" w:styleId="31">
    <w:name w:val="标题3"/>
    <w:basedOn w:val="a"/>
    <w:link w:val="32"/>
    <w:qFormat/>
    <w:rsid w:val="00302BEE"/>
    <w:pPr>
      <w:spacing w:line="360" w:lineRule="auto"/>
    </w:pPr>
    <w:rPr>
      <w:b/>
      <w:bCs/>
      <w14:ligatures w14:val="none"/>
    </w:rPr>
  </w:style>
  <w:style w:type="character" w:customStyle="1" w:styleId="32">
    <w:name w:val="标题3 字符"/>
    <w:basedOn w:val="a0"/>
    <w:link w:val="31"/>
    <w:rsid w:val="00302BEE"/>
    <w:rPr>
      <w:b/>
      <w:bCs/>
      <w:sz w:val="21"/>
      <w:szCs w:val="22"/>
      <w14:ligatures w14:val="none"/>
    </w:rPr>
  </w:style>
  <w:style w:type="paragraph" w:customStyle="1" w:styleId="11">
    <w:name w:val="正文1"/>
    <w:uiPriority w:val="99"/>
    <w:qFormat/>
    <w:rsid w:val="00302BEE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table" w:customStyle="1" w:styleId="TableNormal1">
    <w:name w:val="Table Normal1"/>
    <w:semiHidden/>
    <w:qFormat/>
    <w:rsid w:val="00302B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OC">
    <w:name w:val="TOC Heading"/>
    <w:basedOn w:val="1"/>
    <w:next w:val="a"/>
    <w:uiPriority w:val="39"/>
    <w:unhideWhenUsed/>
    <w:qFormat/>
    <w:rsid w:val="00302BEE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302BE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302BEE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302BE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character" w:styleId="afc">
    <w:name w:val="Emphasis"/>
    <w:basedOn w:val="a0"/>
    <w:uiPriority w:val="20"/>
    <w:qFormat/>
    <w:rsid w:val="00302BEE"/>
    <w:rPr>
      <w:i/>
      <w:iCs/>
    </w:rPr>
  </w:style>
  <w:style w:type="paragraph" w:styleId="afd">
    <w:name w:val="Bibliography"/>
    <w:basedOn w:val="a"/>
    <w:next w:val="a"/>
    <w:uiPriority w:val="37"/>
    <w:unhideWhenUsed/>
    <w:rsid w:val="00302BEE"/>
    <w:pPr>
      <w:spacing w:after="240"/>
      <w:ind w:firstLineChars="200" w:firstLine="200"/>
    </w:pPr>
    <w:rPr>
      <w14:ligatures w14:val="none"/>
    </w:rPr>
  </w:style>
  <w:style w:type="paragraph" w:styleId="afe">
    <w:name w:val="caption"/>
    <w:basedOn w:val="a"/>
    <w:next w:val="a"/>
    <w:uiPriority w:val="35"/>
    <w:unhideWhenUsed/>
    <w:qFormat/>
    <w:rsid w:val="00302BEE"/>
    <w:pPr>
      <w:ind w:firstLineChars="200" w:firstLine="200"/>
    </w:pPr>
    <w:rPr>
      <w:rFonts w:asciiTheme="majorHAnsi" w:eastAsia="黑体" w:hAnsiTheme="majorHAnsi" w:cstheme="majorBidi"/>
      <w:sz w:val="20"/>
      <w:szCs w:val="20"/>
      <w14:ligatures w14:val="none"/>
    </w:rPr>
  </w:style>
  <w:style w:type="paragraph" w:customStyle="1" w:styleId="12">
    <w:name w:val="列表段落1"/>
    <w:basedOn w:val="a"/>
    <w:link w:val="1Char"/>
    <w:uiPriority w:val="99"/>
    <w:qFormat/>
    <w:rsid w:val="00302BEE"/>
    <w:pPr>
      <w:spacing w:line="300" w:lineRule="auto"/>
      <w:ind w:firstLine="420"/>
    </w:pPr>
    <w:rPr>
      <w:rFonts w:ascii="Calibri" w:eastAsia="宋体" w:hAnsi="Calibri" w:cs="Times New Roman"/>
      <w:szCs w:val="21"/>
      <w14:ligatures w14:val="none"/>
    </w:rPr>
  </w:style>
  <w:style w:type="character" w:customStyle="1" w:styleId="1Char">
    <w:name w:val="列表段落1 Char"/>
    <w:link w:val="12"/>
    <w:uiPriority w:val="99"/>
    <w:qFormat/>
    <w:rsid w:val="00302BEE"/>
    <w:rPr>
      <w:rFonts w:ascii="Calibri" w:eastAsia="宋体" w:hAnsi="Calibri" w:cs="Times New Roman"/>
      <w:sz w:val="21"/>
      <w:szCs w:val="21"/>
      <w14:ligatures w14:val="none"/>
    </w:rPr>
  </w:style>
  <w:style w:type="paragraph" w:customStyle="1" w:styleId="HTML1">
    <w:name w:val="HTML 预设格式1"/>
    <w:basedOn w:val="a"/>
    <w:uiPriority w:val="99"/>
    <w:qFormat/>
    <w:rsid w:val="00302BEE"/>
    <w:pPr>
      <w:widowControl/>
      <w:jc w:val="left"/>
    </w:pPr>
    <w:rPr>
      <w:rFonts w:ascii="宋体" w:eastAsia="宋体" w:hAnsi="宋体" w:cs="Times New Roman"/>
      <w:kern w:val="0"/>
      <w:sz w:val="24"/>
      <w:szCs w:val="24"/>
      <w14:ligatures w14:val="none"/>
    </w:rPr>
  </w:style>
  <w:style w:type="character" w:styleId="aff">
    <w:name w:val="Unresolved Mention"/>
    <w:basedOn w:val="a0"/>
    <w:uiPriority w:val="99"/>
    <w:semiHidden/>
    <w:unhideWhenUsed/>
    <w:rsid w:val="007020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9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7</Pages>
  <Words>8031</Words>
  <Characters>17990</Characters>
  <Application>Microsoft Office Word</Application>
  <DocSecurity>0</DocSecurity>
  <Lines>408</Lines>
  <Paragraphs>161</Paragraphs>
  <ScaleCrop>false</ScaleCrop>
  <Company/>
  <LinksUpToDate>false</LinksUpToDate>
  <CharactersWithSpaces>2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静 姜</dc:creator>
  <cp:keywords/>
  <dc:description/>
  <cp:lastModifiedBy>文静 姜</cp:lastModifiedBy>
  <cp:revision>38</cp:revision>
  <dcterms:created xsi:type="dcterms:W3CDTF">2025-09-09T01:42:00Z</dcterms:created>
  <dcterms:modified xsi:type="dcterms:W3CDTF">2026-01-20T08:32:00Z</dcterms:modified>
</cp:coreProperties>
</file>